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77E5B" w14:textId="77777777" w:rsidR="00591A91" w:rsidRDefault="00591A91" w:rsidP="00EC5655">
      <w:pPr>
        <w:spacing w:line="276" w:lineRule="auto"/>
        <w:ind w:firstLine="0"/>
        <w:rPr>
          <w:szCs w:val="24"/>
        </w:rPr>
      </w:pPr>
    </w:p>
    <w:p w14:paraId="674B7C36" w14:textId="77777777" w:rsidR="00FB5632" w:rsidRDefault="00FB5632" w:rsidP="00EC5655">
      <w:pPr>
        <w:spacing w:line="276" w:lineRule="auto"/>
        <w:ind w:firstLine="0"/>
        <w:rPr>
          <w:szCs w:val="24"/>
        </w:rPr>
      </w:pPr>
    </w:p>
    <w:p w14:paraId="55E91A74" w14:textId="77777777" w:rsidR="00FB5632" w:rsidRDefault="00FB5632" w:rsidP="00EC5655">
      <w:pPr>
        <w:spacing w:line="276" w:lineRule="auto"/>
        <w:ind w:firstLine="0"/>
        <w:rPr>
          <w:szCs w:val="24"/>
        </w:rPr>
      </w:pPr>
    </w:p>
    <w:p w14:paraId="7915BCCE" w14:textId="77777777" w:rsidR="00B62BA9" w:rsidRDefault="00B62BA9" w:rsidP="00EC5655">
      <w:pPr>
        <w:spacing w:line="276" w:lineRule="auto"/>
        <w:ind w:firstLine="0"/>
        <w:rPr>
          <w:szCs w:val="24"/>
        </w:rPr>
      </w:pPr>
      <w:bookmarkStart w:id="0" w:name="_GoBack"/>
      <w:bookmarkEnd w:id="0"/>
    </w:p>
    <w:p w14:paraId="51F923FF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5DE6BC89" w14:textId="3B9F1F47" w:rsidR="00B62BA9" w:rsidRPr="00B62BA9" w:rsidRDefault="00AB3E8F" w:rsidP="00B62BA9">
      <w:pPr>
        <w:jc w:val="center"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S2</w:t>
      </w:r>
      <w:r w:rsidR="00B62BA9" w:rsidRPr="00B62BA9">
        <w:rPr>
          <w:rFonts w:ascii="Times New Roman" w:hAnsi="Times New Roman" w:cs="Times New Roman"/>
          <w:szCs w:val="24"/>
        </w:rPr>
        <w:t xml:space="preserve">. </w:t>
      </w:r>
      <w:r w:rsidR="00B62BA9" w:rsidRPr="00B62BA9">
        <w:rPr>
          <w:rFonts w:ascii="Times New Roman" w:eastAsia="Times New Roman" w:hAnsi="Times New Roman" w:cs="Times New Roman"/>
          <w:szCs w:val="24"/>
        </w:rPr>
        <w:t>Kendall’s</w:t>
      </w:r>
      <w:r w:rsidR="00B62BA9" w:rsidRPr="00B62BA9">
        <w:rPr>
          <w:rFonts w:ascii="Times New Roman" w:hAnsi="Times New Roman" w:cs="Times New Roman"/>
          <w:szCs w:val="24"/>
        </w:rPr>
        <w:t xml:space="preserve"> correlation coefficient between individual PAHs compound</w:t>
      </w:r>
      <w:r w:rsidR="00B62BA9" w:rsidRPr="00B62BA9">
        <w:rPr>
          <w:rFonts w:ascii="Times New Roman" w:eastAsia="Times New Roman" w:hAnsi="Times New Roman" w:cs="Times New Roman"/>
          <w:szCs w:val="24"/>
        </w:rPr>
        <w:t>s</w:t>
      </w:r>
    </w:p>
    <w:p w14:paraId="77DBB7DF" w14:textId="77777777" w:rsidR="00B62BA9" w:rsidRPr="00EC5655" w:rsidRDefault="00B62BA9" w:rsidP="00EC5655">
      <w:pPr>
        <w:spacing w:line="276" w:lineRule="auto"/>
        <w:ind w:firstLine="0"/>
        <w:rPr>
          <w:szCs w:val="24"/>
        </w:rPr>
      </w:pPr>
    </w:p>
    <w:tbl>
      <w:tblPr>
        <w:tblStyle w:val="LightShading-Accent4"/>
        <w:tblpPr w:leftFromText="180" w:rightFromText="180" w:vertAnchor="text" w:horzAnchor="page" w:tblpX="1076" w:tblpYSpec="outside"/>
        <w:tblW w:w="5618" w:type="pct"/>
        <w:tblLook w:val="0600" w:firstRow="0" w:lastRow="0" w:firstColumn="0" w:lastColumn="0" w:noHBand="1" w:noVBand="1"/>
      </w:tblPr>
      <w:tblGrid>
        <w:gridCol w:w="643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28"/>
        <w:gridCol w:w="581"/>
        <w:gridCol w:w="643"/>
        <w:gridCol w:w="496"/>
        <w:gridCol w:w="599"/>
      </w:tblGrid>
      <w:tr w:rsidR="00FB5632" w:rsidRPr="004F7583" w14:paraId="46B3A9C2" w14:textId="77777777" w:rsidTr="00FB5632">
        <w:trPr>
          <w:trHeight w:val="300"/>
        </w:trPr>
        <w:tc>
          <w:tcPr>
            <w:tcW w:w="303" w:type="pct"/>
            <w:noWrap/>
          </w:tcPr>
          <w:p w14:paraId="3C2CF72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</w:tcPr>
          <w:p w14:paraId="2411875B" w14:textId="1F90731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Nap</w:t>
            </w:r>
          </w:p>
        </w:tc>
        <w:tc>
          <w:tcPr>
            <w:tcW w:w="270" w:type="pct"/>
          </w:tcPr>
          <w:p w14:paraId="4F8263C8" w14:textId="12CD770B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Acy</w:t>
            </w:r>
          </w:p>
        </w:tc>
        <w:tc>
          <w:tcPr>
            <w:tcW w:w="270" w:type="pct"/>
          </w:tcPr>
          <w:p w14:paraId="583AD28F" w14:textId="4C34A916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Ace</w:t>
            </w:r>
          </w:p>
        </w:tc>
        <w:tc>
          <w:tcPr>
            <w:tcW w:w="270" w:type="pct"/>
          </w:tcPr>
          <w:p w14:paraId="63ACAF29" w14:textId="257A3E76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Flr</w:t>
            </w:r>
          </w:p>
        </w:tc>
        <w:tc>
          <w:tcPr>
            <w:tcW w:w="270" w:type="pct"/>
          </w:tcPr>
          <w:p w14:paraId="72C8915B" w14:textId="6BB74CDB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Phn</w:t>
            </w:r>
          </w:p>
        </w:tc>
        <w:tc>
          <w:tcPr>
            <w:tcW w:w="270" w:type="pct"/>
          </w:tcPr>
          <w:p w14:paraId="137D4B9E" w14:textId="5EFBC4B1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Fla</w:t>
            </w:r>
          </w:p>
        </w:tc>
        <w:tc>
          <w:tcPr>
            <w:tcW w:w="271" w:type="pct"/>
          </w:tcPr>
          <w:p w14:paraId="48CAB41B" w14:textId="03DDCE44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Ant</w:t>
            </w:r>
          </w:p>
        </w:tc>
        <w:tc>
          <w:tcPr>
            <w:tcW w:w="271" w:type="pct"/>
          </w:tcPr>
          <w:p w14:paraId="236C4322" w14:textId="54B2C5CC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Pyr</w:t>
            </w:r>
          </w:p>
        </w:tc>
        <w:tc>
          <w:tcPr>
            <w:tcW w:w="271" w:type="pct"/>
          </w:tcPr>
          <w:p w14:paraId="0B58223B" w14:textId="61C0D24B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BaA</w:t>
            </w:r>
          </w:p>
        </w:tc>
        <w:tc>
          <w:tcPr>
            <w:tcW w:w="271" w:type="pct"/>
          </w:tcPr>
          <w:p w14:paraId="4F25F1B9" w14:textId="5301F420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Chy</w:t>
            </w:r>
          </w:p>
        </w:tc>
        <w:tc>
          <w:tcPr>
            <w:tcW w:w="271" w:type="pct"/>
          </w:tcPr>
          <w:p w14:paraId="7DB71A33" w14:textId="388FAD74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BbF</w:t>
            </w:r>
          </w:p>
        </w:tc>
        <w:tc>
          <w:tcPr>
            <w:tcW w:w="271" w:type="pct"/>
          </w:tcPr>
          <w:p w14:paraId="7475081E" w14:textId="020FE07F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BkF</w:t>
            </w:r>
          </w:p>
        </w:tc>
        <w:tc>
          <w:tcPr>
            <w:tcW w:w="244" w:type="pct"/>
          </w:tcPr>
          <w:p w14:paraId="48C54ED3" w14:textId="20BD394D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BaP</w:t>
            </w:r>
          </w:p>
        </w:tc>
        <w:tc>
          <w:tcPr>
            <w:tcW w:w="281" w:type="pct"/>
          </w:tcPr>
          <w:p w14:paraId="546DCC18" w14:textId="7BC34A62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DibA</w:t>
            </w:r>
          </w:p>
        </w:tc>
        <w:tc>
          <w:tcPr>
            <w:tcW w:w="303" w:type="pct"/>
          </w:tcPr>
          <w:p w14:paraId="133B8D96" w14:textId="20F7747A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BghiP</w:t>
            </w:r>
          </w:p>
        </w:tc>
        <w:tc>
          <w:tcPr>
            <w:tcW w:w="244" w:type="pct"/>
          </w:tcPr>
          <w:p w14:paraId="6EB3774D" w14:textId="31C716CD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InP</w:t>
            </w:r>
          </w:p>
        </w:tc>
        <w:tc>
          <w:tcPr>
            <w:tcW w:w="378" w:type="pct"/>
          </w:tcPr>
          <w:p w14:paraId="75F4AD92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F7583">
              <w:rPr>
                <w:color w:val="000000"/>
                <w:sz w:val="16"/>
                <w:szCs w:val="16"/>
              </w:rPr>
              <w:t>PAHs</w:t>
            </w:r>
          </w:p>
        </w:tc>
      </w:tr>
      <w:tr w:rsidR="00FB5632" w:rsidRPr="004F7583" w14:paraId="0F0EA921" w14:textId="77777777" w:rsidTr="00FB5632">
        <w:trPr>
          <w:trHeight w:val="300"/>
        </w:trPr>
        <w:tc>
          <w:tcPr>
            <w:tcW w:w="303" w:type="pct"/>
            <w:noWrap/>
          </w:tcPr>
          <w:p w14:paraId="75844AB8" w14:textId="6CED75CF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Nap</w:t>
            </w:r>
          </w:p>
        </w:tc>
        <w:tc>
          <w:tcPr>
            <w:tcW w:w="270" w:type="pct"/>
            <w:noWrap/>
          </w:tcPr>
          <w:p w14:paraId="6F336D7A" w14:textId="43A5F45D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</w:tcPr>
          <w:p w14:paraId="22FBCC3F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noWrap/>
          </w:tcPr>
          <w:p w14:paraId="30D74828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noWrap/>
          </w:tcPr>
          <w:p w14:paraId="4DF7F40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noWrap/>
          </w:tcPr>
          <w:p w14:paraId="3C58C386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noWrap/>
          </w:tcPr>
          <w:p w14:paraId="3451BA8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3E6CC400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6DA8055F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61E2F164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5A53681C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4CCDF1C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13C0756C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596570D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23A61829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35F997A4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433B31A4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50EC29DB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5475AA3F" w14:textId="77777777" w:rsidTr="00FB5632">
        <w:trPr>
          <w:trHeight w:val="300"/>
        </w:trPr>
        <w:tc>
          <w:tcPr>
            <w:tcW w:w="303" w:type="pct"/>
            <w:noWrap/>
          </w:tcPr>
          <w:p w14:paraId="407B000D" w14:textId="32F60B44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Acy</w:t>
            </w:r>
          </w:p>
        </w:tc>
        <w:tc>
          <w:tcPr>
            <w:tcW w:w="270" w:type="pct"/>
            <w:noWrap/>
          </w:tcPr>
          <w:p w14:paraId="49BDBAE1" w14:textId="39364E9B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82</w:t>
            </w:r>
          </w:p>
        </w:tc>
        <w:tc>
          <w:tcPr>
            <w:tcW w:w="270" w:type="pct"/>
            <w:noWrap/>
          </w:tcPr>
          <w:p w14:paraId="0EB72082" w14:textId="22522018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</w:tcPr>
          <w:p w14:paraId="2266DBBE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noWrap/>
          </w:tcPr>
          <w:p w14:paraId="5F08CA8F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noWrap/>
          </w:tcPr>
          <w:p w14:paraId="6F4FB52D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noWrap/>
          </w:tcPr>
          <w:p w14:paraId="5FE66865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253FDE0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1E34BB1C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67FAE67A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1F68D733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1414833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71F9A319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10F2EE0C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52A2EE7E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4FA43116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68FC069C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279684E9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43B1EC92" w14:textId="77777777" w:rsidTr="00FB5632">
        <w:trPr>
          <w:trHeight w:val="300"/>
        </w:trPr>
        <w:tc>
          <w:tcPr>
            <w:tcW w:w="303" w:type="pct"/>
            <w:noWrap/>
          </w:tcPr>
          <w:p w14:paraId="4111174A" w14:textId="6F720210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Ace</w:t>
            </w:r>
          </w:p>
        </w:tc>
        <w:tc>
          <w:tcPr>
            <w:tcW w:w="270" w:type="pct"/>
            <w:noWrap/>
          </w:tcPr>
          <w:p w14:paraId="47B75B02" w14:textId="606B665B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99</w:t>
            </w:r>
          </w:p>
        </w:tc>
        <w:tc>
          <w:tcPr>
            <w:tcW w:w="270" w:type="pct"/>
            <w:noWrap/>
          </w:tcPr>
          <w:p w14:paraId="602B2F7F" w14:textId="7F079AFC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</w:t>
            </w: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847</w:t>
            </w:r>
          </w:p>
        </w:tc>
        <w:tc>
          <w:tcPr>
            <w:tcW w:w="270" w:type="pct"/>
            <w:noWrap/>
          </w:tcPr>
          <w:p w14:paraId="73C9F7D2" w14:textId="509C5DBD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</w:tcPr>
          <w:p w14:paraId="26352794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noWrap/>
          </w:tcPr>
          <w:p w14:paraId="603C2F0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noWrap/>
          </w:tcPr>
          <w:p w14:paraId="7FE43C2F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71E5DCD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1A5546F9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54907A79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45B760C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27079C10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69FAE46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591863E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17BCBE9A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3EE8EA3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086D4840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637968AF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4B13D6BD" w14:textId="77777777" w:rsidTr="00FB5632">
        <w:trPr>
          <w:trHeight w:val="300"/>
        </w:trPr>
        <w:tc>
          <w:tcPr>
            <w:tcW w:w="303" w:type="pct"/>
            <w:noWrap/>
          </w:tcPr>
          <w:p w14:paraId="1BCD8591" w14:textId="37D7C3D2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Flr</w:t>
            </w:r>
          </w:p>
        </w:tc>
        <w:tc>
          <w:tcPr>
            <w:tcW w:w="270" w:type="pct"/>
            <w:noWrap/>
          </w:tcPr>
          <w:p w14:paraId="3689CE10" w14:textId="2B5B2F55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249</w:t>
            </w:r>
          </w:p>
        </w:tc>
        <w:tc>
          <w:tcPr>
            <w:tcW w:w="270" w:type="pct"/>
            <w:noWrap/>
          </w:tcPr>
          <w:p w14:paraId="5FB3131A" w14:textId="27E4047D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895</w:t>
            </w:r>
          </w:p>
        </w:tc>
        <w:tc>
          <w:tcPr>
            <w:tcW w:w="270" w:type="pct"/>
            <w:noWrap/>
          </w:tcPr>
          <w:p w14:paraId="73F0BDBC" w14:textId="4A806FBB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922</w:t>
            </w:r>
          </w:p>
        </w:tc>
        <w:tc>
          <w:tcPr>
            <w:tcW w:w="270" w:type="pct"/>
            <w:noWrap/>
          </w:tcPr>
          <w:p w14:paraId="75ABC7B6" w14:textId="19C5003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</w:tcPr>
          <w:p w14:paraId="5A19790B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noWrap/>
          </w:tcPr>
          <w:p w14:paraId="1E45727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69440B8D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727C0A65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1BA7AD4B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0AAFDF9B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1821EA1E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681F4C33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13BB2F6D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0F17157C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039FE1F5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27AC386A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14FD0E21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08E93448" w14:textId="77777777" w:rsidTr="00FB5632">
        <w:trPr>
          <w:trHeight w:val="300"/>
        </w:trPr>
        <w:tc>
          <w:tcPr>
            <w:tcW w:w="303" w:type="pct"/>
            <w:noWrap/>
          </w:tcPr>
          <w:p w14:paraId="5321E6D4" w14:textId="23A0DC91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Phn</w:t>
            </w:r>
          </w:p>
        </w:tc>
        <w:tc>
          <w:tcPr>
            <w:tcW w:w="270" w:type="pct"/>
            <w:noWrap/>
          </w:tcPr>
          <w:p w14:paraId="56A12882" w14:textId="75813ABB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209</w:t>
            </w:r>
          </w:p>
        </w:tc>
        <w:tc>
          <w:tcPr>
            <w:tcW w:w="270" w:type="pct"/>
            <w:noWrap/>
          </w:tcPr>
          <w:p w14:paraId="7F9BE6BA" w14:textId="7D3A6A15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759</w:t>
            </w:r>
          </w:p>
        </w:tc>
        <w:tc>
          <w:tcPr>
            <w:tcW w:w="270" w:type="pct"/>
            <w:noWrap/>
          </w:tcPr>
          <w:p w14:paraId="1AEF762B" w14:textId="5F3CE166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817</w:t>
            </w:r>
          </w:p>
        </w:tc>
        <w:tc>
          <w:tcPr>
            <w:tcW w:w="270" w:type="pct"/>
            <w:noWrap/>
          </w:tcPr>
          <w:p w14:paraId="6F950830" w14:textId="3CB89F32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852</w:t>
            </w:r>
          </w:p>
        </w:tc>
        <w:tc>
          <w:tcPr>
            <w:tcW w:w="270" w:type="pct"/>
            <w:noWrap/>
          </w:tcPr>
          <w:p w14:paraId="43681EF6" w14:textId="35A60EAE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</w:tcPr>
          <w:p w14:paraId="0C789139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0867E09F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1420EDFC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4E56953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6AA65EED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0B949A0B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5EE659B5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460C5A0F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62E7BB1A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6F01C37D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31B57398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19205853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6D99D643" w14:textId="77777777" w:rsidTr="00FB5632">
        <w:trPr>
          <w:trHeight w:val="300"/>
        </w:trPr>
        <w:tc>
          <w:tcPr>
            <w:tcW w:w="303" w:type="pct"/>
            <w:noWrap/>
          </w:tcPr>
          <w:p w14:paraId="7587769C" w14:textId="34E08D09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Fla</w:t>
            </w:r>
          </w:p>
        </w:tc>
        <w:tc>
          <w:tcPr>
            <w:tcW w:w="270" w:type="pct"/>
            <w:noWrap/>
          </w:tcPr>
          <w:p w14:paraId="68DE314F" w14:textId="08F42E34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b/>
                <w:color w:val="000000"/>
                <w:sz w:val="16"/>
                <w:szCs w:val="16"/>
              </w:rPr>
              <w:t>.519</w:t>
            </w:r>
          </w:p>
        </w:tc>
        <w:tc>
          <w:tcPr>
            <w:tcW w:w="270" w:type="pct"/>
            <w:noWrap/>
          </w:tcPr>
          <w:p w14:paraId="2F16A09B" w14:textId="1B6D71A4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846</w:t>
            </w:r>
          </w:p>
        </w:tc>
        <w:tc>
          <w:tcPr>
            <w:tcW w:w="270" w:type="pct"/>
            <w:noWrap/>
          </w:tcPr>
          <w:p w14:paraId="121C2C49" w14:textId="29389850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802</w:t>
            </w:r>
          </w:p>
        </w:tc>
        <w:tc>
          <w:tcPr>
            <w:tcW w:w="270" w:type="pct"/>
            <w:noWrap/>
          </w:tcPr>
          <w:p w14:paraId="5DDB950E" w14:textId="2F44B53D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851</w:t>
            </w:r>
          </w:p>
        </w:tc>
        <w:tc>
          <w:tcPr>
            <w:tcW w:w="270" w:type="pct"/>
            <w:noWrap/>
          </w:tcPr>
          <w:p w14:paraId="4BF21E31" w14:textId="173FF573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759</w:t>
            </w:r>
          </w:p>
        </w:tc>
        <w:tc>
          <w:tcPr>
            <w:tcW w:w="270" w:type="pct"/>
            <w:noWrap/>
          </w:tcPr>
          <w:p w14:paraId="227D0B0E" w14:textId="3E8DF4BD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1" w:type="pct"/>
            <w:noWrap/>
          </w:tcPr>
          <w:p w14:paraId="321DD5FA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3DA6B30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3F2E2FBD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69EA4198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5AE35F8D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5FD57D50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1C353EC8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41B63488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060A0FE4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4B10401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4976CCC1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1BFB2AB5" w14:textId="77777777" w:rsidTr="00FB5632">
        <w:trPr>
          <w:trHeight w:val="300"/>
        </w:trPr>
        <w:tc>
          <w:tcPr>
            <w:tcW w:w="303" w:type="pct"/>
            <w:noWrap/>
          </w:tcPr>
          <w:p w14:paraId="41BDB37D" w14:textId="02A03692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Ant</w:t>
            </w:r>
          </w:p>
        </w:tc>
        <w:tc>
          <w:tcPr>
            <w:tcW w:w="270" w:type="pct"/>
            <w:noWrap/>
          </w:tcPr>
          <w:p w14:paraId="259B92A9" w14:textId="39AFCADF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111</w:t>
            </w:r>
          </w:p>
        </w:tc>
        <w:tc>
          <w:tcPr>
            <w:tcW w:w="270" w:type="pct"/>
            <w:noWrap/>
          </w:tcPr>
          <w:p w14:paraId="5C562579" w14:textId="1FF4451F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371</w:t>
            </w:r>
          </w:p>
        </w:tc>
        <w:tc>
          <w:tcPr>
            <w:tcW w:w="270" w:type="pct"/>
            <w:noWrap/>
          </w:tcPr>
          <w:p w14:paraId="6FE8891E" w14:textId="70D334B2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482</w:t>
            </w:r>
          </w:p>
        </w:tc>
        <w:tc>
          <w:tcPr>
            <w:tcW w:w="270" w:type="pct"/>
            <w:noWrap/>
          </w:tcPr>
          <w:p w14:paraId="46E12EE5" w14:textId="272456C4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621</w:t>
            </w:r>
          </w:p>
        </w:tc>
        <w:tc>
          <w:tcPr>
            <w:tcW w:w="270" w:type="pct"/>
            <w:noWrap/>
          </w:tcPr>
          <w:p w14:paraId="47D0EFB7" w14:textId="28162401" w:rsidR="00FB5632" w:rsidRPr="000532E8" w:rsidRDefault="002C5C8B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.6</w:t>
            </w:r>
            <w:r w:rsidR="00FB5632"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05</w:t>
            </w:r>
          </w:p>
        </w:tc>
        <w:tc>
          <w:tcPr>
            <w:tcW w:w="270" w:type="pct"/>
            <w:noWrap/>
          </w:tcPr>
          <w:p w14:paraId="3589283B" w14:textId="6855832A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321</w:t>
            </w:r>
          </w:p>
        </w:tc>
        <w:tc>
          <w:tcPr>
            <w:tcW w:w="271" w:type="pct"/>
            <w:noWrap/>
          </w:tcPr>
          <w:p w14:paraId="69D936B9" w14:textId="66F2D418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1" w:type="pct"/>
            <w:noWrap/>
          </w:tcPr>
          <w:p w14:paraId="4D154880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448B228D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28B96313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6B1AA04C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77847FFD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312EFAD5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725982D6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6EFD343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02C81DBC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5229785B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303FF539" w14:textId="77777777" w:rsidTr="00FB5632">
        <w:trPr>
          <w:trHeight w:val="300"/>
        </w:trPr>
        <w:tc>
          <w:tcPr>
            <w:tcW w:w="303" w:type="pct"/>
            <w:noWrap/>
          </w:tcPr>
          <w:p w14:paraId="0DA21E99" w14:textId="2918915D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Pyr</w:t>
            </w:r>
          </w:p>
        </w:tc>
        <w:tc>
          <w:tcPr>
            <w:tcW w:w="270" w:type="pct"/>
            <w:noWrap/>
          </w:tcPr>
          <w:p w14:paraId="1F7C99F1" w14:textId="002CF66B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270" w:type="pct"/>
            <w:noWrap/>
          </w:tcPr>
          <w:p w14:paraId="0A2A7B89" w14:textId="17A576C6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236</w:t>
            </w:r>
          </w:p>
        </w:tc>
        <w:tc>
          <w:tcPr>
            <w:tcW w:w="270" w:type="pct"/>
            <w:noWrap/>
          </w:tcPr>
          <w:p w14:paraId="1AD1E71A" w14:textId="0A880395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309</w:t>
            </w:r>
          </w:p>
        </w:tc>
        <w:tc>
          <w:tcPr>
            <w:tcW w:w="270" w:type="pct"/>
            <w:noWrap/>
          </w:tcPr>
          <w:p w14:paraId="019B89FF" w14:textId="144264FF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292</w:t>
            </w:r>
          </w:p>
        </w:tc>
        <w:tc>
          <w:tcPr>
            <w:tcW w:w="270" w:type="pct"/>
            <w:noWrap/>
          </w:tcPr>
          <w:p w14:paraId="47099BEE" w14:textId="11FBDED3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204</w:t>
            </w:r>
          </w:p>
        </w:tc>
        <w:tc>
          <w:tcPr>
            <w:tcW w:w="270" w:type="pct"/>
            <w:noWrap/>
          </w:tcPr>
          <w:p w14:paraId="56AFDE51" w14:textId="42B9B341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134</w:t>
            </w:r>
          </w:p>
        </w:tc>
        <w:tc>
          <w:tcPr>
            <w:tcW w:w="271" w:type="pct"/>
            <w:noWrap/>
          </w:tcPr>
          <w:p w14:paraId="33F09B19" w14:textId="13912E84" w:rsidR="00FB5632" w:rsidRPr="002C5C8B" w:rsidRDefault="002C5C8B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.7</w:t>
            </w:r>
            <w:r w:rsidR="00FB5632"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65</w:t>
            </w:r>
          </w:p>
        </w:tc>
        <w:tc>
          <w:tcPr>
            <w:tcW w:w="271" w:type="pct"/>
            <w:noWrap/>
          </w:tcPr>
          <w:p w14:paraId="307AE779" w14:textId="0CBF89F8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1" w:type="pct"/>
            <w:noWrap/>
          </w:tcPr>
          <w:p w14:paraId="760EDB2E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32FB65D4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717E421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13B96E08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4BBED317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72B4FD4F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2466A56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10E34073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792C36D1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0790EF2A" w14:textId="77777777" w:rsidTr="00FB5632">
        <w:trPr>
          <w:trHeight w:val="300"/>
        </w:trPr>
        <w:tc>
          <w:tcPr>
            <w:tcW w:w="303" w:type="pct"/>
            <w:noWrap/>
          </w:tcPr>
          <w:p w14:paraId="20AF6AF1" w14:textId="2B1C9F1E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BaA</w:t>
            </w:r>
          </w:p>
        </w:tc>
        <w:tc>
          <w:tcPr>
            <w:tcW w:w="270" w:type="pct"/>
            <w:noWrap/>
          </w:tcPr>
          <w:p w14:paraId="04A67439" w14:textId="1B87FFB1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508</w:t>
            </w:r>
          </w:p>
        </w:tc>
        <w:tc>
          <w:tcPr>
            <w:tcW w:w="270" w:type="pct"/>
            <w:noWrap/>
          </w:tcPr>
          <w:p w14:paraId="00C56BED" w14:textId="15B5F8BF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71</w:t>
            </w:r>
          </w:p>
        </w:tc>
        <w:tc>
          <w:tcPr>
            <w:tcW w:w="270" w:type="pct"/>
            <w:noWrap/>
          </w:tcPr>
          <w:p w14:paraId="30CA25EF" w14:textId="0803CA12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189</w:t>
            </w:r>
          </w:p>
        </w:tc>
        <w:tc>
          <w:tcPr>
            <w:tcW w:w="270" w:type="pct"/>
            <w:noWrap/>
          </w:tcPr>
          <w:p w14:paraId="561E1C90" w14:textId="086621CA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384</w:t>
            </w:r>
          </w:p>
        </w:tc>
        <w:tc>
          <w:tcPr>
            <w:tcW w:w="270" w:type="pct"/>
            <w:noWrap/>
          </w:tcPr>
          <w:p w14:paraId="5C3AA461" w14:textId="7A899F1C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319</w:t>
            </w:r>
          </w:p>
        </w:tc>
        <w:tc>
          <w:tcPr>
            <w:tcW w:w="270" w:type="pct"/>
            <w:noWrap/>
          </w:tcPr>
          <w:p w14:paraId="50C0FA26" w14:textId="6D45EC11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215</w:t>
            </w:r>
          </w:p>
        </w:tc>
        <w:tc>
          <w:tcPr>
            <w:tcW w:w="271" w:type="pct"/>
            <w:noWrap/>
          </w:tcPr>
          <w:p w14:paraId="164966A3" w14:textId="3D4CA754" w:rsidR="00FB5632" w:rsidRPr="002C5C8B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.701</w:t>
            </w:r>
          </w:p>
        </w:tc>
        <w:tc>
          <w:tcPr>
            <w:tcW w:w="271" w:type="pct"/>
            <w:noWrap/>
          </w:tcPr>
          <w:p w14:paraId="18F34519" w14:textId="0AD9EA97" w:rsidR="00FB5632" w:rsidRPr="002C5C8B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.547</w:t>
            </w:r>
          </w:p>
        </w:tc>
        <w:tc>
          <w:tcPr>
            <w:tcW w:w="271" w:type="pct"/>
            <w:noWrap/>
          </w:tcPr>
          <w:p w14:paraId="47AE874E" w14:textId="2B1C9C21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1" w:type="pct"/>
            <w:noWrap/>
          </w:tcPr>
          <w:p w14:paraId="0D899028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716C19AE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5B222F88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4986500B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40B99574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2AA76CB7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74027FB2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1EE9B9FD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46E8AB0C" w14:textId="77777777" w:rsidTr="00FB5632">
        <w:trPr>
          <w:trHeight w:val="300"/>
        </w:trPr>
        <w:tc>
          <w:tcPr>
            <w:tcW w:w="303" w:type="pct"/>
            <w:noWrap/>
          </w:tcPr>
          <w:p w14:paraId="5E33BFF9" w14:textId="25464236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Chy</w:t>
            </w:r>
          </w:p>
        </w:tc>
        <w:tc>
          <w:tcPr>
            <w:tcW w:w="270" w:type="pct"/>
            <w:noWrap/>
          </w:tcPr>
          <w:p w14:paraId="0258A99F" w14:textId="6C10B3F2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188</w:t>
            </w:r>
          </w:p>
        </w:tc>
        <w:tc>
          <w:tcPr>
            <w:tcW w:w="270" w:type="pct"/>
            <w:noWrap/>
          </w:tcPr>
          <w:p w14:paraId="1E6FFD66" w14:textId="01DD6311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75</w:t>
            </w:r>
          </w:p>
        </w:tc>
        <w:tc>
          <w:tcPr>
            <w:tcW w:w="270" w:type="pct"/>
            <w:noWrap/>
          </w:tcPr>
          <w:p w14:paraId="4958F438" w14:textId="78F09678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99</w:t>
            </w:r>
          </w:p>
        </w:tc>
        <w:tc>
          <w:tcPr>
            <w:tcW w:w="270" w:type="pct"/>
            <w:noWrap/>
          </w:tcPr>
          <w:p w14:paraId="749DE1BB" w14:textId="0A91ED09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267</w:t>
            </w:r>
          </w:p>
        </w:tc>
        <w:tc>
          <w:tcPr>
            <w:tcW w:w="270" w:type="pct"/>
            <w:noWrap/>
          </w:tcPr>
          <w:p w14:paraId="67E9B785" w14:textId="602D86D8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150</w:t>
            </w:r>
          </w:p>
        </w:tc>
        <w:tc>
          <w:tcPr>
            <w:tcW w:w="270" w:type="pct"/>
            <w:noWrap/>
          </w:tcPr>
          <w:p w14:paraId="0C325B70" w14:textId="4A4B98D4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86</w:t>
            </w:r>
          </w:p>
        </w:tc>
        <w:tc>
          <w:tcPr>
            <w:tcW w:w="271" w:type="pct"/>
            <w:noWrap/>
          </w:tcPr>
          <w:p w14:paraId="02EA7D4E" w14:textId="26947F4B" w:rsidR="00FB5632" w:rsidRPr="002C5C8B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.618</w:t>
            </w:r>
          </w:p>
        </w:tc>
        <w:tc>
          <w:tcPr>
            <w:tcW w:w="271" w:type="pct"/>
            <w:noWrap/>
          </w:tcPr>
          <w:p w14:paraId="78D5D3DA" w14:textId="6A4F1C56" w:rsidR="00FB5632" w:rsidRPr="004F7583" w:rsidRDefault="006F061A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.3</w:t>
            </w:r>
            <w:r w:rsidR="00FB5632" w:rsidRPr="00745101">
              <w:rPr>
                <w:rFonts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71" w:type="pct"/>
            <w:noWrap/>
          </w:tcPr>
          <w:p w14:paraId="3E2D4D15" w14:textId="410D9D59" w:rsidR="00FB5632" w:rsidRPr="002C5C8B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.691</w:t>
            </w:r>
          </w:p>
        </w:tc>
        <w:tc>
          <w:tcPr>
            <w:tcW w:w="271" w:type="pct"/>
            <w:noWrap/>
          </w:tcPr>
          <w:p w14:paraId="6AF2E4FC" w14:textId="039E57D6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1" w:type="pct"/>
            <w:noWrap/>
          </w:tcPr>
          <w:p w14:paraId="034786E5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noWrap/>
          </w:tcPr>
          <w:p w14:paraId="6A0EAFAB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507620F8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5EDB9F83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2A83412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08664EFB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57F0AB4E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5E10AB78" w14:textId="77777777" w:rsidTr="00FB5632">
        <w:trPr>
          <w:trHeight w:val="300"/>
        </w:trPr>
        <w:tc>
          <w:tcPr>
            <w:tcW w:w="303" w:type="pct"/>
            <w:noWrap/>
          </w:tcPr>
          <w:p w14:paraId="66F6D1C9" w14:textId="400D40BE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BbF</w:t>
            </w:r>
          </w:p>
        </w:tc>
        <w:tc>
          <w:tcPr>
            <w:tcW w:w="270" w:type="pct"/>
            <w:noWrap/>
          </w:tcPr>
          <w:p w14:paraId="25DAF179" w14:textId="6B99F5C2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98</w:t>
            </w:r>
          </w:p>
        </w:tc>
        <w:tc>
          <w:tcPr>
            <w:tcW w:w="270" w:type="pct"/>
            <w:noWrap/>
          </w:tcPr>
          <w:p w14:paraId="5B6E868C" w14:textId="29596679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57</w:t>
            </w:r>
          </w:p>
        </w:tc>
        <w:tc>
          <w:tcPr>
            <w:tcW w:w="270" w:type="pct"/>
            <w:noWrap/>
          </w:tcPr>
          <w:p w14:paraId="3A2C8FA9" w14:textId="1EA3DA80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36</w:t>
            </w:r>
          </w:p>
        </w:tc>
        <w:tc>
          <w:tcPr>
            <w:tcW w:w="270" w:type="pct"/>
            <w:noWrap/>
          </w:tcPr>
          <w:p w14:paraId="5A902853" w14:textId="61D2E0CE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58</w:t>
            </w:r>
          </w:p>
        </w:tc>
        <w:tc>
          <w:tcPr>
            <w:tcW w:w="270" w:type="pct"/>
            <w:noWrap/>
          </w:tcPr>
          <w:p w14:paraId="6767E180" w14:textId="167E08AF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96</w:t>
            </w:r>
          </w:p>
        </w:tc>
        <w:tc>
          <w:tcPr>
            <w:tcW w:w="270" w:type="pct"/>
            <w:noWrap/>
          </w:tcPr>
          <w:p w14:paraId="1742D42D" w14:textId="6F17448B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00</w:t>
            </w:r>
          </w:p>
        </w:tc>
        <w:tc>
          <w:tcPr>
            <w:tcW w:w="271" w:type="pct"/>
            <w:noWrap/>
          </w:tcPr>
          <w:p w14:paraId="79D292AB" w14:textId="1CAD206F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27</w:t>
            </w:r>
          </w:p>
        </w:tc>
        <w:tc>
          <w:tcPr>
            <w:tcW w:w="271" w:type="pct"/>
            <w:noWrap/>
          </w:tcPr>
          <w:p w14:paraId="1E519F89" w14:textId="06DC8A2C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52</w:t>
            </w:r>
          </w:p>
        </w:tc>
        <w:tc>
          <w:tcPr>
            <w:tcW w:w="271" w:type="pct"/>
            <w:noWrap/>
          </w:tcPr>
          <w:p w14:paraId="3C621686" w14:textId="76FA144E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70</w:t>
            </w:r>
          </w:p>
        </w:tc>
        <w:tc>
          <w:tcPr>
            <w:tcW w:w="271" w:type="pct"/>
            <w:noWrap/>
          </w:tcPr>
          <w:p w14:paraId="1A06DEA9" w14:textId="15A1B516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26</w:t>
            </w:r>
          </w:p>
        </w:tc>
        <w:tc>
          <w:tcPr>
            <w:tcW w:w="271" w:type="pct"/>
            <w:noWrap/>
          </w:tcPr>
          <w:p w14:paraId="1498B3EB" w14:textId="6C9C68E8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1" w:type="pct"/>
            <w:noWrap/>
          </w:tcPr>
          <w:p w14:paraId="413AEC87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0C90CCB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2A094704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40F63E7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41C654A9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70AAA88A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04585870" w14:textId="77777777" w:rsidTr="00FB5632">
        <w:trPr>
          <w:trHeight w:val="300"/>
        </w:trPr>
        <w:tc>
          <w:tcPr>
            <w:tcW w:w="303" w:type="pct"/>
            <w:noWrap/>
          </w:tcPr>
          <w:p w14:paraId="408F05D1" w14:textId="65D87DAF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BkF</w:t>
            </w:r>
          </w:p>
        </w:tc>
        <w:tc>
          <w:tcPr>
            <w:tcW w:w="270" w:type="pct"/>
            <w:noWrap/>
          </w:tcPr>
          <w:p w14:paraId="49DEF9FE" w14:textId="55CAE481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70</w:t>
            </w:r>
          </w:p>
        </w:tc>
        <w:tc>
          <w:tcPr>
            <w:tcW w:w="270" w:type="pct"/>
            <w:noWrap/>
          </w:tcPr>
          <w:p w14:paraId="0A2961AA" w14:textId="7F4D850F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270" w:type="pct"/>
            <w:noWrap/>
          </w:tcPr>
          <w:p w14:paraId="709468CF" w14:textId="1D06E931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04</w:t>
            </w:r>
          </w:p>
        </w:tc>
        <w:tc>
          <w:tcPr>
            <w:tcW w:w="270" w:type="pct"/>
            <w:noWrap/>
          </w:tcPr>
          <w:p w14:paraId="0885B3EE" w14:textId="2B220F8A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270" w:type="pct"/>
            <w:noWrap/>
          </w:tcPr>
          <w:p w14:paraId="0C546624" w14:textId="1F97C98B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15</w:t>
            </w:r>
          </w:p>
        </w:tc>
        <w:tc>
          <w:tcPr>
            <w:tcW w:w="270" w:type="pct"/>
            <w:noWrap/>
          </w:tcPr>
          <w:p w14:paraId="1CDF1ACB" w14:textId="470446B9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33</w:t>
            </w:r>
          </w:p>
        </w:tc>
        <w:tc>
          <w:tcPr>
            <w:tcW w:w="271" w:type="pct"/>
            <w:noWrap/>
          </w:tcPr>
          <w:p w14:paraId="36139B90" w14:textId="2009392B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32</w:t>
            </w:r>
          </w:p>
        </w:tc>
        <w:tc>
          <w:tcPr>
            <w:tcW w:w="271" w:type="pct"/>
            <w:noWrap/>
          </w:tcPr>
          <w:p w14:paraId="2943B789" w14:textId="45EFA19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38</w:t>
            </w:r>
          </w:p>
        </w:tc>
        <w:tc>
          <w:tcPr>
            <w:tcW w:w="271" w:type="pct"/>
            <w:noWrap/>
          </w:tcPr>
          <w:p w14:paraId="25E4BC8B" w14:textId="2D48D7EA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68</w:t>
            </w:r>
          </w:p>
        </w:tc>
        <w:tc>
          <w:tcPr>
            <w:tcW w:w="271" w:type="pct"/>
            <w:noWrap/>
          </w:tcPr>
          <w:p w14:paraId="5321D5B2" w14:textId="5520944E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91</w:t>
            </w:r>
          </w:p>
        </w:tc>
        <w:tc>
          <w:tcPr>
            <w:tcW w:w="271" w:type="pct"/>
            <w:noWrap/>
          </w:tcPr>
          <w:p w14:paraId="540FE627" w14:textId="6AE6DCC3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84</w:t>
            </w:r>
          </w:p>
        </w:tc>
        <w:tc>
          <w:tcPr>
            <w:tcW w:w="271" w:type="pct"/>
            <w:noWrap/>
          </w:tcPr>
          <w:p w14:paraId="00FD53DE" w14:textId="47718704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44" w:type="pct"/>
            <w:noWrap/>
          </w:tcPr>
          <w:p w14:paraId="11871C2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noWrap/>
          </w:tcPr>
          <w:p w14:paraId="074EE57A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78C61CDF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634E8B43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57416F51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1409B20F" w14:textId="77777777" w:rsidTr="00FB5632">
        <w:trPr>
          <w:trHeight w:val="300"/>
        </w:trPr>
        <w:tc>
          <w:tcPr>
            <w:tcW w:w="303" w:type="pct"/>
            <w:noWrap/>
          </w:tcPr>
          <w:p w14:paraId="4C456447" w14:textId="33FEBFD2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BaP</w:t>
            </w:r>
          </w:p>
        </w:tc>
        <w:tc>
          <w:tcPr>
            <w:tcW w:w="270" w:type="pct"/>
            <w:noWrap/>
          </w:tcPr>
          <w:p w14:paraId="1D24DC59" w14:textId="73FCF490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372</w:t>
            </w:r>
          </w:p>
        </w:tc>
        <w:tc>
          <w:tcPr>
            <w:tcW w:w="270" w:type="pct"/>
            <w:noWrap/>
          </w:tcPr>
          <w:p w14:paraId="2A261308" w14:textId="77900474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400</w:t>
            </w:r>
          </w:p>
        </w:tc>
        <w:tc>
          <w:tcPr>
            <w:tcW w:w="270" w:type="pct"/>
            <w:noWrap/>
          </w:tcPr>
          <w:p w14:paraId="11B4E570" w14:textId="229D8EFF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286</w:t>
            </w:r>
          </w:p>
        </w:tc>
        <w:tc>
          <w:tcPr>
            <w:tcW w:w="270" w:type="pct"/>
            <w:noWrap/>
          </w:tcPr>
          <w:p w14:paraId="63D2B0C2" w14:textId="001284F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340</w:t>
            </w:r>
          </w:p>
        </w:tc>
        <w:tc>
          <w:tcPr>
            <w:tcW w:w="270" w:type="pct"/>
            <w:noWrap/>
          </w:tcPr>
          <w:p w14:paraId="24D3EFB9" w14:textId="13969E91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264</w:t>
            </w:r>
          </w:p>
        </w:tc>
        <w:tc>
          <w:tcPr>
            <w:tcW w:w="270" w:type="pct"/>
            <w:noWrap/>
          </w:tcPr>
          <w:p w14:paraId="71A05F99" w14:textId="0BFB4960" w:rsidR="00FB5632" w:rsidRPr="000532E8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512</w:t>
            </w:r>
          </w:p>
        </w:tc>
        <w:tc>
          <w:tcPr>
            <w:tcW w:w="271" w:type="pct"/>
            <w:noWrap/>
          </w:tcPr>
          <w:p w14:paraId="30807728" w14:textId="5BA6318A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115</w:t>
            </w:r>
          </w:p>
        </w:tc>
        <w:tc>
          <w:tcPr>
            <w:tcW w:w="271" w:type="pct"/>
            <w:noWrap/>
          </w:tcPr>
          <w:p w14:paraId="4B67F5B3" w14:textId="2B5DB4BA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62</w:t>
            </w:r>
          </w:p>
        </w:tc>
        <w:tc>
          <w:tcPr>
            <w:tcW w:w="271" w:type="pct"/>
            <w:noWrap/>
          </w:tcPr>
          <w:p w14:paraId="6E49A865" w14:textId="0A8F19EC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81</w:t>
            </w:r>
          </w:p>
        </w:tc>
        <w:tc>
          <w:tcPr>
            <w:tcW w:w="271" w:type="pct"/>
            <w:noWrap/>
          </w:tcPr>
          <w:p w14:paraId="1ACE18C3" w14:textId="382251C9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271" w:type="pct"/>
            <w:noWrap/>
          </w:tcPr>
          <w:p w14:paraId="6F98C43C" w14:textId="31670575" w:rsidR="00FB5632" w:rsidRPr="002C5C8B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.708</w:t>
            </w:r>
          </w:p>
        </w:tc>
        <w:tc>
          <w:tcPr>
            <w:tcW w:w="271" w:type="pct"/>
            <w:noWrap/>
          </w:tcPr>
          <w:p w14:paraId="52AD1201" w14:textId="0B54C7DE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74</w:t>
            </w:r>
          </w:p>
        </w:tc>
        <w:tc>
          <w:tcPr>
            <w:tcW w:w="244" w:type="pct"/>
            <w:noWrap/>
          </w:tcPr>
          <w:p w14:paraId="549892E5" w14:textId="69556C4F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81" w:type="pct"/>
            <w:noWrap/>
          </w:tcPr>
          <w:p w14:paraId="7C482F8F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noWrap/>
          </w:tcPr>
          <w:p w14:paraId="78556F04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0090E637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51DC85E6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0110F0BA" w14:textId="77777777" w:rsidTr="00FB5632">
        <w:trPr>
          <w:trHeight w:val="300"/>
        </w:trPr>
        <w:tc>
          <w:tcPr>
            <w:tcW w:w="303" w:type="pct"/>
            <w:noWrap/>
          </w:tcPr>
          <w:p w14:paraId="53009ECC" w14:textId="4B0AAEE9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DibA</w:t>
            </w:r>
          </w:p>
        </w:tc>
        <w:tc>
          <w:tcPr>
            <w:tcW w:w="270" w:type="pct"/>
            <w:noWrap/>
          </w:tcPr>
          <w:p w14:paraId="59D8DE89" w14:textId="3527992A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25</w:t>
            </w:r>
          </w:p>
        </w:tc>
        <w:tc>
          <w:tcPr>
            <w:tcW w:w="270" w:type="pct"/>
            <w:noWrap/>
          </w:tcPr>
          <w:p w14:paraId="6FDE1338" w14:textId="664D313D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98</w:t>
            </w:r>
          </w:p>
        </w:tc>
        <w:tc>
          <w:tcPr>
            <w:tcW w:w="270" w:type="pct"/>
            <w:noWrap/>
          </w:tcPr>
          <w:p w14:paraId="3594494D" w14:textId="14A34F62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87</w:t>
            </w:r>
          </w:p>
        </w:tc>
        <w:tc>
          <w:tcPr>
            <w:tcW w:w="270" w:type="pct"/>
            <w:noWrap/>
          </w:tcPr>
          <w:p w14:paraId="14CCCF7D" w14:textId="3AC254A1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219</w:t>
            </w:r>
          </w:p>
        </w:tc>
        <w:tc>
          <w:tcPr>
            <w:tcW w:w="270" w:type="pct"/>
            <w:noWrap/>
          </w:tcPr>
          <w:p w14:paraId="1040B0F3" w14:textId="39988112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285</w:t>
            </w:r>
          </w:p>
        </w:tc>
        <w:tc>
          <w:tcPr>
            <w:tcW w:w="270" w:type="pct"/>
            <w:noWrap/>
          </w:tcPr>
          <w:p w14:paraId="1CD11925" w14:textId="4BA095A3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55</w:t>
            </w:r>
          </w:p>
        </w:tc>
        <w:tc>
          <w:tcPr>
            <w:tcW w:w="271" w:type="pct"/>
            <w:noWrap/>
          </w:tcPr>
          <w:p w14:paraId="1CBE6321" w14:textId="1A6D706F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232</w:t>
            </w:r>
          </w:p>
        </w:tc>
        <w:tc>
          <w:tcPr>
            <w:tcW w:w="271" w:type="pct"/>
            <w:noWrap/>
          </w:tcPr>
          <w:p w14:paraId="4EEDB5CA" w14:textId="6B5ED785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318</w:t>
            </w:r>
          </w:p>
        </w:tc>
        <w:tc>
          <w:tcPr>
            <w:tcW w:w="271" w:type="pct"/>
            <w:noWrap/>
          </w:tcPr>
          <w:p w14:paraId="1063E732" w14:textId="1486061A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213</w:t>
            </w:r>
          </w:p>
        </w:tc>
        <w:tc>
          <w:tcPr>
            <w:tcW w:w="271" w:type="pct"/>
            <w:noWrap/>
          </w:tcPr>
          <w:p w14:paraId="63A9105A" w14:textId="709B3B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271" w:type="pct"/>
            <w:noWrap/>
          </w:tcPr>
          <w:p w14:paraId="67E52675" w14:textId="0ECD1133" w:rsidR="00FB5632" w:rsidRPr="002C5C8B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.608</w:t>
            </w:r>
          </w:p>
        </w:tc>
        <w:tc>
          <w:tcPr>
            <w:tcW w:w="271" w:type="pct"/>
            <w:noWrap/>
          </w:tcPr>
          <w:p w14:paraId="5D014792" w14:textId="2BF6132E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19</w:t>
            </w:r>
          </w:p>
        </w:tc>
        <w:tc>
          <w:tcPr>
            <w:tcW w:w="244" w:type="pct"/>
            <w:noWrap/>
          </w:tcPr>
          <w:p w14:paraId="1523898D" w14:textId="7075C803" w:rsidR="00FB5632" w:rsidRPr="002C5C8B" w:rsidRDefault="002C5C8B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.6</w:t>
            </w:r>
            <w:r w:rsidR="00FB5632"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75</w:t>
            </w:r>
          </w:p>
        </w:tc>
        <w:tc>
          <w:tcPr>
            <w:tcW w:w="281" w:type="pct"/>
            <w:noWrap/>
          </w:tcPr>
          <w:p w14:paraId="0F60B414" w14:textId="0D28F3F6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03" w:type="pct"/>
            <w:noWrap/>
          </w:tcPr>
          <w:p w14:paraId="0BE90C2E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noWrap/>
          </w:tcPr>
          <w:p w14:paraId="0684FAEF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369B5B79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4EAB3409" w14:textId="77777777" w:rsidTr="00FB5632">
        <w:trPr>
          <w:trHeight w:val="300"/>
        </w:trPr>
        <w:tc>
          <w:tcPr>
            <w:tcW w:w="303" w:type="pct"/>
            <w:noWrap/>
          </w:tcPr>
          <w:p w14:paraId="01EFB2CA" w14:textId="1752D06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BghiP</w:t>
            </w:r>
          </w:p>
        </w:tc>
        <w:tc>
          <w:tcPr>
            <w:tcW w:w="270" w:type="pct"/>
            <w:noWrap/>
          </w:tcPr>
          <w:p w14:paraId="63AAB118" w14:textId="4581876E" w:rsidR="00FB5632" w:rsidRPr="004B5BEA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270" w:type="pct"/>
            <w:noWrap/>
          </w:tcPr>
          <w:p w14:paraId="2658D686" w14:textId="53C27AB5" w:rsidR="00FB5632" w:rsidRPr="004F7583" w:rsidRDefault="002C5C8B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.3</w:t>
            </w:r>
            <w:r w:rsidR="00FB5632" w:rsidRPr="00745101">
              <w:rPr>
                <w:rFonts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70" w:type="pct"/>
            <w:noWrap/>
          </w:tcPr>
          <w:p w14:paraId="392A9405" w14:textId="1B5AA77D" w:rsidR="00FB5632" w:rsidRPr="004F7583" w:rsidRDefault="000532E8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.3</w:t>
            </w:r>
            <w:r w:rsidR="00FB5632" w:rsidRPr="00745101">
              <w:rPr>
                <w:rFonts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70" w:type="pct"/>
            <w:noWrap/>
          </w:tcPr>
          <w:p w14:paraId="317D4647" w14:textId="2417A097" w:rsidR="00FB5632" w:rsidRPr="004F7583" w:rsidRDefault="000532E8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.4</w:t>
            </w:r>
            <w:r w:rsidR="00FB5632" w:rsidRPr="00745101">
              <w:rPr>
                <w:rFonts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0" w:type="pct"/>
            <w:noWrap/>
          </w:tcPr>
          <w:p w14:paraId="2DFDF00E" w14:textId="44EA7C39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347</w:t>
            </w:r>
          </w:p>
        </w:tc>
        <w:tc>
          <w:tcPr>
            <w:tcW w:w="270" w:type="pct"/>
            <w:noWrap/>
          </w:tcPr>
          <w:p w14:paraId="01EF0FE6" w14:textId="3570EC94" w:rsidR="00FB5632" w:rsidRPr="000532E8" w:rsidRDefault="000532E8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.5</w:t>
            </w:r>
            <w:r w:rsidR="00FB5632" w:rsidRPr="000532E8">
              <w:rPr>
                <w:rFonts w:ascii="Arial" w:hAnsi="Arial"/>
                <w:b/>
                <w:color w:val="000000"/>
                <w:sz w:val="16"/>
                <w:szCs w:val="16"/>
              </w:rPr>
              <w:t>89</w:t>
            </w:r>
          </w:p>
        </w:tc>
        <w:tc>
          <w:tcPr>
            <w:tcW w:w="271" w:type="pct"/>
            <w:noWrap/>
          </w:tcPr>
          <w:p w14:paraId="4B41909E" w14:textId="7387BC73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198</w:t>
            </w:r>
          </w:p>
        </w:tc>
        <w:tc>
          <w:tcPr>
            <w:tcW w:w="271" w:type="pct"/>
            <w:noWrap/>
          </w:tcPr>
          <w:p w14:paraId="2D55E1BB" w14:textId="22906B73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271" w:type="pct"/>
            <w:noWrap/>
          </w:tcPr>
          <w:p w14:paraId="52C195BB" w14:textId="7E9F7C19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81</w:t>
            </w:r>
          </w:p>
        </w:tc>
        <w:tc>
          <w:tcPr>
            <w:tcW w:w="271" w:type="pct"/>
            <w:noWrap/>
          </w:tcPr>
          <w:p w14:paraId="6799F5C2" w14:textId="1C5F4945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08</w:t>
            </w:r>
          </w:p>
        </w:tc>
        <w:tc>
          <w:tcPr>
            <w:tcW w:w="271" w:type="pct"/>
            <w:noWrap/>
          </w:tcPr>
          <w:p w14:paraId="1875F09D" w14:textId="7FE31385" w:rsidR="00FB5632" w:rsidRPr="004F7583" w:rsidRDefault="002C5C8B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.3</w:t>
            </w:r>
            <w:r w:rsidR="00FB5632" w:rsidRPr="00745101">
              <w:rPr>
                <w:rFonts w:ascii="Arial" w:hAnsi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71" w:type="pct"/>
            <w:noWrap/>
          </w:tcPr>
          <w:p w14:paraId="7F9C8867" w14:textId="71D37156" w:rsidR="00FB5632" w:rsidRPr="004B5BEA" w:rsidRDefault="002C5C8B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.2</w:t>
            </w:r>
            <w:r w:rsidR="00FB5632" w:rsidRPr="00745101">
              <w:rPr>
                <w:rFonts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4" w:type="pct"/>
            <w:noWrap/>
          </w:tcPr>
          <w:p w14:paraId="3329E1A9" w14:textId="443DA515" w:rsidR="00FB5632" w:rsidRPr="002C5C8B" w:rsidRDefault="002C5C8B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.5</w:t>
            </w:r>
            <w:r w:rsidR="00FB5632"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34</w:t>
            </w:r>
          </w:p>
        </w:tc>
        <w:tc>
          <w:tcPr>
            <w:tcW w:w="281" w:type="pct"/>
            <w:noWrap/>
          </w:tcPr>
          <w:p w14:paraId="68C2EF2D" w14:textId="7F43870D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41</w:t>
            </w:r>
          </w:p>
        </w:tc>
        <w:tc>
          <w:tcPr>
            <w:tcW w:w="303" w:type="pct"/>
            <w:noWrap/>
          </w:tcPr>
          <w:p w14:paraId="195E88F0" w14:textId="7723CF00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44" w:type="pct"/>
            <w:noWrap/>
          </w:tcPr>
          <w:p w14:paraId="5AB80EC4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621B5C27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0108BFA9" w14:textId="77777777" w:rsidTr="00FB5632">
        <w:trPr>
          <w:trHeight w:val="300"/>
        </w:trPr>
        <w:tc>
          <w:tcPr>
            <w:tcW w:w="303" w:type="pct"/>
            <w:noWrap/>
          </w:tcPr>
          <w:p w14:paraId="18F81E61" w14:textId="47103178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InP</w:t>
            </w:r>
          </w:p>
        </w:tc>
        <w:tc>
          <w:tcPr>
            <w:tcW w:w="270" w:type="pct"/>
            <w:noWrap/>
          </w:tcPr>
          <w:p w14:paraId="01B2324E" w14:textId="571D3624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97</w:t>
            </w:r>
          </w:p>
        </w:tc>
        <w:tc>
          <w:tcPr>
            <w:tcW w:w="270" w:type="pct"/>
            <w:noWrap/>
          </w:tcPr>
          <w:p w14:paraId="2C407D41" w14:textId="6B2A62FE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088</w:t>
            </w:r>
          </w:p>
        </w:tc>
        <w:tc>
          <w:tcPr>
            <w:tcW w:w="270" w:type="pct"/>
            <w:noWrap/>
          </w:tcPr>
          <w:p w14:paraId="4111F2D1" w14:textId="1A5162AA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67</w:t>
            </w:r>
          </w:p>
        </w:tc>
        <w:tc>
          <w:tcPr>
            <w:tcW w:w="270" w:type="pct"/>
            <w:noWrap/>
          </w:tcPr>
          <w:p w14:paraId="689D225A" w14:textId="0080335C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83</w:t>
            </w:r>
          </w:p>
        </w:tc>
        <w:tc>
          <w:tcPr>
            <w:tcW w:w="270" w:type="pct"/>
            <w:noWrap/>
          </w:tcPr>
          <w:p w14:paraId="6F3BBC25" w14:textId="79FB3AEC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236</w:t>
            </w:r>
          </w:p>
        </w:tc>
        <w:tc>
          <w:tcPr>
            <w:tcW w:w="270" w:type="pct"/>
            <w:noWrap/>
          </w:tcPr>
          <w:p w14:paraId="61ADD565" w14:textId="2EF6A3B2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72</w:t>
            </w:r>
          </w:p>
        </w:tc>
        <w:tc>
          <w:tcPr>
            <w:tcW w:w="271" w:type="pct"/>
            <w:noWrap/>
          </w:tcPr>
          <w:p w14:paraId="64E06A91" w14:textId="67268903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208</w:t>
            </w:r>
          </w:p>
        </w:tc>
        <w:tc>
          <w:tcPr>
            <w:tcW w:w="271" w:type="pct"/>
            <w:noWrap/>
          </w:tcPr>
          <w:p w14:paraId="10652594" w14:textId="1090FF2E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237</w:t>
            </w:r>
          </w:p>
        </w:tc>
        <w:tc>
          <w:tcPr>
            <w:tcW w:w="271" w:type="pct"/>
            <w:noWrap/>
          </w:tcPr>
          <w:p w14:paraId="135F5DA2" w14:textId="273CA4DD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220</w:t>
            </w:r>
          </w:p>
        </w:tc>
        <w:tc>
          <w:tcPr>
            <w:tcW w:w="271" w:type="pct"/>
            <w:noWrap/>
          </w:tcPr>
          <w:p w14:paraId="4C97D28A" w14:textId="3AC47623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14</w:t>
            </w:r>
          </w:p>
        </w:tc>
        <w:tc>
          <w:tcPr>
            <w:tcW w:w="271" w:type="pct"/>
            <w:noWrap/>
          </w:tcPr>
          <w:p w14:paraId="7774C4EE" w14:textId="59501B02" w:rsidR="00FB5632" w:rsidRPr="004B5BEA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157</w:t>
            </w:r>
          </w:p>
        </w:tc>
        <w:tc>
          <w:tcPr>
            <w:tcW w:w="271" w:type="pct"/>
            <w:noWrap/>
          </w:tcPr>
          <w:p w14:paraId="55B3E5A1" w14:textId="4BF9E67E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-.107</w:t>
            </w:r>
          </w:p>
        </w:tc>
        <w:tc>
          <w:tcPr>
            <w:tcW w:w="244" w:type="pct"/>
            <w:noWrap/>
          </w:tcPr>
          <w:p w14:paraId="717D4566" w14:textId="6D25CA0C" w:rsidR="00FB5632" w:rsidRPr="004B5BEA" w:rsidRDefault="00FB5632" w:rsidP="00FB5632">
            <w:pPr>
              <w:pStyle w:val="Caption"/>
              <w:jc w:val="left"/>
              <w:rPr>
                <w:b/>
                <w:color w:val="000000" w:themeColor="text1"/>
                <w:sz w:val="16"/>
                <w:szCs w:val="16"/>
              </w:rPr>
            </w:pPr>
            <w:r w:rsidRPr="00745101">
              <w:rPr>
                <w:rFonts w:ascii="Arial" w:hAnsi="Arial"/>
                <w:color w:val="000000"/>
                <w:sz w:val="16"/>
                <w:szCs w:val="16"/>
              </w:rPr>
              <w:t>.094</w:t>
            </w:r>
          </w:p>
        </w:tc>
        <w:tc>
          <w:tcPr>
            <w:tcW w:w="281" w:type="pct"/>
            <w:noWrap/>
          </w:tcPr>
          <w:p w14:paraId="6DDC5A2E" w14:textId="67B3180B" w:rsidR="00FB5632" w:rsidRPr="002C5C8B" w:rsidRDefault="002C5C8B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.6</w:t>
            </w:r>
            <w:r w:rsidR="00FB5632"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3" w:type="pct"/>
            <w:noWrap/>
          </w:tcPr>
          <w:p w14:paraId="397C87EE" w14:textId="01AF80E4" w:rsidR="00FB5632" w:rsidRPr="002C5C8B" w:rsidRDefault="002C5C8B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.5</w:t>
            </w:r>
            <w:r w:rsidR="00FB5632" w:rsidRPr="002C5C8B">
              <w:rPr>
                <w:rFonts w:ascii="Arial" w:hAnsi="Arial"/>
                <w:b/>
                <w:color w:val="000000"/>
                <w:sz w:val="16"/>
                <w:szCs w:val="16"/>
              </w:rPr>
              <w:t>56</w:t>
            </w:r>
          </w:p>
        </w:tc>
        <w:tc>
          <w:tcPr>
            <w:tcW w:w="244" w:type="pct"/>
            <w:noWrap/>
          </w:tcPr>
          <w:p w14:paraId="79777A9E" w14:textId="755A0A1C" w:rsidR="00FB5632" w:rsidRPr="004F7583" w:rsidRDefault="000532E8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78" w:type="pct"/>
          </w:tcPr>
          <w:p w14:paraId="77A7F256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B5632" w:rsidRPr="004F7583" w14:paraId="18C05051" w14:textId="77777777" w:rsidTr="00FB5632">
        <w:trPr>
          <w:trHeight w:val="300"/>
        </w:trPr>
        <w:tc>
          <w:tcPr>
            <w:tcW w:w="303" w:type="pct"/>
            <w:noWrap/>
          </w:tcPr>
          <w:p w14:paraId="47AD77F5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4F7583">
              <w:rPr>
                <w:color w:val="000000"/>
                <w:sz w:val="16"/>
                <w:szCs w:val="16"/>
              </w:rPr>
              <w:t>PAHs</w:t>
            </w:r>
          </w:p>
        </w:tc>
        <w:tc>
          <w:tcPr>
            <w:tcW w:w="270" w:type="pct"/>
            <w:noWrap/>
          </w:tcPr>
          <w:p w14:paraId="64DFC95F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4F7583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70" w:type="pct"/>
            <w:noWrap/>
          </w:tcPr>
          <w:p w14:paraId="783D1EDF" w14:textId="77777777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4F7583">
              <w:rPr>
                <w:b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70" w:type="pct"/>
            <w:noWrap/>
          </w:tcPr>
          <w:p w14:paraId="5BD6374A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4F7583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70" w:type="pct"/>
            <w:noWrap/>
          </w:tcPr>
          <w:p w14:paraId="4413E979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  <w:r w:rsidRPr="004F758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70" w:type="pct"/>
            <w:noWrap/>
          </w:tcPr>
          <w:p w14:paraId="4AF0ADC2" w14:textId="60CE079D" w:rsidR="00FB5632" w:rsidRPr="004F7583" w:rsidRDefault="000532E8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6</w:t>
            </w:r>
            <w:r w:rsidR="00FB5632" w:rsidRPr="004F7583">
              <w:rPr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pct"/>
            <w:noWrap/>
          </w:tcPr>
          <w:p w14:paraId="0E46CD69" w14:textId="77777777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4F7583">
              <w:rPr>
                <w:b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71" w:type="pct"/>
            <w:noWrap/>
          </w:tcPr>
          <w:p w14:paraId="4D42F821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4F7583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71" w:type="pct"/>
            <w:noWrap/>
          </w:tcPr>
          <w:p w14:paraId="1D35F2AA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4F7583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71" w:type="pct"/>
            <w:noWrap/>
          </w:tcPr>
          <w:p w14:paraId="39AB3415" w14:textId="77777777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4F7583">
              <w:rPr>
                <w:b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71" w:type="pct"/>
            <w:noWrap/>
          </w:tcPr>
          <w:p w14:paraId="77F9D8AD" w14:textId="77777777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5</w:t>
            </w:r>
            <w:r w:rsidRPr="004F7583">
              <w:rPr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271" w:type="pct"/>
            <w:noWrap/>
          </w:tcPr>
          <w:p w14:paraId="46FA56E3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4F7583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71" w:type="pct"/>
            <w:noWrap/>
          </w:tcPr>
          <w:p w14:paraId="0CE42DFE" w14:textId="57D245B1" w:rsidR="00FB5632" w:rsidRPr="004F7583" w:rsidRDefault="0030055A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  <w:r w:rsidR="00FB5632" w:rsidRPr="004F758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4" w:type="pct"/>
            <w:noWrap/>
          </w:tcPr>
          <w:p w14:paraId="28C50F7D" w14:textId="77777777" w:rsidR="00FB5632" w:rsidRPr="004F7583" w:rsidRDefault="00FB5632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4F7583">
              <w:rPr>
                <w:b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81" w:type="pct"/>
            <w:noWrap/>
          </w:tcPr>
          <w:p w14:paraId="2AEFFA50" w14:textId="23F40F28" w:rsidR="00FB5632" w:rsidRPr="002C5C8B" w:rsidRDefault="002C5C8B" w:rsidP="00FB5632">
            <w:pPr>
              <w:pStyle w:val="Caption"/>
              <w:jc w:val="left"/>
              <w:rPr>
                <w:b/>
                <w:color w:val="000000"/>
                <w:sz w:val="16"/>
                <w:szCs w:val="16"/>
              </w:rPr>
            </w:pPr>
            <w:r w:rsidRPr="002C5C8B">
              <w:rPr>
                <w:b/>
                <w:color w:val="000000"/>
                <w:sz w:val="16"/>
                <w:szCs w:val="16"/>
              </w:rPr>
              <w:t>0.5</w:t>
            </w:r>
            <w:r w:rsidR="00FB5632" w:rsidRPr="002C5C8B">
              <w:rPr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303" w:type="pct"/>
            <w:noWrap/>
          </w:tcPr>
          <w:p w14:paraId="5362A8FA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  <w:r w:rsidRPr="004F7583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44" w:type="pct"/>
            <w:noWrap/>
          </w:tcPr>
          <w:p w14:paraId="0AF95777" w14:textId="77777777" w:rsidR="00FB5632" w:rsidRPr="004F7583" w:rsidRDefault="00FB5632" w:rsidP="00FB5632">
            <w:pPr>
              <w:pStyle w:val="Caption"/>
              <w:jc w:val="left"/>
              <w:rPr>
                <w:color w:val="000000"/>
                <w:sz w:val="16"/>
                <w:szCs w:val="16"/>
              </w:rPr>
            </w:pPr>
            <w:r w:rsidRPr="004F758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78" w:type="pct"/>
          </w:tcPr>
          <w:p w14:paraId="1A9D1F23" w14:textId="77777777" w:rsidR="00FB5632" w:rsidRPr="004F7583" w:rsidRDefault="00FB5632" w:rsidP="00FB5632">
            <w:pPr>
              <w:pStyle w:val="Caption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F7583">
              <w:rPr>
                <w:color w:val="000000"/>
                <w:sz w:val="16"/>
                <w:szCs w:val="16"/>
              </w:rPr>
              <w:t>1.00</w:t>
            </w:r>
          </w:p>
        </w:tc>
      </w:tr>
    </w:tbl>
    <w:p w14:paraId="7F4B1DC9" w14:textId="77777777" w:rsidR="00B62BA9" w:rsidRDefault="00B62BA9" w:rsidP="00B62BA9"/>
    <w:p w14:paraId="3EF3D072" w14:textId="77777777" w:rsidR="00B62BA9" w:rsidRDefault="00B62BA9" w:rsidP="00B62BA9"/>
    <w:p w14:paraId="2A90755D" w14:textId="77777777" w:rsidR="00B62BA9" w:rsidRDefault="00B62BA9" w:rsidP="00B62BA9"/>
    <w:p w14:paraId="723A3AEF" w14:textId="77777777" w:rsidR="00B62BA9" w:rsidRDefault="00B62BA9" w:rsidP="00B62BA9"/>
    <w:p w14:paraId="7FC2A9DE" w14:textId="77777777" w:rsidR="00B62BA9" w:rsidRDefault="00B62BA9" w:rsidP="00B62BA9"/>
    <w:p w14:paraId="69FBA19B" w14:textId="77777777" w:rsidR="00B62BA9" w:rsidRDefault="00B62BA9" w:rsidP="00B62BA9"/>
    <w:p w14:paraId="7573B02A" w14:textId="77777777" w:rsidR="00B62BA9" w:rsidRPr="00B62BA9" w:rsidRDefault="00B62BA9" w:rsidP="00B62BA9"/>
    <w:p w14:paraId="465EAE13" w14:textId="77777777" w:rsidR="00FB5632" w:rsidRPr="00FB5632" w:rsidRDefault="00FB5632" w:rsidP="009E3AF6">
      <w:pPr>
        <w:pStyle w:val="Heading1"/>
      </w:pPr>
    </w:p>
    <w:p w14:paraId="3948F5A1" w14:textId="42E0EFEA" w:rsidR="00FB5632" w:rsidRPr="00FB5632" w:rsidRDefault="00FB5632" w:rsidP="0095704D">
      <w:pPr>
        <w:pStyle w:val="Heading1"/>
      </w:pPr>
    </w:p>
    <w:p w14:paraId="3F03FC74" w14:textId="77777777" w:rsidR="00FB5632" w:rsidRPr="00FB5632" w:rsidRDefault="00FB5632" w:rsidP="009E3AF6">
      <w:pPr>
        <w:pStyle w:val="Heading1"/>
      </w:pPr>
    </w:p>
    <w:p w14:paraId="16F8B540" w14:textId="77777777" w:rsidR="00FB5632" w:rsidRPr="00FB5632" w:rsidRDefault="00FB5632" w:rsidP="009E3AF6">
      <w:pPr>
        <w:pStyle w:val="Heading1"/>
      </w:pPr>
    </w:p>
    <w:p w14:paraId="5E4E1A2F" w14:textId="77777777" w:rsidR="00FB5632" w:rsidRPr="00FB5632" w:rsidRDefault="00FB5632" w:rsidP="009E3AF6">
      <w:pPr>
        <w:pStyle w:val="Heading1"/>
      </w:pPr>
    </w:p>
    <w:p w14:paraId="754F7748" w14:textId="77777777" w:rsidR="00FB5632" w:rsidRPr="00FB5632" w:rsidRDefault="00FB5632" w:rsidP="009E3AF6">
      <w:pPr>
        <w:pStyle w:val="Heading1"/>
      </w:pPr>
    </w:p>
    <w:p w14:paraId="1017442D" w14:textId="77777777" w:rsidR="00591A91" w:rsidRDefault="00591A91" w:rsidP="009E3AF6">
      <w:pPr>
        <w:pStyle w:val="Heading1"/>
      </w:pPr>
      <w:r>
        <w:rPr>
          <w:sz w:val="28"/>
        </w:rPr>
        <w:br w:type="page"/>
      </w:r>
    </w:p>
    <w:p w14:paraId="39F70DC7" w14:textId="77777777" w:rsidR="00EC5655" w:rsidRDefault="00BE2166" w:rsidP="0095704D">
      <w:pPr>
        <w:pStyle w:val="Heading1"/>
        <w:numPr>
          <w:ilvl w:val="0"/>
          <w:numId w:val="0"/>
        </w:numPr>
        <w:jc w:val="both"/>
        <w:rPr>
          <w:rFonts w:eastAsia="AdvPSTim"/>
          <w:szCs w:val="24"/>
        </w:rPr>
      </w:pPr>
      <w:r>
        <w:rPr>
          <w:lang w:bidi="fa-IR"/>
        </w:rPr>
        <w:lastRenderedPageBreak/>
        <w:br w:type="page"/>
      </w:r>
      <w:r w:rsidR="00EC5655">
        <w:rPr>
          <w:rFonts w:eastAsia="AdvPSTim"/>
          <w:szCs w:val="24"/>
        </w:rPr>
        <w:lastRenderedPageBreak/>
        <w:t xml:space="preserve"> </w:t>
      </w:r>
    </w:p>
    <w:p w14:paraId="31D2F1B5" w14:textId="488CA84B" w:rsidR="00762A4C" w:rsidRDefault="00762A4C" w:rsidP="00EC5655">
      <w:pPr>
        <w:pStyle w:val="Heading1"/>
        <w:rPr>
          <w:rFonts w:eastAsia="AdvPSTim"/>
          <w:szCs w:val="24"/>
        </w:rPr>
      </w:pPr>
    </w:p>
    <w:sectPr w:rsidR="00762A4C" w:rsidSect="009E3AF6">
      <w:footerReference w:type="default" r:id="rId9"/>
      <w:pgSz w:w="12240" w:h="15840"/>
      <w:pgMar w:top="1134" w:right="1134" w:bottom="1134" w:left="2268" w:header="73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78990" w14:textId="77777777" w:rsidR="002C5C8B" w:rsidRDefault="002C5C8B" w:rsidP="008E4679">
      <w:pPr>
        <w:spacing w:line="240" w:lineRule="auto"/>
      </w:pPr>
      <w:r>
        <w:separator/>
      </w:r>
    </w:p>
  </w:endnote>
  <w:endnote w:type="continuationSeparator" w:id="0">
    <w:p w14:paraId="42FF0632" w14:textId="77777777" w:rsidR="002C5C8B" w:rsidRDefault="002C5C8B" w:rsidP="008E46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dvPSTi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49164"/>
      <w:docPartObj>
        <w:docPartGallery w:val="Page Numbers (Bottom of Page)"/>
        <w:docPartUnique/>
      </w:docPartObj>
    </w:sdtPr>
    <w:sdtEndPr/>
    <w:sdtContent>
      <w:p w14:paraId="5183ED89" w14:textId="77777777" w:rsidR="002C5C8B" w:rsidRDefault="002C5C8B" w:rsidP="007626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76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3C8300" w14:textId="77777777" w:rsidR="002C5C8B" w:rsidRDefault="002C5C8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49D7B" w14:textId="77777777" w:rsidR="002C5C8B" w:rsidRDefault="002C5C8B" w:rsidP="008E4679">
      <w:pPr>
        <w:spacing w:line="240" w:lineRule="auto"/>
      </w:pPr>
      <w:r>
        <w:separator/>
      </w:r>
    </w:p>
  </w:footnote>
  <w:footnote w:type="continuationSeparator" w:id="0">
    <w:p w14:paraId="1FF9A0F3" w14:textId="77777777" w:rsidR="002C5C8B" w:rsidRDefault="002C5C8B" w:rsidP="008E46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5D11"/>
    <w:multiLevelType w:val="hybridMultilevel"/>
    <w:tmpl w:val="0B7C0182"/>
    <w:lvl w:ilvl="0" w:tplc="CC6497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461E00"/>
    <w:multiLevelType w:val="hybridMultilevel"/>
    <w:tmpl w:val="3BD6DD54"/>
    <w:lvl w:ilvl="0" w:tplc="C3E4B550">
      <w:start w:val="1"/>
      <w:numFmt w:val="decimal"/>
      <w:lvlText w:val="%1-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F67613"/>
    <w:multiLevelType w:val="hybridMultilevel"/>
    <w:tmpl w:val="873A5BC2"/>
    <w:lvl w:ilvl="0" w:tplc="B2285B2E">
      <w:start w:val="1"/>
      <w:numFmt w:val="upperLetter"/>
      <w:lvlText w:val="%1-"/>
      <w:lvlJc w:val="left"/>
      <w:pPr>
        <w:ind w:left="720" w:hanging="360"/>
      </w:pPr>
      <w:rPr>
        <w:rFonts w:asciiTheme="majorBidi" w:eastAsia="Times New Roman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316289"/>
    <w:multiLevelType w:val="hybridMultilevel"/>
    <w:tmpl w:val="E6E6CC8C"/>
    <w:lvl w:ilvl="0" w:tplc="C11E24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E6529D"/>
    <w:multiLevelType w:val="multilevel"/>
    <w:tmpl w:val="2B42E66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31AF4292"/>
    <w:multiLevelType w:val="hybridMultilevel"/>
    <w:tmpl w:val="B8F29672"/>
    <w:lvl w:ilvl="0" w:tplc="9DCE5E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D7F9F"/>
    <w:multiLevelType w:val="hybridMultilevel"/>
    <w:tmpl w:val="FB5ECE52"/>
    <w:lvl w:ilvl="0" w:tplc="43D24DA4">
      <w:start w:val="1"/>
      <w:numFmt w:val="decimal"/>
      <w:lvlText w:val="%1-"/>
      <w:lvlJc w:val="left"/>
      <w:pPr>
        <w:ind w:left="1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60" w:hanging="360"/>
      </w:pPr>
    </w:lvl>
    <w:lvl w:ilvl="2" w:tplc="0409001B" w:tentative="1">
      <w:start w:val="1"/>
      <w:numFmt w:val="lowerRoman"/>
      <w:lvlText w:val="%3."/>
      <w:lvlJc w:val="right"/>
      <w:pPr>
        <w:ind w:left="2480" w:hanging="180"/>
      </w:pPr>
    </w:lvl>
    <w:lvl w:ilvl="3" w:tplc="0409000F" w:tentative="1">
      <w:start w:val="1"/>
      <w:numFmt w:val="decimal"/>
      <w:lvlText w:val="%4."/>
      <w:lvlJc w:val="left"/>
      <w:pPr>
        <w:ind w:left="3200" w:hanging="360"/>
      </w:pPr>
    </w:lvl>
    <w:lvl w:ilvl="4" w:tplc="04090019" w:tentative="1">
      <w:start w:val="1"/>
      <w:numFmt w:val="lowerLetter"/>
      <w:lvlText w:val="%5."/>
      <w:lvlJc w:val="left"/>
      <w:pPr>
        <w:ind w:left="3920" w:hanging="360"/>
      </w:pPr>
    </w:lvl>
    <w:lvl w:ilvl="5" w:tplc="0409001B" w:tentative="1">
      <w:start w:val="1"/>
      <w:numFmt w:val="lowerRoman"/>
      <w:lvlText w:val="%6."/>
      <w:lvlJc w:val="right"/>
      <w:pPr>
        <w:ind w:left="4640" w:hanging="180"/>
      </w:pPr>
    </w:lvl>
    <w:lvl w:ilvl="6" w:tplc="0409000F" w:tentative="1">
      <w:start w:val="1"/>
      <w:numFmt w:val="decimal"/>
      <w:lvlText w:val="%7."/>
      <w:lvlJc w:val="left"/>
      <w:pPr>
        <w:ind w:left="5360" w:hanging="360"/>
      </w:pPr>
    </w:lvl>
    <w:lvl w:ilvl="7" w:tplc="04090019" w:tentative="1">
      <w:start w:val="1"/>
      <w:numFmt w:val="lowerLetter"/>
      <w:lvlText w:val="%8."/>
      <w:lvlJc w:val="left"/>
      <w:pPr>
        <w:ind w:left="6080" w:hanging="360"/>
      </w:pPr>
    </w:lvl>
    <w:lvl w:ilvl="8" w:tplc="0409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7">
    <w:nsid w:val="4ADE6DDD"/>
    <w:multiLevelType w:val="hybridMultilevel"/>
    <w:tmpl w:val="C9622A4E"/>
    <w:lvl w:ilvl="0" w:tplc="C5FE18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183E0F"/>
    <w:multiLevelType w:val="multilevel"/>
    <w:tmpl w:val="EA1E08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9">
    <w:nsid w:val="68E60CFB"/>
    <w:multiLevelType w:val="multilevel"/>
    <w:tmpl w:val="33C8CE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6FA3151E"/>
    <w:multiLevelType w:val="multilevel"/>
    <w:tmpl w:val="F4C81E6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>
    <w:nsid w:val="74A8221E"/>
    <w:multiLevelType w:val="hybridMultilevel"/>
    <w:tmpl w:val="82F22596"/>
    <w:lvl w:ilvl="0" w:tplc="F84AAFBE">
      <w:numFmt w:val="bullet"/>
      <w:lvlText w:val=""/>
      <w:lvlJc w:val="left"/>
      <w:pPr>
        <w:ind w:left="644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>
    <w:nsid w:val="7CE118EE"/>
    <w:multiLevelType w:val="hybridMultilevel"/>
    <w:tmpl w:val="07F218A0"/>
    <w:lvl w:ilvl="0" w:tplc="7C9261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2D4375"/>
    <w:multiLevelType w:val="hybridMultilevel"/>
    <w:tmpl w:val="C5D4E7FA"/>
    <w:lvl w:ilvl="0" w:tplc="856C07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0"/>
    <w:lvlOverride w:ilvl="0">
      <w:startOverride w:val="1"/>
    </w:lvlOverride>
    <w:lvlOverride w:ilvl="1">
      <w:startOverride w:val="1"/>
    </w:lvlOverride>
  </w:num>
  <w:num w:numId="3">
    <w:abstractNumId w:val="2"/>
  </w:num>
  <w:num w:numId="4">
    <w:abstractNumId w:val="3"/>
  </w:num>
  <w:num w:numId="5">
    <w:abstractNumId w:val="4"/>
  </w:num>
  <w:num w:numId="6">
    <w:abstractNumId w:val="1"/>
  </w:num>
  <w:num w:numId="7">
    <w:abstractNumId w:val="11"/>
  </w:num>
  <w:num w:numId="8">
    <w:abstractNumId w:val="8"/>
  </w:num>
  <w:num w:numId="9">
    <w:abstractNumId w:val="9"/>
  </w:num>
  <w:num w:numId="10">
    <w:abstractNumId w:val="12"/>
  </w:num>
  <w:num w:numId="11">
    <w:abstractNumId w:val="0"/>
  </w:num>
  <w:num w:numId="12">
    <w:abstractNumId w:val="13"/>
  </w:num>
  <w:num w:numId="13">
    <w:abstractNumId w:val="6"/>
  </w:num>
  <w:num w:numId="14">
    <w:abstractNumId w:val="5"/>
  </w:num>
  <w:num w:numId="15">
    <w:abstractNumId w:val="7"/>
  </w:num>
  <w:num w:numId="16">
    <w:abstractNumId w:val="1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hideSpellingError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vwe0w2redva7epxpevzselss5ztes2vsft&quot;&gt;water quality&lt;record-ids&gt;&lt;item&gt;415&lt;/item&gt;&lt;item&gt;416&lt;/item&gt;&lt;/record-ids&gt;&lt;/item&gt;&lt;/Libraries&gt;"/>
  </w:docVars>
  <w:rsids>
    <w:rsidRoot w:val="00DA5E84"/>
    <w:rsid w:val="000009B5"/>
    <w:rsid w:val="00000FC7"/>
    <w:rsid w:val="00001E9B"/>
    <w:rsid w:val="0000304F"/>
    <w:rsid w:val="00004011"/>
    <w:rsid w:val="000041EC"/>
    <w:rsid w:val="00007FFD"/>
    <w:rsid w:val="00010635"/>
    <w:rsid w:val="000119C8"/>
    <w:rsid w:val="000124C2"/>
    <w:rsid w:val="00012502"/>
    <w:rsid w:val="00012CD8"/>
    <w:rsid w:val="0001305C"/>
    <w:rsid w:val="000136EF"/>
    <w:rsid w:val="00013B9F"/>
    <w:rsid w:val="00013BD4"/>
    <w:rsid w:val="000160F5"/>
    <w:rsid w:val="0001659A"/>
    <w:rsid w:val="0002488E"/>
    <w:rsid w:val="00026B7F"/>
    <w:rsid w:val="00026F74"/>
    <w:rsid w:val="00027122"/>
    <w:rsid w:val="0003170E"/>
    <w:rsid w:val="00032310"/>
    <w:rsid w:val="000326C4"/>
    <w:rsid w:val="00034FE3"/>
    <w:rsid w:val="0003510B"/>
    <w:rsid w:val="00035E8E"/>
    <w:rsid w:val="00041E8F"/>
    <w:rsid w:val="000429EE"/>
    <w:rsid w:val="0004380C"/>
    <w:rsid w:val="00044344"/>
    <w:rsid w:val="0005122D"/>
    <w:rsid w:val="0005183D"/>
    <w:rsid w:val="00053045"/>
    <w:rsid w:val="000532E8"/>
    <w:rsid w:val="00053C2B"/>
    <w:rsid w:val="00054962"/>
    <w:rsid w:val="00054AA3"/>
    <w:rsid w:val="00054C00"/>
    <w:rsid w:val="000608E6"/>
    <w:rsid w:val="00061A0B"/>
    <w:rsid w:val="00062F09"/>
    <w:rsid w:val="00064368"/>
    <w:rsid w:val="000646F8"/>
    <w:rsid w:val="000653CD"/>
    <w:rsid w:val="00066077"/>
    <w:rsid w:val="000713DD"/>
    <w:rsid w:val="0007268D"/>
    <w:rsid w:val="00072F44"/>
    <w:rsid w:val="00074F53"/>
    <w:rsid w:val="0007504E"/>
    <w:rsid w:val="000758A2"/>
    <w:rsid w:val="0007626D"/>
    <w:rsid w:val="00080F03"/>
    <w:rsid w:val="00080F32"/>
    <w:rsid w:val="00081A52"/>
    <w:rsid w:val="00081D1B"/>
    <w:rsid w:val="00082136"/>
    <w:rsid w:val="00082D17"/>
    <w:rsid w:val="000839E2"/>
    <w:rsid w:val="000857CB"/>
    <w:rsid w:val="00087CC0"/>
    <w:rsid w:val="00093BF3"/>
    <w:rsid w:val="000955A7"/>
    <w:rsid w:val="000956A7"/>
    <w:rsid w:val="000957FA"/>
    <w:rsid w:val="00095F44"/>
    <w:rsid w:val="00096110"/>
    <w:rsid w:val="00096E74"/>
    <w:rsid w:val="000A124C"/>
    <w:rsid w:val="000A4461"/>
    <w:rsid w:val="000A467F"/>
    <w:rsid w:val="000A4EA9"/>
    <w:rsid w:val="000A56E7"/>
    <w:rsid w:val="000A5BAC"/>
    <w:rsid w:val="000A7645"/>
    <w:rsid w:val="000A7D2D"/>
    <w:rsid w:val="000A7D4E"/>
    <w:rsid w:val="000B0685"/>
    <w:rsid w:val="000B09EC"/>
    <w:rsid w:val="000B147E"/>
    <w:rsid w:val="000B2A3B"/>
    <w:rsid w:val="000B2C8F"/>
    <w:rsid w:val="000B3279"/>
    <w:rsid w:val="000B3514"/>
    <w:rsid w:val="000B4208"/>
    <w:rsid w:val="000B563C"/>
    <w:rsid w:val="000C0180"/>
    <w:rsid w:val="000C4749"/>
    <w:rsid w:val="000C5487"/>
    <w:rsid w:val="000C6239"/>
    <w:rsid w:val="000D2A5C"/>
    <w:rsid w:val="000D30E8"/>
    <w:rsid w:val="000D4276"/>
    <w:rsid w:val="000D63FB"/>
    <w:rsid w:val="000D7818"/>
    <w:rsid w:val="000E0B99"/>
    <w:rsid w:val="000E14BD"/>
    <w:rsid w:val="000E1F88"/>
    <w:rsid w:val="000E267F"/>
    <w:rsid w:val="000E2D18"/>
    <w:rsid w:val="000E33BF"/>
    <w:rsid w:val="000E64FA"/>
    <w:rsid w:val="000E7FD7"/>
    <w:rsid w:val="000F11E4"/>
    <w:rsid w:val="000F21EB"/>
    <w:rsid w:val="000F28F8"/>
    <w:rsid w:val="000F2D77"/>
    <w:rsid w:val="000F42A8"/>
    <w:rsid w:val="000F4D16"/>
    <w:rsid w:val="000F5188"/>
    <w:rsid w:val="000F532F"/>
    <w:rsid w:val="000F6981"/>
    <w:rsid w:val="000F6AAE"/>
    <w:rsid w:val="000F6CAE"/>
    <w:rsid w:val="000F6E54"/>
    <w:rsid w:val="001004A9"/>
    <w:rsid w:val="00101962"/>
    <w:rsid w:val="00102A6D"/>
    <w:rsid w:val="00102BA5"/>
    <w:rsid w:val="001054A5"/>
    <w:rsid w:val="0010611C"/>
    <w:rsid w:val="00106567"/>
    <w:rsid w:val="001118C5"/>
    <w:rsid w:val="0011242C"/>
    <w:rsid w:val="00113098"/>
    <w:rsid w:val="00113342"/>
    <w:rsid w:val="00114171"/>
    <w:rsid w:val="0011466D"/>
    <w:rsid w:val="00115CBA"/>
    <w:rsid w:val="00115CFB"/>
    <w:rsid w:val="00115F68"/>
    <w:rsid w:val="00115F7A"/>
    <w:rsid w:val="00116720"/>
    <w:rsid w:val="001174B4"/>
    <w:rsid w:val="0012073C"/>
    <w:rsid w:val="0012121F"/>
    <w:rsid w:val="00121324"/>
    <w:rsid w:val="001215C7"/>
    <w:rsid w:val="00121604"/>
    <w:rsid w:val="00121AE4"/>
    <w:rsid w:val="00122BFA"/>
    <w:rsid w:val="00123595"/>
    <w:rsid w:val="001245D7"/>
    <w:rsid w:val="00125B70"/>
    <w:rsid w:val="00130FA9"/>
    <w:rsid w:val="00133EE0"/>
    <w:rsid w:val="00136085"/>
    <w:rsid w:val="00136AA9"/>
    <w:rsid w:val="00140DC8"/>
    <w:rsid w:val="00143E5C"/>
    <w:rsid w:val="0014406E"/>
    <w:rsid w:val="00144645"/>
    <w:rsid w:val="0014479D"/>
    <w:rsid w:val="00144DE9"/>
    <w:rsid w:val="00146FB9"/>
    <w:rsid w:val="001505FF"/>
    <w:rsid w:val="00152A89"/>
    <w:rsid w:val="0015353E"/>
    <w:rsid w:val="00153671"/>
    <w:rsid w:val="00153D58"/>
    <w:rsid w:val="0015412D"/>
    <w:rsid w:val="001545FD"/>
    <w:rsid w:val="00154643"/>
    <w:rsid w:val="0016257C"/>
    <w:rsid w:val="00164AB2"/>
    <w:rsid w:val="0016509A"/>
    <w:rsid w:val="00165550"/>
    <w:rsid w:val="00165B4E"/>
    <w:rsid w:val="00167141"/>
    <w:rsid w:val="00167E21"/>
    <w:rsid w:val="00167FE3"/>
    <w:rsid w:val="00170032"/>
    <w:rsid w:val="00171AC8"/>
    <w:rsid w:val="00171C3F"/>
    <w:rsid w:val="0017263E"/>
    <w:rsid w:val="0017365D"/>
    <w:rsid w:val="00176346"/>
    <w:rsid w:val="00176967"/>
    <w:rsid w:val="00181053"/>
    <w:rsid w:val="001812CB"/>
    <w:rsid w:val="00182E51"/>
    <w:rsid w:val="001845E3"/>
    <w:rsid w:val="001850D1"/>
    <w:rsid w:val="00186373"/>
    <w:rsid w:val="00186F63"/>
    <w:rsid w:val="00187469"/>
    <w:rsid w:val="00187E62"/>
    <w:rsid w:val="00190417"/>
    <w:rsid w:val="0019204E"/>
    <w:rsid w:val="00192D65"/>
    <w:rsid w:val="001945BC"/>
    <w:rsid w:val="0019649F"/>
    <w:rsid w:val="001A08FD"/>
    <w:rsid w:val="001A09A4"/>
    <w:rsid w:val="001A0CC8"/>
    <w:rsid w:val="001A0ED1"/>
    <w:rsid w:val="001A1A8A"/>
    <w:rsid w:val="001A247E"/>
    <w:rsid w:val="001A4760"/>
    <w:rsid w:val="001A4CF9"/>
    <w:rsid w:val="001A53DB"/>
    <w:rsid w:val="001A74E8"/>
    <w:rsid w:val="001A7C82"/>
    <w:rsid w:val="001A7CF1"/>
    <w:rsid w:val="001A7F7D"/>
    <w:rsid w:val="001B030D"/>
    <w:rsid w:val="001B20F7"/>
    <w:rsid w:val="001B3432"/>
    <w:rsid w:val="001B4A6E"/>
    <w:rsid w:val="001B57A2"/>
    <w:rsid w:val="001B6EEA"/>
    <w:rsid w:val="001B6FAF"/>
    <w:rsid w:val="001B7B7B"/>
    <w:rsid w:val="001C00E9"/>
    <w:rsid w:val="001C10CA"/>
    <w:rsid w:val="001C181C"/>
    <w:rsid w:val="001C40BA"/>
    <w:rsid w:val="001C5896"/>
    <w:rsid w:val="001C611A"/>
    <w:rsid w:val="001C6F1B"/>
    <w:rsid w:val="001C721A"/>
    <w:rsid w:val="001D012E"/>
    <w:rsid w:val="001D0D8D"/>
    <w:rsid w:val="001D1400"/>
    <w:rsid w:val="001D3732"/>
    <w:rsid w:val="001D4657"/>
    <w:rsid w:val="001D4909"/>
    <w:rsid w:val="001D4AB8"/>
    <w:rsid w:val="001D67EE"/>
    <w:rsid w:val="001E021E"/>
    <w:rsid w:val="001E1BB9"/>
    <w:rsid w:val="001E2018"/>
    <w:rsid w:val="001E2489"/>
    <w:rsid w:val="001E310A"/>
    <w:rsid w:val="001E38D8"/>
    <w:rsid w:val="001E4472"/>
    <w:rsid w:val="001E45BF"/>
    <w:rsid w:val="001E6A41"/>
    <w:rsid w:val="001E7FE0"/>
    <w:rsid w:val="001F0C6A"/>
    <w:rsid w:val="001F1B9A"/>
    <w:rsid w:val="001F2155"/>
    <w:rsid w:val="001F2853"/>
    <w:rsid w:val="001F3043"/>
    <w:rsid w:val="001F3608"/>
    <w:rsid w:val="001F368E"/>
    <w:rsid w:val="001F5F31"/>
    <w:rsid w:val="001F65B2"/>
    <w:rsid w:val="001F6F01"/>
    <w:rsid w:val="001F6F72"/>
    <w:rsid w:val="001F72C8"/>
    <w:rsid w:val="001F7FAC"/>
    <w:rsid w:val="00200713"/>
    <w:rsid w:val="00201F9D"/>
    <w:rsid w:val="00202442"/>
    <w:rsid w:val="00203AC1"/>
    <w:rsid w:val="002067FE"/>
    <w:rsid w:val="0021092A"/>
    <w:rsid w:val="0021406D"/>
    <w:rsid w:val="00214C77"/>
    <w:rsid w:val="00215E5C"/>
    <w:rsid w:val="00217AE5"/>
    <w:rsid w:val="00217DF4"/>
    <w:rsid w:val="00217FE3"/>
    <w:rsid w:val="00223F97"/>
    <w:rsid w:val="00224999"/>
    <w:rsid w:val="002251EE"/>
    <w:rsid w:val="002255D7"/>
    <w:rsid w:val="00225962"/>
    <w:rsid w:val="00225A31"/>
    <w:rsid w:val="00225E01"/>
    <w:rsid w:val="00232F5E"/>
    <w:rsid w:val="0023326D"/>
    <w:rsid w:val="002332B9"/>
    <w:rsid w:val="0023356D"/>
    <w:rsid w:val="0023387E"/>
    <w:rsid w:val="002363BD"/>
    <w:rsid w:val="002371BB"/>
    <w:rsid w:val="00241B1A"/>
    <w:rsid w:val="00241D3B"/>
    <w:rsid w:val="00242843"/>
    <w:rsid w:val="0024305A"/>
    <w:rsid w:val="00244122"/>
    <w:rsid w:val="0024602A"/>
    <w:rsid w:val="002477CB"/>
    <w:rsid w:val="002526B8"/>
    <w:rsid w:val="00255FC5"/>
    <w:rsid w:val="00257648"/>
    <w:rsid w:val="00257F7D"/>
    <w:rsid w:val="00270D69"/>
    <w:rsid w:val="0027116D"/>
    <w:rsid w:val="00271310"/>
    <w:rsid w:val="002729AB"/>
    <w:rsid w:val="00272A6A"/>
    <w:rsid w:val="002737E5"/>
    <w:rsid w:val="00274747"/>
    <w:rsid w:val="00274D20"/>
    <w:rsid w:val="002761A5"/>
    <w:rsid w:val="00276F71"/>
    <w:rsid w:val="002771B8"/>
    <w:rsid w:val="00277207"/>
    <w:rsid w:val="002775D1"/>
    <w:rsid w:val="00277F67"/>
    <w:rsid w:val="0028051F"/>
    <w:rsid w:val="002820D3"/>
    <w:rsid w:val="00283377"/>
    <w:rsid w:val="00284488"/>
    <w:rsid w:val="002857B1"/>
    <w:rsid w:val="0028604C"/>
    <w:rsid w:val="002869EA"/>
    <w:rsid w:val="0029164A"/>
    <w:rsid w:val="00291962"/>
    <w:rsid w:val="00295ECB"/>
    <w:rsid w:val="0029738F"/>
    <w:rsid w:val="00297D34"/>
    <w:rsid w:val="002A0F84"/>
    <w:rsid w:val="002A11E4"/>
    <w:rsid w:val="002A266F"/>
    <w:rsid w:val="002A277A"/>
    <w:rsid w:val="002A281B"/>
    <w:rsid w:val="002A449C"/>
    <w:rsid w:val="002A4918"/>
    <w:rsid w:val="002A6083"/>
    <w:rsid w:val="002A6750"/>
    <w:rsid w:val="002A6AA8"/>
    <w:rsid w:val="002A7DBF"/>
    <w:rsid w:val="002B0CDB"/>
    <w:rsid w:val="002B0CF0"/>
    <w:rsid w:val="002B1722"/>
    <w:rsid w:val="002B1A1B"/>
    <w:rsid w:val="002B22FC"/>
    <w:rsid w:val="002B2E29"/>
    <w:rsid w:val="002B3362"/>
    <w:rsid w:val="002B4973"/>
    <w:rsid w:val="002B56BB"/>
    <w:rsid w:val="002C0606"/>
    <w:rsid w:val="002C14E4"/>
    <w:rsid w:val="002C20CD"/>
    <w:rsid w:val="002C2EDC"/>
    <w:rsid w:val="002C39BB"/>
    <w:rsid w:val="002C40B3"/>
    <w:rsid w:val="002C4B73"/>
    <w:rsid w:val="002C550D"/>
    <w:rsid w:val="002C58EB"/>
    <w:rsid w:val="002C5C8B"/>
    <w:rsid w:val="002C6858"/>
    <w:rsid w:val="002C6A47"/>
    <w:rsid w:val="002C7381"/>
    <w:rsid w:val="002D0642"/>
    <w:rsid w:val="002D175A"/>
    <w:rsid w:val="002D2FE8"/>
    <w:rsid w:val="002D3AB4"/>
    <w:rsid w:val="002D6B93"/>
    <w:rsid w:val="002D712A"/>
    <w:rsid w:val="002D7615"/>
    <w:rsid w:val="002E106A"/>
    <w:rsid w:val="002E2221"/>
    <w:rsid w:val="002E29A7"/>
    <w:rsid w:val="002E4446"/>
    <w:rsid w:val="002E51DD"/>
    <w:rsid w:val="002E5D07"/>
    <w:rsid w:val="002E604D"/>
    <w:rsid w:val="002E6EFA"/>
    <w:rsid w:val="002F002D"/>
    <w:rsid w:val="002F2029"/>
    <w:rsid w:val="002F5779"/>
    <w:rsid w:val="0030055A"/>
    <w:rsid w:val="00300CCA"/>
    <w:rsid w:val="00302B95"/>
    <w:rsid w:val="0030390D"/>
    <w:rsid w:val="00303F87"/>
    <w:rsid w:val="00305115"/>
    <w:rsid w:val="00305181"/>
    <w:rsid w:val="00311BC0"/>
    <w:rsid w:val="00313AA8"/>
    <w:rsid w:val="00315AA4"/>
    <w:rsid w:val="0031624E"/>
    <w:rsid w:val="00320300"/>
    <w:rsid w:val="003206E8"/>
    <w:rsid w:val="00321424"/>
    <w:rsid w:val="00321FD0"/>
    <w:rsid w:val="00322B34"/>
    <w:rsid w:val="00323096"/>
    <w:rsid w:val="00324247"/>
    <w:rsid w:val="003245CB"/>
    <w:rsid w:val="0032793C"/>
    <w:rsid w:val="00327D71"/>
    <w:rsid w:val="003310DC"/>
    <w:rsid w:val="003314B8"/>
    <w:rsid w:val="00333772"/>
    <w:rsid w:val="003341DC"/>
    <w:rsid w:val="003346F5"/>
    <w:rsid w:val="00336D43"/>
    <w:rsid w:val="003415B4"/>
    <w:rsid w:val="003428A1"/>
    <w:rsid w:val="00342F22"/>
    <w:rsid w:val="00343841"/>
    <w:rsid w:val="00345EEA"/>
    <w:rsid w:val="003468DE"/>
    <w:rsid w:val="00347245"/>
    <w:rsid w:val="00352D55"/>
    <w:rsid w:val="00352E87"/>
    <w:rsid w:val="00353F67"/>
    <w:rsid w:val="0035590D"/>
    <w:rsid w:val="00355CC4"/>
    <w:rsid w:val="00355CFD"/>
    <w:rsid w:val="003574BD"/>
    <w:rsid w:val="00357758"/>
    <w:rsid w:val="003609DC"/>
    <w:rsid w:val="00365354"/>
    <w:rsid w:val="00365DBD"/>
    <w:rsid w:val="00366E66"/>
    <w:rsid w:val="00367BDF"/>
    <w:rsid w:val="00372B01"/>
    <w:rsid w:val="003800AD"/>
    <w:rsid w:val="003802F5"/>
    <w:rsid w:val="00380B3F"/>
    <w:rsid w:val="00381087"/>
    <w:rsid w:val="003811E2"/>
    <w:rsid w:val="00381409"/>
    <w:rsid w:val="00383027"/>
    <w:rsid w:val="003929EA"/>
    <w:rsid w:val="0039384D"/>
    <w:rsid w:val="00394005"/>
    <w:rsid w:val="003969F6"/>
    <w:rsid w:val="00397316"/>
    <w:rsid w:val="00397882"/>
    <w:rsid w:val="003A06F8"/>
    <w:rsid w:val="003A2C59"/>
    <w:rsid w:val="003A3C8F"/>
    <w:rsid w:val="003A4005"/>
    <w:rsid w:val="003A5EBF"/>
    <w:rsid w:val="003A618C"/>
    <w:rsid w:val="003A71C0"/>
    <w:rsid w:val="003B13CA"/>
    <w:rsid w:val="003B1F92"/>
    <w:rsid w:val="003B261F"/>
    <w:rsid w:val="003B469B"/>
    <w:rsid w:val="003B4F09"/>
    <w:rsid w:val="003B63E4"/>
    <w:rsid w:val="003C0139"/>
    <w:rsid w:val="003C09FD"/>
    <w:rsid w:val="003C1296"/>
    <w:rsid w:val="003C1977"/>
    <w:rsid w:val="003C23DC"/>
    <w:rsid w:val="003C3142"/>
    <w:rsid w:val="003C5DF9"/>
    <w:rsid w:val="003C6627"/>
    <w:rsid w:val="003C6A8E"/>
    <w:rsid w:val="003C7E5B"/>
    <w:rsid w:val="003D01F5"/>
    <w:rsid w:val="003D1BE1"/>
    <w:rsid w:val="003D2B63"/>
    <w:rsid w:val="003D492D"/>
    <w:rsid w:val="003D4EC5"/>
    <w:rsid w:val="003D557B"/>
    <w:rsid w:val="003E1493"/>
    <w:rsid w:val="003E2142"/>
    <w:rsid w:val="003E260C"/>
    <w:rsid w:val="003E4404"/>
    <w:rsid w:val="003E6439"/>
    <w:rsid w:val="003E647B"/>
    <w:rsid w:val="003E758D"/>
    <w:rsid w:val="003F0021"/>
    <w:rsid w:val="003F0566"/>
    <w:rsid w:val="003F0BC2"/>
    <w:rsid w:val="003F109A"/>
    <w:rsid w:val="003F38BF"/>
    <w:rsid w:val="003F4D2A"/>
    <w:rsid w:val="003F6CCC"/>
    <w:rsid w:val="0040036F"/>
    <w:rsid w:val="00402191"/>
    <w:rsid w:val="00406E33"/>
    <w:rsid w:val="00406FFB"/>
    <w:rsid w:val="004079B6"/>
    <w:rsid w:val="00411406"/>
    <w:rsid w:val="00413E9E"/>
    <w:rsid w:val="0041483A"/>
    <w:rsid w:val="004159F4"/>
    <w:rsid w:val="004166F3"/>
    <w:rsid w:val="00417120"/>
    <w:rsid w:val="00421D35"/>
    <w:rsid w:val="00421DE0"/>
    <w:rsid w:val="00425FD0"/>
    <w:rsid w:val="00426CB6"/>
    <w:rsid w:val="004273F1"/>
    <w:rsid w:val="00427DB9"/>
    <w:rsid w:val="004305FA"/>
    <w:rsid w:val="00434E77"/>
    <w:rsid w:val="0043596F"/>
    <w:rsid w:val="00435A03"/>
    <w:rsid w:val="00436401"/>
    <w:rsid w:val="00436574"/>
    <w:rsid w:val="004367CB"/>
    <w:rsid w:val="004377A5"/>
    <w:rsid w:val="00442F22"/>
    <w:rsid w:val="0044558C"/>
    <w:rsid w:val="0044680A"/>
    <w:rsid w:val="00446814"/>
    <w:rsid w:val="00447549"/>
    <w:rsid w:val="00447783"/>
    <w:rsid w:val="00447CC8"/>
    <w:rsid w:val="00447ED7"/>
    <w:rsid w:val="0045133E"/>
    <w:rsid w:val="00451F01"/>
    <w:rsid w:val="00452166"/>
    <w:rsid w:val="00453337"/>
    <w:rsid w:val="004568BC"/>
    <w:rsid w:val="00457C98"/>
    <w:rsid w:val="004641A0"/>
    <w:rsid w:val="00464394"/>
    <w:rsid w:val="004649B0"/>
    <w:rsid w:val="00466B9F"/>
    <w:rsid w:val="00467795"/>
    <w:rsid w:val="00467F65"/>
    <w:rsid w:val="00470419"/>
    <w:rsid w:val="0047092C"/>
    <w:rsid w:val="00470AA3"/>
    <w:rsid w:val="00470C86"/>
    <w:rsid w:val="00471002"/>
    <w:rsid w:val="00471175"/>
    <w:rsid w:val="004739A2"/>
    <w:rsid w:val="00480DC2"/>
    <w:rsid w:val="0048333F"/>
    <w:rsid w:val="00483F90"/>
    <w:rsid w:val="00484D72"/>
    <w:rsid w:val="004854AB"/>
    <w:rsid w:val="00486065"/>
    <w:rsid w:val="004862EB"/>
    <w:rsid w:val="004867C1"/>
    <w:rsid w:val="004905AC"/>
    <w:rsid w:val="004905CE"/>
    <w:rsid w:val="00490A3A"/>
    <w:rsid w:val="0049186D"/>
    <w:rsid w:val="00491F19"/>
    <w:rsid w:val="00492403"/>
    <w:rsid w:val="00492FC0"/>
    <w:rsid w:val="004947DA"/>
    <w:rsid w:val="00494FB3"/>
    <w:rsid w:val="0049562B"/>
    <w:rsid w:val="00495D0F"/>
    <w:rsid w:val="0049639A"/>
    <w:rsid w:val="00496483"/>
    <w:rsid w:val="0049667B"/>
    <w:rsid w:val="004A08C6"/>
    <w:rsid w:val="004A255C"/>
    <w:rsid w:val="004A33AB"/>
    <w:rsid w:val="004A364D"/>
    <w:rsid w:val="004A5A7F"/>
    <w:rsid w:val="004A7E6A"/>
    <w:rsid w:val="004A7F9E"/>
    <w:rsid w:val="004B0D0D"/>
    <w:rsid w:val="004B3E59"/>
    <w:rsid w:val="004B4022"/>
    <w:rsid w:val="004B4C49"/>
    <w:rsid w:val="004B554D"/>
    <w:rsid w:val="004B5A29"/>
    <w:rsid w:val="004B69D9"/>
    <w:rsid w:val="004B6BCB"/>
    <w:rsid w:val="004B75CA"/>
    <w:rsid w:val="004C10F9"/>
    <w:rsid w:val="004C3FFE"/>
    <w:rsid w:val="004C52CC"/>
    <w:rsid w:val="004D1C14"/>
    <w:rsid w:val="004D2F02"/>
    <w:rsid w:val="004D303D"/>
    <w:rsid w:val="004D3A64"/>
    <w:rsid w:val="004D400C"/>
    <w:rsid w:val="004D5D27"/>
    <w:rsid w:val="004D6CE0"/>
    <w:rsid w:val="004E1DA2"/>
    <w:rsid w:val="004E2240"/>
    <w:rsid w:val="004E2E88"/>
    <w:rsid w:val="004E3378"/>
    <w:rsid w:val="004E59E4"/>
    <w:rsid w:val="004E7AA3"/>
    <w:rsid w:val="004F1D48"/>
    <w:rsid w:val="004F391A"/>
    <w:rsid w:val="004F52D8"/>
    <w:rsid w:val="004F5DF9"/>
    <w:rsid w:val="004F6853"/>
    <w:rsid w:val="004F6F23"/>
    <w:rsid w:val="005002DA"/>
    <w:rsid w:val="00501ED4"/>
    <w:rsid w:val="005027FD"/>
    <w:rsid w:val="00503600"/>
    <w:rsid w:val="00503ACE"/>
    <w:rsid w:val="00504A4E"/>
    <w:rsid w:val="005054BC"/>
    <w:rsid w:val="005064EF"/>
    <w:rsid w:val="00507097"/>
    <w:rsid w:val="00507851"/>
    <w:rsid w:val="00510417"/>
    <w:rsid w:val="00511CC8"/>
    <w:rsid w:val="00513F72"/>
    <w:rsid w:val="00514C8D"/>
    <w:rsid w:val="00515A75"/>
    <w:rsid w:val="0051623B"/>
    <w:rsid w:val="0051654F"/>
    <w:rsid w:val="00517717"/>
    <w:rsid w:val="00517F7F"/>
    <w:rsid w:val="0052005A"/>
    <w:rsid w:val="0052206B"/>
    <w:rsid w:val="00522590"/>
    <w:rsid w:val="00522EA6"/>
    <w:rsid w:val="0052354D"/>
    <w:rsid w:val="00525F1E"/>
    <w:rsid w:val="00527C7F"/>
    <w:rsid w:val="00531212"/>
    <w:rsid w:val="005328A8"/>
    <w:rsid w:val="00532B84"/>
    <w:rsid w:val="00533314"/>
    <w:rsid w:val="00533533"/>
    <w:rsid w:val="005344CB"/>
    <w:rsid w:val="005414BC"/>
    <w:rsid w:val="0054394E"/>
    <w:rsid w:val="0054537B"/>
    <w:rsid w:val="005453CF"/>
    <w:rsid w:val="005458C6"/>
    <w:rsid w:val="005469E5"/>
    <w:rsid w:val="00547E01"/>
    <w:rsid w:val="00550A10"/>
    <w:rsid w:val="00550D3D"/>
    <w:rsid w:val="005533F7"/>
    <w:rsid w:val="0055344A"/>
    <w:rsid w:val="005541C5"/>
    <w:rsid w:val="0055517D"/>
    <w:rsid w:val="00555C5B"/>
    <w:rsid w:val="005560A0"/>
    <w:rsid w:val="005563AA"/>
    <w:rsid w:val="0056116D"/>
    <w:rsid w:val="00564679"/>
    <w:rsid w:val="0057060C"/>
    <w:rsid w:val="00572258"/>
    <w:rsid w:val="00573632"/>
    <w:rsid w:val="005741C7"/>
    <w:rsid w:val="00575802"/>
    <w:rsid w:val="00576944"/>
    <w:rsid w:val="005779DC"/>
    <w:rsid w:val="0058168E"/>
    <w:rsid w:val="00582033"/>
    <w:rsid w:val="00582F77"/>
    <w:rsid w:val="0058417E"/>
    <w:rsid w:val="0058711E"/>
    <w:rsid w:val="00587B78"/>
    <w:rsid w:val="0059032C"/>
    <w:rsid w:val="00590779"/>
    <w:rsid w:val="0059084B"/>
    <w:rsid w:val="00590BC0"/>
    <w:rsid w:val="00591A91"/>
    <w:rsid w:val="00591F5B"/>
    <w:rsid w:val="00592E78"/>
    <w:rsid w:val="005A0525"/>
    <w:rsid w:val="005A124F"/>
    <w:rsid w:val="005A20A0"/>
    <w:rsid w:val="005A2DD8"/>
    <w:rsid w:val="005A4D40"/>
    <w:rsid w:val="005A53B0"/>
    <w:rsid w:val="005A5630"/>
    <w:rsid w:val="005A7212"/>
    <w:rsid w:val="005A79BA"/>
    <w:rsid w:val="005A7EC3"/>
    <w:rsid w:val="005B0302"/>
    <w:rsid w:val="005B09F5"/>
    <w:rsid w:val="005B2E1D"/>
    <w:rsid w:val="005B3A3A"/>
    <w:rsid w:val="005B4FAB"/>
    <w:rsid w:val="005B62CA"/>
    <w:rsid w:val="005B6E72"/>
    <w:rsid w:val="005B7A86"/>
    <w:rsid w:val="005B7DFC"/>
    <w:rsid w:val="005C00C5"/>
    <w:rsid w:val="005C20E0"/>
    <w:rsid w:val="005C2478"/>
    <w:rsid w:val="005C389E"/>
    <w:rsid w:val="005C5E93"/>
    <w:rsid w:val="005C7734"/>
    <w:rsid w:val="005C78BA"/>
    <w:rsid w:val="005C7EC2"/>
    <w:rsid w:val="005D3390"/>
    <w:rsid w:val="005D39D5"/>
    <w:rsid w:val="005D4D2D"/>
    <w:rsid w:val="005E14A1"/>
    <w:rsid w:val="005E14E7"/>
    <w:rsid w:val="005E3CE0"/>
    <w:rsid w:val="005E3F4E"/>
    <w:rsid w:val="005E4631"/>
    <w:rsid w:val="005E71E1"/>
    <w:rsid w:val="005F06F5"/>
    <w:rsid w:val="005F14DF"/>
    <w:rsid w:val="005F315E"/>
    <w:rsid w:val="005F3824"/>
    <w:rsid w:val="005F3895"/>
    <w:rsid w:val="005F3F8A"/>
    <w:rsid w:val="005F42D8"/>
    <w:rsid w:val="005F5A52"/>
    <w:rsid w:val="005F600F"/>
    <w:rsid w:val="005F6C22"/>
    <w:rsid w:val="005F7E1C"/>
    <w:rsid w:val="00601A0F"/>
    <w:rsid w:val="00602B16"/>
    <w:rsid w:val="00603030"/>
    <w:rsid w:val="006063E5"/>
    <w:rsid w:val="0060698A"/>
    <w:rsid w:val="00613BEB"/>
    <w:rsid w:val="00613ED1"/>
    <w:rsid w:val="00615367"/>
    <w:rsid w:val="00616860"/>
    <w:rsid w:val="00620249"/>
    <w:rsid w:val="00620EBA"/>
    <w:rsid w:val="00621985"/>
    <w:rsid w:val="00623A35"/>
    <w:rsid w:val="00625300"/>
    <w:rsid w:val="0063129B"/>
    <w:rsid w:val="006368E5"/>
    <w:rsid w:val="00636A6C"/>
    <w:rsid w:val="00637319"/>
    <w:rsid w:val="00637DFB"/>
    <w:rsid w:val="006404CF"/>
    <w:rsid w:val="006417E4"/>
    <w:rsid w:val="006418AB"/>
    <w:rsid w:val="00641C87"/>
    <w:rsid w:val="00643C8C"/>
    <w:rsid w:val="00644932"/>
    <w:rsid w:val="0064745E"/>
    <w:rsid w:val="00647A99"/>
    <w:rsid w:val="00647ECC"/>
    <w:rsid w:val="00653067"/>
    <w:rsid w:val="006538F0"/>
    <w:rsid w:val="00654143"/>
    <w:rsid w:val="006548A7"/>
    <w:rsid w:val="006549E0"/>
    <w:rsid w:val="006553FC"/>
    <w:rsid w:val="006564D0"/>
    <w:rsid w:val="00657904"/>
    <w:rsid w:val="0066046A"/>
    <w:rsid w:val="006608D3"/>
    <w:rsid w:val="00662B16"/>
    <w:rsid w:val="006631EE"/>
    <w:rsid w:val="00663A49"/>
    <w:rsid w:val="00665BBA"/>
    <w:rsid w:val="0066699F"/>
    <w:rsid w:val="00667D23"/>
    <w:rsid w:val="00670CD9"/>
    <w:rsid w:val="00673305"/>
    <w:rsid w:val="00674402"/>
    <w:rsid w:val="00675D60"/>
    <w:rsid w:val="006835B7"/>
    <w:rsid w:val="006838D0"/>
    <w:rsid w:val="00684300"/>
    <w:rsid w:val="006854EB"/>
    <w:rsid w:val="00685550"/>
    <w:rsid w:val="00685EA9"/>
    <w:rsid w:val="006864A3"/>
    <w:rsid w:val="00691A4C"/>
    <w:rsid w:val="00693B70"/>
    <w:rsid w:val="00694DE4"/>
    <w:rsid w:val="00695763"/>
    <w:rsid w:val="006968AC"/>
    <w:rsid w:val="00696F58"/>
    <w:rsid w:val="006A0526"/>
    <w:rsid w:val="006A130A"/>
    <w:rsid w:val="006A4C92"/>
    <w:rsid w:val="006A55AB"/>
    <w:rsid w:val="006A6266"/>
    <w:rsid w:val="006A6CD4"/>
    <w:rsid w:val="006A7B02"/>
    <w:rsid w:val="006B0C34"/>
    <w:rsid w:val="006B2D84"/>
    <w:rsid w:val="006B3DE3"/>
    <w:rsid w:val="006B3E1B"/>
    <w:rsid w:val="006B4043"/>
    <w:rsid w:val="006B51F4"/>
    <w:rsid w:val="006B5CE4"/>
    <w:rsid w:val="006B69F9"/>
    <w:rsid w:val="006B6EB3"/>
    <w:rsid w:val="006B7393"/>
    <w:rsid w:val="006B76AF"/>
    <w:rsid w:val="006C0B22"/>
    <w:rsid w:val="006C1F85"/>
    <w:rsid w:val="006C5199"/>
    <w:rsid w:val="006C65F4"/>
    <w:rsid w:val="006C6A08"/>
    <w:rsid w:val="006C7449"/>
    <w:rsid w:val="006C75EC"/>
    <w:rsid w:val="006D0CF4"/>
    <w:rsid w:val="006D0D75"/>
    <w:rsid w:val="006D2029"/>
    <w:rsid w:val="006D2EA8"/>
    <w:rsid w:val="006D3862"/>
    <w:rsid w:val="006D43AC"/>
    <w:rsid w:val="006D5DF2"/>
    <w:rsid w:val="006D62C0"/>
    <w:rsid w:val="006D75BC"/>
    <w:rsid w:val="006D7A55"/>
    <w:rsid w:val="006E0B2F"/>
    <w:rsid w:val="006E0EE4"/>
    <w:rsid w:val="006E1057"/>
    <w:rsid w:val="006E2086"/>
    <w:rsid w:val="006E280A"/>
    <w:rsid w:val="006E4331"/>
    <w:rsid w:val="006E46C0"/>
    <w:rsid w:val="006E6FAD"/>
    <w:rsid w:val="006E7071"/>
    <w:rsid w:val="006F061A"/>
    <w:rsid w:val="006F159D"/>
    <w:rsid w:val="006F184D"/>
    <w:rsid w:val="006F2D8E"/>
    <w:rsid w:val="006F3914"/>
    <w:rsid w:val="006F53E6"/>
    <w:rsid w:val="006F6427"/>
    <w:rsid w:val="00700F26"/>
    <w:rsid w:val="00701996"/>
    <w:rsid w:val="00702241"/>
    <w:rsid w:val="007023D8"/>
    <w:rsid w:val="0070316E"/>
    <w:rsid w:val="00703504"/>
    <w:rsid w:val="00706C92"/>
    <w:rsid w:val="00706F9D"/>
    <w:rsid w:val="007109A7"/>
    <w:rsid w:val="00710FDE"/>
    <w:rsid w:val="00711210"/>
    <w:rsid w:val="00711273"/>
    <w:rsid w:val="007119F5"/>
    <w:rsid w:val="0071201A"/>
    <w:rsid w:val="0071451F"/>
    <w:rsid w:val="007146CE"/>
    <w:rsid w:val="007156D4"/>
    <w:rsid w:val="007168F9"/>
    <w:rsid w:val="00717684"/>
    <w:rsid w:val="0072368F"/>
    <w:rsid w:val="00723CD5"/>
    <w:rsid w:val="007241F6"/>
    <w:rsid w:val="00727F33"/>
    <w:rsid w:val="007309C7"/>
    <w:rsid w:val="00732C80"/>
    <w:rsid w:val="00733B22"/>
    <w:rsid w:val="00734254"/>
    <w:rsid w:val="00734A72"/>
    <w:rsid w:val="00735F0D"/>
    <w:rsid w:val="00736F80"/>
    <w:rsid w:val="007372F2"/>
    <w:rsid w:val="007374F5"/>
    <w:rsid w:val="00737625"/>
    <w:rsid w:val="00743565"/>
    <w:rsid w:val="00745EAA"/>
    <w:rsid w:val="007469E5"/>
    <w:rsid w:val="007474AA"/>
    <w:rsid w:val="00750049"/>
    <w:rsid w:val="007540C9"/>
    <w:rsid w:val="00754CAD"/>
    <w:rsid w:val="00755A7E"/>
    <w:rsid w:val="00755C8E"/>
    <w:rsid w:val="00757021"/>
    <w:rsid w:val="00757E4A"/>
    <w:rsid w:val="0076053A"/>
    <w:rsid w:val="00761820"/>
    <w:rsid w:val="00762674"/>
    <w:rsid w:val="00762A4C"/>
    <w:rsid w:val="00763C68"/>
    <w:rsid w:val="00764C77"/>
    <w:rsid w:val="00764FB0"/>
    <w:rsid w:val="007665D0"/>
    <w:rsid w:val="007711DD"/>
    <w:rsid w:val="00772AAA"/>
    <w:rsid w:val="00775A54"/>
    <w:rsid w:val="0077769D"/>
    <w:rsid w:val="00780F32"/>
    <w:rsid w:val="00782700"/>
    <w:rsid w:val="00782EE3"/>
    <w:rsid w:val="007833F4"/>
    <w:rsid w:val="007838C4"/>
    <w:rsid w:val="00784557"/>
    <w:rsid w:val="00785116"/>
    <w:rsid w:val="007857DF"/>
    <w:rsid w:val="0078606D"/>
    <w:rsid w:val="007864E6"/>
    <w:rsid w:val="00786919"/>
    <w:rsid w:val="007872F9"/>
    <w:rsid w:val="0079003A"/>
    <w:rsid w:val="00792737"/>
    <w:rsid w:val="00793F34"/>
    <w:rsid w:val="0079434A"/>
    <w:rsid w:val="007960B2"/>
    <w:rsid w:val="00796A1F"/>
    <w:rsid w:val="007A05A8"/>
    <w:rsid w:val="007A12D2"/>
    <w:rsid w:val="007A14BA"/>
    <w:rsid w:val="007A1919"/>
    <w:rsid w:val="007A2A3F"/>
    <w:rsid w:val="007A3B34"/>
    <w:rsid w:val="007A529A"/>
    <w:rsid w:val="007A6EC2"/>
    <w:rsid w:val="007A7EE8"/>
    <w:rsid w:val="007B0BFA"/>
    <w:rsid w:val="007B1587"/>
    <w:rsid w:val="007B35A7"/>
    <w:rsid w:val="007B3CC2"/>
    <w:rsid w:val="007B3DDC"/>
    <w:rsid w:val="007B40AB"/>
    <w:rsid w:val="007B5E0C"/>
    <w:rsid w:val="007B6BE9"/>
    <w:rsid w:val="007C0384"/>
    <w:rsid w:val="007C2633"/>
    <w:rsid w:val="007C5BB6"/>
    <w:rsid w:val="007C65EB"/>
    <w:rsid w:val="007C6821"/>
    <w:rsid w:val="007C72A4"/>
    <w:rsid w:val="007D0218"/>
    <w:rsid w:val="007D1526"/>
    <w:rsid w:val="007D32E4"/>
    <w:rsid w:val="007D5004"/>
    <w:rsid w:val="007D70E1"/>
    <w:rsid w:val="007E06A5"/>
    <w:rsid w:val="007E09E8"/>
    <w:rsid w:val="007E163C"/>
    <w:rsid w:val="007E28F8"/>
    <w:rsid w:val="007E4D6D"/>
    <w:rsid w:val="007E5E93"/>
    <w:rsid w:val="007E6A8E"/>
    <w:rsid w:val="007F1515"/>
    <w:rsid w:val="007F1A01"/>
    <w:rsid w:val="007F26E9"/>
    <w:rsid w:val="007F315B"/>
    <w:rsid w:val="007F347B"/>
    <w:rsid w:val="007F3C13"/>
    <w:rsid w:val="007F5054"/>
    <w:rsid w:val="007F5216"/>
    <w:rsid w:val="007F76DA"/>
    <w:rsid w:val="008001BA"/>
    <w:rsid w:val="00802E11"/>
    <w:rsid w:val="00803A28"/>
    <w:rsid w:val="0080600F"/>
    <w:rsid w:val="00807892"/>
    <w:rsid w:val="00810161"/>
    <w:rsid w:val="00810A78"/>
    <w:rsid w:val="008146A4"/>
    <w:rsid w:val="008151A0"/>
    <w:rsid w:val="00815F5B"/>
    <w:rsid w:val="008166BC"/>
    <w:rsid w:val="008174D7"/>
    <w:rsid w:val="00817B9E"/>
    <w:rsid w:val="0082084F"/>
    <w:rsid w:val="0082165D"/>
    <w:rsid w:val="00822B42"/>
    <w:rsid w:val="00822BDD"/>
    <w:rsid w:val="00822CF5"/>
    <w:rsid w:val="00826194"/>
    <w:rsid w:val="0082643F"/>
    <w:rsid w:val="00827C8E"/>
    <w:rsid w:val="008300BA"/>
    <w:rsid w:val="00832733"/>
    <w:rsid w:val="00833934"/>
    <w:rsid w:val="00834CDE"/>
    <w:rsid w:val="00836EDC"/>
    <w:rsid w:val="008373B6"/>
    <w:rsid w:val="008375DB"/>
    <w:rsid w:val="00840405"/>
    <w:rsid w:val="00840635"/>
    <w:rsid w:val="00840C80"/>
    <w:rsid w:val="00841DA0"/>
    <w:rsid w:val="00842836"/>
    <w:rsid w:val="00842975"/>
    <w:rsid w:val="00843D8B"/>
    <w:rsid w:val="00844C6A"/>
    <w:rsid w:val="00847EEF"/>
    <w:rsid w:val="00852C61"/>
    <w:rsid w:val="008555D2"/>
    <w:rsid w:val="00855BA1"/>
    <w:rsid w:val="008562C8"/>
    <w:rsid w:val="00856380"/>
    <w:rsid w:val="00856395"/>
    <w:rsid w:val="00856610"/>
    <w:rsid w:val="00857B62"/>
    <w:rsid w:val="00860A54"/>
    <w:rsid w:val="00861F6E"/>
    <w:rsid w:val="0086221C"/>
    <w:rsid w:val="0086260F"/>
    <w:rsid w:val="00862982"/>
    <w:rsid w:val="00863514"/>
    <w:rsid w:val="00863563"/>
    <w:rsid w:val="00864885"/>
    <w:rsid w:val="00864BE8"/>
    <w:rsid w:val="00866D6A"/>
    <w:rsid w:val="0086763E"/>
    <w:rsid w:val="00867722"/>
    <w:rsid w:val="00870488"/>
    <w:rsid w:val="00870F8A"/>
    <w:rsid w:val="0087155B"/>
    <w:rsid w:val="00874871"/>
    <w:rsid w:val="008776C1"/>
    <w:rsid w:val="00877C59"/>
    <w:rsid w:val="00877D6B"/>
    <w:rsid w:val="008807ED"/>
    <w:rsid w:val="00882D77"/>
    <w:rsid w:val="008859A2"/>
    <w:rsid w:val="0088758B"/>
    <w:rsid w:val="008906A5"/>
    <w:rsid w:val="00892059"/>
    <w:rsid w:val="0089278F"/>
    <w:rsid w:val="00892923"/>
    <w:rsid w:val="0089297E"/>
    <w:rsid w:val="00892E0A"/>
    <w:rsid w:val="008943A4"/>
    <w:rsid w:val="00894EEA"/>
    <w:rsid w:val="00896325"/>
    <w:rsid w:val="00896B89"/>
    <w:rsid w:val="008A05EC"/>
    <w:rsid w:val="008A1464"/>
    <w:rsid w:val="008A2AFB"/>
    <w:rsid w:val="008A39C9"/>
    <w:rsid w:val="008A51FA"/>
    <w:rsid w:val="008A6764"/>
    <w:rsid w:val="008A686C"/>
    <w:rsid w:val="008A68CC"/>
    <w:rsid w:val="008A7B7C"/>
    <w:rsid w:val="008B1B3D"/>
    <w:rsid w:val="008B2D4C"/>
    <w:rsid w:val="008B4837"/>
    <w:rsid w:val="008B4966"/>
    <w:rsid w:val="008B4B5B"/>
    <w:rsid w:val="008B5B24"/>
    <w:rsid w:val="008B5F5B"/>
    <w:rsid w:val="008B6026"/>
    <w:rsid w:val="008B699F"/>
    <w:rsid w:val="008B7FDE"/>
    <w:rsid w:val="008C1817"/>
    <w:rsid w:val="008C1EA9"/>
    <w:rsid w:val="008C37AD"/>
    <w:rsid w:val="008C5350"/>
    <w:rsid w:val="008C5A87"/>
    <w:rsid w:val="008C66E8"/>
    <w:rsid w:val="008C69D1"/>
    <w:rsid w:val="008D1061"/>
    <w:rsid w:val="008D17A2"/>
    <w:rsid w:val="008D1A2B"/>
    <w:rsid w:val="008D1E07"/>
    <w:rsid w:val="008D22CD"/>
    <w:rsid w:val="008D2A48"/>
    <w:rsid w:val="008D3326"/>
    <w:rsid w:val="008D3CE7"/>
    <w:rsid w:val="008D420B"/>
    <w:rsid w:val="008D46EA"/>
    <w:rsid w:val="008D563F"/>
    <w:rsid w:val="008D797D"/>
    <w:rsid w:val="008E0673"/>
    <w:rsid w:val="008E0A65"/>
    <w:rsid w:val="008E3898"/>
    <w:rsid w:val="008E3E6F"/>
    <w:rsid w:val="008E4679"/>
    <w:rsid w:val="008E4C65"/>
    <w:rsid w:val="008E7902"/>
    <w:rsid w:val="008F2100"/>
    <w:rsid w:val="008F2382"/>
    <w:rsid w:val="008F49A8"/>
    <w:rsid w:val="008F4C57"/>
    <w:rsid w:val="008F5397"/>
    <w:rsid w:val="008F6142"/>
    <w:rsid w:val="008F7DAF"/>
    <w:rsid w:val="00902038"/>
    <w:rsid w:val="009026D9"/>
    <w:rsid w:val="00902BC0"/>
    <w:rsid w:val="00905BEC"/>
    <w:rsid w:val="0091135C"/>
    <w:rsid w:val="00911E3A"/>
    <w:rsid w:val="009125E8"/>
    <w:rsid w:val="00914878"/>
    <w:rsid w:val="00914A6E"/>
    <w:rsid w:val="00915CE5"/>
    <w:rsid w:val="009166A6"/>
    <w:rsid w:val="009174FE"/>
    <w:rsid w:val="00917E91"/>
    <w:rsid w:val="009213E1"/>
    <w:rsid w:val="00921BFA"/>
    <w:rsid w:val="0092427E"/>
    <w:rsid w:val="009243B6"/>
    <w:rsid w:val="0092492F"/>
    <w:rsid w:val="009259D0"/>
    <w:rsid w:val="00926B32"/>
    <w:rsid w:val="009271D3"/>
    <w:rsid w:val="009274B0"/>
    <w:rsid w:val="009316D8"/>
    <w:rsid w:val="00931D5F"/>
    <w:rsid w:val="009328D2"/>
    <w:rsid w:val="00933DF9"/>
    <w:rsid w:val="00934527"/>
    <w:rsid w:val="0093520F"/>
    <w:rsid w:val="00935489"/>
    <w:rsid w:val="00935B8F"/>
    <w:rsid w:val="009370EC"/>
    <w:rsid w:val="009371DB"/>
    <w:rsid w:val="00940067"/>
    <w:rsid w:val="009401A1"/>
    <w:rsid w:val="00942EC3"/>
    <w:rsid w:val="00943CC9"/>
    <w:rsid w:val="00943EC4"/>
    <w:rsid w:val="00945526"/>
    <w:rsid w:val="00946D5C"/>
    <w:rsid w:val="00950522"/>
    <w:rsid w:val="00951127"/>
    <w:rsid w:val="00951B8E"/>
    <w:rsid w:val="00951DAB"/>
    <w:rsid w:val="00953A0E"/>
    <w:rsid w:val="0095669C"/>
    <w:rsid w:val="0095704D"/>
    <w:rsid w:val="0095765B"/>
    <w:rsid w:val="00960562"/>
    <w:rsid w:val="00961563"/>
    <w:rsid w:val="00962078"/>
    <w:rsid w:val="00962454"/>
    <w:rsid w:val="00963178"/>
    <w:rsid w:val="009635DB"/>
    <w:rsid w:val="00967C2A"/>
    <w:rsid w:val="00970179"/>
    <w:rsid w:val="00970C78"/>
    <w:rsid w:val="00972ACC"/>
    <w:rsid w:val="00973077"/>
    <w:rsid w:val="00973138"/>
    <w:rsid w:val="00974BCA"/>
    <w:rsid w:val="00975841"/>
    <w:rsid w:val="00977077"/>
    <w:rsid w:val="00977905"/>
    <w:rsid w:val="00977AB1"/>
    <w:rsid w:val="0098030C"/>
    <w:rsid w:val="0098058D"/>
    <w:rsid w:val="00980B06"/>
    <w:rsid w:val="009848BD"/>
    <w:rsid w:val="00986EFF"/>
    <w:rsid w:val="009872B9"/>
    <w:rsid w:val="00991DEA"/>
    <w:rsid w:val="009926D7"/>
    <w:rsid w:val="009928C7"/>
    <w:rsid w:val="00992C5E"/>
    <w:rsid w:val="00993E4A"/>
    <w:rsid w:val="00996D97"/>
    <w:rsid w:val="009A1178"/>
    <w:rsid w:val="009A5E20"/>
    <w:rsid w:val="009A76BE"/>
    <w:rsid w:val="009B0380"/>
    <w:rsid w:val="009B28BC"/>
    <w:rsid w:val="009B4F7E"/>
    <w:rsid w:val="009B58E1"/>
    <w:rsid w:val="009B5C67"/>
    <w:rsid w:val="009B60F2"/>
    <w:rsid w:val="009B6DB2"/>
    <w:rsid w:val="009C1C41"/>
    <w:rsid w:val="009C32FB"/>
    <w:rsid w:val="009C3441"/>
    <w:rsid w:val="009C50E0"/>
    <w:rsid w:val="009C5DD5"/>
    <w:rsid w:val="009C6620"/>
    <w:rsid w:val="009C70BB"/>
    <w:rsid w:val="009C7120"/>
    <w:rsid w:val="009C7572"/>
    <w:rsid w:val="009C79CF"/>
    <w:rsid w:val="009D0C1C"/>
    <w:rsid w:val="009D1249"/>
    <w:rsid w:val="009D36C0"/>
    <w:rsid w:val="009D5ED5"/>
    <w:rsid w:val="009D6BFE"/>
    <w:rsid w:val="009D7D34"/>
    <w:rsid w:val="009E09E3"/>
    <w:rsid w:val="009E1279"/>
    <w:rsid w:val="009E1367"/>
    <w:rsid w:val="009E1457"/>
    <w:rsid w:val="009E26D0"/>
    <w:rsid w:val="009E3AF6"/>
    <w:rsid w:val="009E4119"/>
    <w:rsid w:val="009E4512"/>
    <w:rsid w:val="009E4F56"/>
    <w:rsid w:val="009E5C76"/>
    <w:rsid w:val="009E68D4"/>
    <w:rsid w:val="009E6A78"/>
    <w:rsid w:val="009E6AE0"/>
    <w:rsid w:val="009E7863"/>
    <w:rsid w:val="009E79C5"/>
    <w:rsid w:val="009F058F"/>
    <w:rsid w:val="009F0BAC"/>
    <w:rsid w:val="009F3485"/>
    <w:rsid w:val="009F65B6"/>
    <w:rsid w:val="00A007C8"/>
    <w:rsid w:val="00A00E10"/>
    <w:rsid w:val="00A031CE"/>
    <w:rsid w:val="00A03B76"/>
    <w:rsid w:val="00A07BA6"/>
    <w:rsid w:val="00A118D5"/>
    <w:rsid w:val="00A14C15"/>
    <w:rsid w:val="00A15BA7"/>
    <w:rsid w:val="00A1652D"/>
    <w:rsid w:val="00A16C98"/>
    <w:rsid w:val="00A20756"/>
    <w:rsid w:val="00A20919"/>
    <w:rsid w:val="00A22129"/>
    <w:rsid w:val="00A22D36"/>
    <w:rsid w:val="00A23905"/>
    <w:rsid w:val="00A30CE6"/>
    <w:rsid w:val="00A312FD"/>
    <w:rsid w:val="00A32041"/>
    <w:rsid w:val="00A323EF"/>
    <w:rsid w:val="00A333AE"/>
    <w:rsid w:val="00A34684"/>
    <w:rsid w:val="00A35535"/>
    <w:rsid w:val="00A4480A"/>
    <w:rsid w:val="00A4525F"/>
    <w:rsid w:val="00A4699E"/>
    <w:rsid w:val="00A51336"/>
    <w:rsid w:val="00A51E24"/>
    <w:rsid w:val="00A51E2C"/>
    <w:rsid w:val="00A53944"/>
    <w:rsid w:val="00A5451E"/>
    <w:rsid w:val="00A55452"/>
    <w:rsid w:val="00A559E4"/>
    <w:rsid w:val="00A55EA4"/>
    <w:rsid w:val="00A56BD4"/>
    <w:rsid w:val="00A577AE"/>
    <w:rsid w:val="00A60371"/>
    <w:rsid w:val="00A62D33"/>
    <w:rsid w:val="00A6352E"/>
    <w:rsid w:val="00A64B9E"/>
    <w:rsid w:val="00A655BA"/>
    <w:rsid w:val="00A6573E"/>
    <w:rsid w:val="00A65A12"/>
    <w:rsid w:val="00A65B99"/>
    <w:rsid w:val="00A66E8D"/>
    <w:rsid w:val="00A67233"/>
    <w:rsid w:val="00A71771"/>
    <w:rsid w:val="00A72777"/>
    <w:rsid w:val="00A73299"/>
    <w:rsid w:val="00A7402B"/>
    <w:rsid w:val="00A77079"/>
    <w:rsid w:val="00A818CA"/>
    <w:rsid w:val="00A82A66"/>
    <w:rsid w:val="00A85E75"/>
    <w:rsid w:val="00A86FF0"/>
    <w:rsid w:val="00A901EC"/>
    <w:rsid w:val="00A91B90"/>
    <w:rsid w:val="00A92C43"/>
    <w:rsid w:val="00A93937"/>
    <w:rsid w:val="00A95A0A"/>
    <w:rsid w:val="00A976C5"/>
    <w:rsid w:val="00A97722"/>
    <w:rsid w:val="00AA0046"/>
    <w:rsid w:val="00AA1111"/>
    <w:rsid w:val="00AA159B"/>
    <w:rsid w:val="00AA26BB"/>
    <w:rsid w:val="00AA56A1"/>
    <w:rsid w:val="00AA66D9"/>
    <w:rsid w:val="00AA70D3"/>
    <w:rsid w:val="00AA7C49"/>
    <w:rsid w:val="00AB1D35"/>
    <w:rsid w:val="00AB2B74"/>
    <w:rsid w:val="00AB32F5"/>
    <w:rsid w:val="00AB392D"/>
    <w:rsid w:val="00AB3E8F"/>
    <w:rsid w:val="00AB4376"/>
    <w:rsid w:val="00AB4C64"/>
    <w:rsid w:val="00AB4DB8"/>
    <w:rsid w:val="00AB5494"/>
    <w:rsid w:val="00AB7039"/>
    <w:rsid w:val="00AC09EB"/>
    <w:rsid w:val="00AC1218"/>
    <w:rsid w:val="00AC1A6C"/>
    <w:rsid w:val="00AC2031"/>
    <w:rsid w:val="00AC24E5"/>
    <w:rsid w:val="00AC2C87"/>
    <w:rsid w:val="00AC45F1"/>
    <w:rsid w:val="00AC5569"/>
    <w:rsid w:val="00AC5638"/>
    <w:rsid w:val="00AD1B03"/>
    <w:rsid w:val="00AD2958"/>
    <w:rsid w:val="00AD4117"/>
    <w:rsid w:val="00AD4378"/>
    <w:rsid w:val="00AD4B91"/>
    <w:rsid w:val="00AE0A6F"/>
    <w:rsid w:val="00AE0D3C"/>
    <w:rsid w:val="00AE27C7"/>
    <w:rsid w:val="00AE326C"/>
    <w:rsid w:val="00AE3277"/>
    <w:rsid w:val="00AE3383"/>
    <w:rsid w:val="00AE3B3B"/>
    <w:rsid w:val="00AE65E1"/>
    <w:rsid w:val="00AE79CA"/>
    <w:rsid w:val="00AE7E4D"/>
    <w:rsid w:val="00AF03D9"/>
    <w:rsid w:val="00AF12BD"/>
    <w:rsid w:val="00AF1BCB"/>
    <w:rsid w:val="00AF1C0E"/>
    <w:rsid w:val="00AF1CE8"/>
    <w:rsid w:val="00AF1D0C"/>
    <w:rsid w:val="00AF20D7"/>
    <w:rsid w:val="00AF2C47"/>
    <w:rsid w:val="00AF2CED"/>
    <w:rsid w:val="00AF4DAB"/>
    <w:rsid w:val="00AF5107"/>
    <w:rsid w:val="00AF65CC"/>
    <w:rsid w:val="00B02D1F"/>
    <w:rsid w:val="00B0321D"/>
    <w:rsid w:val="00B034D0"/>
    <w:rsid w:val="00B040D9"/>
    <w:rsid w:val="00B06CC9"/>
    <w:rsid w:val="00B06EEC"/>
    <w:rsid w:val="00B07181"/>
    <w:rsid w:val="00B07260"/>
    <w:rsid w:val="00B10BA5"/>
    <w:rsid w:val="00B10ED7"/>
    <w:rsid w:val="00B1232D"/>
    <w:rsid w:val="00B13517"/>
    <w:rsid w:val="00B13C8E"/>
    <w:rsid w:val="00B162A1"/>
    <w:rsid w:val="00B16E3F"/>
    <w:rsid w:val="00B17ACD"/>
    <w:rsid w:val="00B222A5"/>
    <w:rsid w:val="00B22E43"/>
    <w:rsid w:val="00B23F38"/>
    <w:rsid w:val="00B26CE0"/>
    <w:rsid w:val="00B30E45"/>
    <w:rsid w:val="00B319A0"/>
    <w:rsid w:val="00B31F55"/>
    <w:rsid w:val="00B3237B"/>
    <w:rsid w:val="00B3264C"/>
    <w:rsid w:val="00B34674"/>
    <w:rsid w:val="00B34DDB"/>
    <w:rsid w:val="00B35DCC"/>
    <w:rsid w:val="00B36032"/>
    <w:rsid w:val="00B36E3A"/>
    <w:rsid w:val="00B4022A"/>
    <w:rsid w:val="00B4027A"/>
    <w:rsid w:val="00B40DB9"/>
    <w:rsid w:val="00B40F99"/>
    <w:rsid w:val="00B41544"/>
    <w:rsid w:val="00B42B5D"/>
    <w:rsid w:val="00B42D7F"/>
    <w:rsid w:val="00B436F8"/>
    <w:rsid w:val="00B4430D"/>
    <w:rsid w:val="00B44C2F"/>
    <w:rsid w:val="00B461CD"/>
    <w:rsid w:val="00B51263"/>
    <w:rsid w:val="00B51FCB"/>
    <w:rsid w:val="00B530AF"/>
    <w:rsid w:val="00B54AB3"/>
    <w:rsid w:val="00B559F5"/>
    <w:rsid w:val="00B56885"/>
    <w:rsid w:val="00B572F3"/>
    <w:rsid w:val="00B57A78"/>
    <w:rsid w:val="00B61904"/>
    <w:rsid w:val="00B62BA9"/>
    <w:rsid w:val="00B63EFD"/>
    <w:rsid w:val="00B64D85"/>
    <w:rsid w:val="00B6652B"/>
    <w:rsid w:val="00B665EE"/>
    <w:rsid w:val="00B66A17"/>
    <w:rsid w:val="00B6714A"/>
    <w:rsid w:val="00B67176"/>
    <w:rsid w:val="00B7020E"/>
    <w:rsid w:val="00B72927"/>
    <w:rsid w:val="00B73F73"/>
    <w:rsid w:val="00B74116"/>
    <w:rsid w:val="00B74400"/>
    <w:rsid w:val="00B744F3"/>
    <w:rsid w:val="00B74A54"/>
    <w:rsid w:val="00B752D6"/>
    <w:rsid w:val="00B75B09"/>
    <w:rsid w:val="00B76EC0"/>
    <w:rsid w:val="00B76F17"/>
    <w:rsid w:val="00B77DF9"/>
    <w:rsid w:val="00B77F51"/>
    <w:rsid w:val="00B815D3"/>
    <w:rsid w:val="00B81789"/>
    <w:rsid w:val="00B82104"/>
    <w:rsid w:val="00B83924"/>
    <w:rsid w:val="00B84CA0"/>
    <w:rsid w:val="00B854D8"/>
    <w:rsid w:val="00B86036"/>
    <w:rsid w:val="00B90282"/>
    <w:rsid w:val="00B9409B"/>
    <w:rsid w:val="00B95FB8"/>
    <w:rsid w:val="00B96950"/>
    <w:rsid w:val="00B97953"/>
    <w:rsid w:val="00BA150B"/>
    <w:rsid w:val="00BA1900"/>
    <w:rsid w:val="00BA3856"/>
    <w:rsid w:val="00BA3C60"/>
    <w:rsid w:val="00BA40E2"/>
    <w:rsid w:val="00BA42FE"/>
    <w:rsid w:val="00BA6A4C"/>
    <w:rsid w:val="00BA7572"/>
    <w:rsid w:val="00BB09C2"/>
    <w:rsid w:val="00BB2F9E"/>
    <w:rsid w:val="00BB3E8F"/>
    <w:rsid w:val="00BB429B"/>
    <w:rsid w:val="00BC0BB2"/>
    <w:rsid w:val="00BC1DFB"/>
    <w:rsid w:val="00BC1EEE"/>
    <w:rsid w:val="00BC27A1"/>
    <w:rsid w:val="00BC41E1"/>
    <w:rsid w:val="00BC5A06"/>
    <w:rsid w:val="00BC5C81"/>
    <w:rsid w:val="00BC6433"/>
    <w:rsid w:val="00BC679D"/>
    <w:rsid w:val="00BC717E"/>
    <w:rsid w:val="00BD052A"/>
    <w:rsid w:val="00BD0C4B"/>
    <w:rsid w:val="00BD1170"/>
    <w:rsid w:val="00BD1C58"/>
    <w:rsid w:val="00BD20C3"/>
    <w:rsid w:val="00BD2C59"/>
    <w:rsid w:val="00BD2CC2"/>
    <w:rsid w:val="00BD3324"/>
    <w:rsid w:val="00BD3646"/>
    <w:rsid w:val="00BD36CB"/>
    <w:rsid w:val="00BD36E6"/>
    <w:rsid w:val="00BD4A62"/>
    <w:rsid w:val="00BD4FD9"/>
    <w:rsid w:val="00BD640D"/>
    <w:rsid w:val="00BD6B50"/>
    <w:rsid w:val="00BD7842"/>
    <w:rsid w:val="00BE0259"/>
    <w:rsid w:val="00BE0611"/>
    <w:rsid w:val="00BE0659"/>
    <w:rsid w:val="00BE144F"/>
    <w:rsid w:val="00BE2166"/>
    <w:rsid w:val="00BE5DEB"/>
    <w:rsid w:val="00BE6443"/>
    <w:rsid w:val="00BE69B3"/>
    <w:rsid w:val="00BE727B"/>
    <w:rsid w:val="00BF01A5"/>
    <w:rsid w:val="00BF1181"/>
    <w:rsid w:val="00BF1C97"/>
    <w:rsid w:val="00BF214E"/>
    <w:rsid w:val="00BF3C68"/>
    <w:rsid w:val="00BF691B"/>
    <w:rsid w:val="00BF6D2B"/>
    <w:rsid w:val="00BF6DB6"/>
    <w:rsid w:val="00C0117B"/>
    <w:rsid w:val="00C01E9A"/>
    <w:rsid w:val="00C0354E"/>
    <w:rsid w:val="00C03552"/>
    <w:rsid w:val="00C03C0D"/>
    <w:rsid w:val="00C0522C"/>
    <w:rsid w:val="00C05957"/>
    <w:rsid w:val="00C05EF9"/>
    <w:rsid w:val="00C05F42"/>
    <w:rsid w:val="00C06E74"/>
    <w:rsid w:val="00C072DE"/>
    <w:rsid w:val="00C11E7A"/>
    <w:rsid w:val="00C12AE2"/>
    <w:rsid w:val="00C13AED"/>
    <w:rsid w:val="00C141B0"/>
    <w:rsid w:val="00C14254"/>
    <w:rsid w:val="00C159BB"/>
    <w:rsid w:val="00C160CC"/>
    <w:rsid w:val="00C1622A"/>
    <w:rsid w:val="00C162A5"/>
    <w:rsid w:val="00C22994"/>
    <w:rsid w:val="00C23F38"/>
    <w:rsid w:val="00C24255"/>
    <w:rsid w:val="00C243E6"/>
    <w:rsid w:val="00C26128"/>
    <w:rsid w:val="00C27A83"/>
    <w:rsid w:val="00C30812"/>
    <w:rsid w:val="00C32325"/>
    <w:rsid w:val="00C32669"/>
    <w:rsid w:val="00C32BB9"/>
    <w:rsid w:val="00C32E64"/>
    <w:rsid w:val="00C33A3B"/>
    <w:rsid w:val="00C33C5D"/>
    <w:rsid w:val="00C34646"/>
    <w:rsid w:val="00C34E6B"/>
    <w:rsid w:val="00C36ADB"/>
    <w:rsid w:val="00C42D7E"/>
    <w:rsid w:val="00C44272"/>
    <w:rsid w:val="00C44F05"/>
    <w:rsid w:val="00C47747"/>
    <w:rsid w:val="00C50F4C"/>
    <w:rsid w:val="00C5213D"/>
    <w:rsid w:val="00C525E8"/>
    <w:rsid w:val="00C553F6"/>
    <w:rsid w:val="00C55894"/>
    <w:rsid w:val="00C57D41"/>
    <w:rsid w:val="00C621AB"/>
    <w:rsid w:val="00C62688"/>
    <w:rsid w:val="00C635B3"/>
    <w:rsid w:val="00C650D6"/>
    <w:rsid w:val="00C6534D"/>
    <w:rsid w:val="00C66FB9"/>
    <w:rsid w:val="00C67808"/>
    <w:rsid w:val="00C71DB5"/>
    <w:rsid w:val="00C72590"/>
    <w:rsid w:val="00C74C60"/>
    <w:rsid w:val="00C74D8C"/>
    <w:rsid w:val="00C753ED"/>
    <w:rsid w:val="00C75CCF"/>
    <w:rsid w:val="00C75F74"/>
    <w:rsid w:val="00C764C4"/>
    <w:rsid w:val="00C801DC"/>
    <w:rsid w:val="00C81716"/>
    <w:rsid w:val="00C8187A"/>
    <w:rsid w:val="00C82139"/>
    <w:rsid w:val="00C83461"/>
    <w:rsid w:val="00C847F7"/>
    <w:rsid w:val="00C85E44"/>
    <w:rsid w:val="00C86A70"/>
    <w:rsid w:val="00C8797F"/>
    <w:rsid w:val="00C92701"/>
    <w:rsid w:val="00C92A46"/>
    <w:rsid w:val="00C9337D"/>
    <w:rsid w:val="00C93926"/>
    <w:rsid w:val="00C9460D"/>
    <w:rsid w:val="00C95558"/>
    <w:rsid w:val="00C960A5"/>
    <w:rsid w:val="00C963BC"/>
    <w:rsid w:val="00C976FB"/>
    <w:rsid w:val="00CA0D11"/>
    <w:rsid w:val="00CA187C"/>
    <w:rsid w:val="00CA5CD4"/>
    <w:rsid w:val="00CA6044"/>
    <w:rsid w:val="00CA7155"/>
    <w:rsid w:val="00CA76B9"/>
    <w:rsid w:val="00CA7B75"/>
    <w:rsid w:val="00CB14C3"/>
    <w:rsid w:val="00CB233F"/>
    <w:rsid w:val="00CB288B"/>
    <w:rsid w:val="00CB4F24"/>
    <w:rsid w:val="00CC0AF8"/>
    <w:rsid w:val="00CC1BC5"/>
    <w:rsid w:val="00CC1F10"/>
    <w:rsid w:val="00CC3AB5"/>
    <w:rsid w:val="00CD0E93"/>
    <w:rsid w:val="00CD0FD3"/>
    <w:rsid w:val="00CD2F12"/>
    <w:rsid w:val="00CD2FFC"/>
    <w:rsid w:val="00CD4357"/>
    <w:rsid w:val="00CD4CDE"/>
    <w:rsid w:val="00CD63D7"/>
    <w:rsid w:val="00CD79DA"/>
    <w:rsid w:val="00CD7A71"/>
    <w:rsid w:val="00CE041B"/>
    <w:rsid w:val="00CE09F2"/>
    <w:rsid w:val="00CE26B6"/>
    <w:rsid w:val="00CE5079"/>
    <w:rsid w:val="00CE7AB2"/>
    <w:rsid w:val="00CF005B"/>
    <w:rsid w:val="00CF088E"/>
    <w:rsid w:val="00CF0B0C"/>
    <w:rsid w:val="00CF136B"/>
    <w:rsid w:val="00CF1FBE"/>
    <w:rsid w:val="00CF3B92"/>
    <w:rsid w:val="00CF5A09"/>
    <w:rsid w:val="00CF5EF9"/>
    <w:rsid w:val="00CF6464"/>
    <w:rsid w:val="00CF75E9"/>
    <w:rsid w:val="00D00629"/>
    <w:rsid w:val="00D00819"/>
    <w:rsid w:val="00D02571"/>
    <w:rsid w:val="00D0340C"/>
    <w:rsid w:val="00D04C9B"/>
    <w:rsid w:val="00D04F7E"/>
    <w:rsid w:val="00D0634F"/>
    <w:rsid w:val="00D07D54"/>
    <w:rsid w:val="00D142B4"/>
    <w:rsid w:val="00D14B86"/>
    <w:rsid w:val="00D16A00"/>
    <w:rsid w:val="00D16F93"/>
    <w:rsid w:val="00D175B5"/>
    <w:rsid w:val="00D179E8"/>
    <w:rsid w:val="00D20209"/>
    <w:rsid w:val="00D21FCA"/>
    <w:rsid w:val="00D24141"/>
    <w:rsid w:val="00D24835"/>
    <w:rsid w:val="00D25D67"/>
    <w:rsid w:val="00D27FA8"/>
    <w:rsid w:val="00D31C44"/>
    <w:rsid w:val="00D328D9"/>
    <w:rsid w:val="00D33A7A"/>
    <w:rsid w:val="00D33AF9"/>
    <w:rsid w:val="00D347BD"/>
    <w:rsid w:val="00D34925"/>
    <w:rsid w:val="00D35834"/>
    <w:rsid w:val="00D36386"/>
    <w:rsid w:val="00D3724C"/>
    <w:rsid w:val="00D4000E"/>
    <w:rsid w:val="00D41AFB"/>
    <w:rsid w:val="00D42631"/>
    <w:rsid w:val="00D4274A"/>
    <w:rsid w:val="00D45039"/>
    <w:rsid w:val="00D45260"/>
    <w:rsid w:val="00D4639A"/>
    <w:rsid w:val="00D46612"/>
    <w:rsid w:val="00D46EEF"/>
    <w:rsid w:val="00D4723F"/>
    <w:rsid w:val="00D50AD4"/>
    <w:rsid w:val="00D516A7"/>
    <w:rsid w:val="00D51D9F"/>
    <w:rsid w:val="00D55268"/>
    <w:rsid w:val="00D56445"/>
    <w:rsid w:val="00D56C2E"/>
    <w:rsid w:val="00D56E1F"/>
    <w:rsid w:val="00D574B5"/>
    <w:rsid w:val="00D579FB"/>
    <w:rsid w:val="00D60A3F"/>
    <w:rsid w:val="00D614BD"/>
    <w:rsid w:val="00D615BB"/>
    <w:rsid w:val="00D615D1"/>
    <w:rsid w:val="00D70F4E"/>
    <w:rsid w:val="00D7275B"/>
    <w:rsid w:val="00D731D7"/>
    <w:rsid w:val="00D74391"/>
    <w:rsid w:val="00D76891"/>
    <w:rsid w:val="00D770E9"/>
    <w:rsid w:val="00D77C21"/>
    <w:rsid w:val="00D80761"/>
    <w:rsid w:val="00D80BB3"/>
    <w:rsid w:val="00D82B9A"/>
    <w:rsid w:val="00D84D4E"/>
    <w:rsid w:val="00D8534C"/>
    <w:rsid w:val="00D85B18"/>
    <w:rsid w:val="00D86504"/>
    <w:rsid w:val="00D86DD7"/>
    <w:rsid w:val="00D87846"/>
    <w:rsid w:val="00D903FF"/>
    <w:rsid w:val="00D9223C"/>
    <w:rsid w:val="00D92975"/>
    <w:rsid w:val="00D92A75"/>
    <w:rsid w:val="00D93A9B"/>
    <w:rsid w:val="00D954A5"/>
    <w:rsid w:val="00D954B8"/>
    <w:rsid w:val="00D96815"/>
    <w:rsid w:val="00D97FAD"/>
    <w:rsid w:val="00DA0E9D"/>
    <w:rsid w:val="00DA0F31"/>
    <w:rsid w:val="00DA18CC"/>
    <w:rsid w:val="00DA3D24"/>
    <w:rsid w:val="00DA41FA"/>
    <w:rsid w:val="00DA5E84"/>
    <w:rsid w:val="00DA7D82"/>
    <w:rsid w:val="00DB54DE"/>
    <w:rsid w:val="00DB579C"/>
    <w:rsid w:val="00DB6773"/>
    <w:rsid w:val="00DC0139"/>
    <w:rsid w:val="00DC1B63"/>
    <w:rsid w:val="00DC3AAC"/>
    <w:rsid w:val="00DC41EB"/>
    <w:rsid w:val="00DC4689"/>
    <w:rsid w:val="00DC4CB1"/>
    <w:rsid w:val="00DC7BCF"/>
    <w:rsid w:val="00DC7C80"/>
    <w:rsid w:val="00DD0129"/>
    <w:rsid w:val="00DD14E6"/>
    <w:rsid w:val="00DD2B6F"/>
    <w:rsid w:val="00DD4C84"/>
    <w:rsid w:val="00DD68CC"/>
    <w:rsid w:val="00DD79E0"/>
    <w:rsid w:val="00DE0728"/>
    <w:rsid w:val="00DE1245"/>
    <w:rsid w:val="00DE1E66"/>
    <w:rsid w:val="00DE2689"/>
    <w:rsid w:val="00DE2A7D"/>
    <w:rsid w:val="00DE53A1"/>
    <w:rsid w:val="00DE7AE9"/>
    <w:rsid w:val="00DE7E29"/>
    <w:rsid w:val="00DF2C68"/>
    <w:rsid w:val="00DF47DC"/>
    <w:rsid w:val="00DF51B8"/>
    <w:rsid w:val="00DF59D2"/>
    <w:rsid w:val="00DF6B6C"/>
    <w:rsid w:val="00E01CE8"/>
    <w:rsid w:val="00E04037"/>
    <w:rsid w:val="00E04312"/>
    <w:rsid w:val="00E05435"/>
    <w:rsid w:val="00E0618C"/>
    <w:rsid w:val="00E10608"/>
    <w:rsid w:val="00E11ED9"/>
    <w:rsid w:val="00E12A9D"/>
    <w:rsid w:val="00E13FA3"/>
    <w:rsid w:val="00E1416F"/>
    <w:rsid w:val="00E15807"/>
    <w:rsid w:val="00E1654F"/>
    <w:rsid w:val="00E2029C"/>
    <w:rsid w:val="00E20E8E"/>
    <w:rsid w:val="00E22C1B"/>
    <w:rsid w:val="00E23A22"/>
    <w:rsid w:val="00E24C88"/>
    <w:rsid w:val="00E25879"/>
    <w:rsid w:val="00E263B0"/>
    <w:rsid w:val="00E27CC9"/>
    <w:rsid w:val="00E32E65"/>
    <w:rsid w:val="00E33C75"/>
    <w:rsid w:val="00E34376"/>
    <w:rsid w:val="00E34722"/>
    <w:rsid w:val="00E347A1"/>
    <w:rsid w:val="00E34EBD"/>
    <w:rsid w:val="00E350A0"/>
    <w:rsid w:val="00E359F3"/>
    <w:rsid w:val="00E37A54"/>
    <w:rsid w:val="00E37CAB"/>
    <w:rsid w:val="00E40514"/>
    <w:rsid w:val="00E412A9"/>
    <w:rsid w:val="00E4164C"/>
    <w:rsid w:val="00E41853"/>
    <w:rsid w:val="00E4518F"/>
    <w:rsid w:val="00E45DC6"/>
    <w:rsid w:val="00E46D54"/>
    <w:rsid w:val="00E47B9B"/>
    <w:rsid w:val="00E51EF5"/>
    <w:rsid w:val="00E52009"/>
    <w:rsid w:val="00E53AA8"/>
    <w:rsid w:val="00E562CE"/>
    <w:rsid w:val="00E61B54"/>
    <w:rsid w:val="00E644FF"/>
    <w:rsid w:val="00E648DC"/>
    <w:rsid w:val="00E7030C"/>
    <w:rsid w:val="00E74A08"/>
    <w:rsid w:val="00E74AF1"/>
    <w:rsid w:val="00E74F67"/>
    <w:rsid w:val="00E75203"/>
    <w:rsid w:val="00E75EC8"/>
    <w:rsid w:val="00E84219"/>
    <w:rsid w:val="00E85A00"/>
    <w:rsid w:val="00E866FA"/>
    <w:rsid w:val="00E86F62"/>
    <w:rsid w:val="00E87DB1"/>
    <w:rsid w:val="00E91DBF"/>
    <w:rsid w:val="00E9549C"/>
    <w:rsid w:val="00E959DF"/>
    <w:rsid w:val="00E95C81"/>
    <w:rsid w:val="00E96858"/>
    <w:rsid w:val="00E970F4"/>
    <w:rsid w:val="00EA0D55"/>
    <w:rsid w:val="00EA12A2"/>
    <w:rsid w:val="00EA268D"/>
    <w:rsid w:val="00EA4344"/>
    <w:rsid w:val="00EA4B5F"/>
    <w:rsid w:val="00EA5609"/>
    <w:rsid w:val="00EA5788"/>
    <w:rsid w:val="00EA5C71"/>
    <w:rsid w:val="00EA625F"/>
    <w:rsid w:val="00EB3A3A"/>
    <w:rsid w:val="00EB42A8"/>
    <w:rsid w:val="00EB4660"/>
    <w:rsid w:val="00EB46B5"/>
    <w:rsid w:val="00EB55D8"/>
    <w:rsid w:val="00EB56AB"/>
    <w:rsid w:val="00EC0F4D"/>
    <w:rsid w:val="00EC1135"/>
    <w:rsid w:val="00EC1855"/>
    <w:rsid w:val="00EC1B59"/>
    <w:rsid w:val="00EC2FC0"/>
    <w:rsid w:val="00EC3184"/>
    <w:rsid w:val="00EC3AC1"/>
    <w:rsid w:val="00EC4409"/>
    <w:rsid w:val="00EC5655"/>
    <w:rsid w:val="00EC65C4"/>
    <w:rsid w:val="00ED3D1B"/>
    <w:rsid w:val="00ED416A"/>
    <w:rsid w:val="00ED5EE5"/>
    <w:rsid w:val="00ED618F"/>
    <w:rsid w:val="00EE0428"/>
    <w:rsid w:val="00EE0600"/>
    <w:rsid w:val="00EE3D3C"/>
    <w:rsid w:val="00EE4A52"/>
    <w:rsid w:val="00EE4DD5"/>
    <w:rsid w:val="00EE7EA0"/>
    <w:rsid w:val="00EF06D6"/>
    <w:rsid w:val="00EF088F"/>
    <w:rsid w:val="00EF1D11"/>
    <w:rsid w:val="00EF2F2D"/>
    <w:rsid w:val="00EF3008"/>
    <w:rsid w:val="00EF3AC9"/>
    <w:rsid w:val="00EF3E2E"/>
    <w:rsid w:val="00EF4084"/>
    <w:rsid w:val="00EF45BD"/>
    <w:rsid w:val="00EF5F56"/>
    <w:rsid w:val="00EF6A18"/>
    <w:rsid w:val="00F028E2"/>
    <w:rsid w:val="00F06593"/>
    <w:rsid w:val="00F079F9"/>
    <w:rsid w:val="00F1024B"/>
    <w:rsid w:val="00F12E58"/>
    <w:rsid w:val="00F20263"/>
    <w:rsid w:val="00F20826"/>
    <w:rsid w:val="00F215B7"/>
    <w:rsid w:val="00F22DF3"/>
    <w:rsid w:val="00F241C1"/>
    <w:rsid w:val="00F2422D"/>
    <w:rsid w:val="00F24E21"/>
    <w:rsid w:val="00F27D57"/>
    <w:rsid w:val="00F30E4E"/>
    <w:rsid w:val="00F31523"/>
    <w:rsid w:val="00F32888"/>
    <w:rsid w:val="00F341F4"/>
    <w:rsid w:val="00F344A3"/>
    <w:rsid w:val="00F34A4C"/>
    <w:rsid w:val="00F35C1A"/>
    <w:rsid w:val="00F3690F"/>
    <w:rsid w:val="00F40FE5"/>
    <w:rsid w:val="00F41C5E"/>
    <w:rsid w:val="00F4315B"/>
    <w:rsid w:val="00F44DDD"/>
    <w:rsid w:val="00F44F78"/>
    <w:rsid w:val="00F46063"/>
    <w:rsid w:val="00F473E8"/>
    <w:rsid w:val="00F4794C"/>
    <w:rsid w:val="00F50083"/>
    <w:rsid w:val="00F51BA0"/>
    <w:rsid w:val="00F51E86"/>
    <w:rsid w:val="00F529C6"/>
    <w:rsid w:val="00F556EE"/>
    <w:rsid w:val="00F55DCA"/>
    <w:rsid w:val="00F62049"/>
    <w:rsid w:val="00F635C8"/>
    <w:rsid w:val="00F645A2"/>
    <w:rsid w:val="00F668A2"/>
    <w:rsid w:val="00F70A34"/>
    <w:rsid w:val="00F72EC6"/>
    <w:rsid w:val="00F739CE"/>
    <w:rsid w:val="00F73C18"/>
    <w:rsid w:val="00F73DF2"/>
    <w:rsid w:val="00F742DC"/>
    <w:rsid w:val="00F761CD"/>
    <w:rsid w:val="00F82775"/>
    <w:rsid w:val="00F83515"/>
    <w:rsid w:val="00F8431F"/>
    <w:rsid w:val="00F845F9"/>
    <w:rsid w:val="00F869FD"/>
    <w:rsid w:val="00F9086C"/>
    <w:rsid w:val="00F90B08"/>
    <w:rsid w:val="00F90EEB"/>
    <w:rsid w:val="00F9286B"/>
    <w:rsid w:val="00F933A1"/>
    <w:rsid w:val="00F95B9A"/>
    <w:rsid w:val="00F961F7"/>
    <w:rsid w:val="00F96ECB"/>
    <w:rsid w:val="00F97020"/>
    <w:rsid w:val="00FA0087"/>
    <w:rsid w:val="00FA028C"/>
    <w:rsid w:val="00FA0A4A"/>
    <w:rsid w:val="00FA13F5"/>
    <w:rsid w:val="00FA21F9"/>
    <w:rsid w:val="00FA240F"/>
    <w:rsid w:val="00FA4EC9"/>
    <w:rsid w:val="00FA7EB7"/>
    <w:rsid w:val="00FB08D8"/>
    <w:rsid w:val="00FB22A4"/>
    <w:rsid w:val="00FB2958"/>
    <w:rsid w:val="00FB326A"/>
    <w:rsid w:val="00FB5632"/>
    <w:rsid w:val="00FB5779"/>
    <w:rsid w:val="00FB67C7"/>
    <w:rsid w:val="00FB6F21"/>
    <w:rsid w:val="00FB7B13"/>
    <w:rsid w:val="00FC0047"/>
    <w:rsid w:val="00FC0A8B"/>
    <w:rsid w:val="00FC1881"/>
    <w:rsid w:val="00FC1F19"/>
    <w:rsid w:val="00FC46C9"/>
    <w:rsid w:val="00FC4AED"/>
    <w:rsid w:val="00FC5AC5"/>
    <w:rsid w:val="00FC6151"/>
    <w:rsid w:val="00FC6D1B"/>
    <w:rsid w:val="00FD02E6"/>
    <w:rsid w:val="00FD1E2F"/>
    <w:rsid w:val="00FD2699"/>
    <w:rsid w:val="00FD3469"/>
    <w:rsid w:val="00FD5673"/>
    <w:rsid w:val="00FD6451"/>
    <w:rsid w:val="00FD7668"/>
    <w:rsid w:val="00FD7732"/>
    <w:rsid w:val="00FE067E"/>
    <w:rsid w:val="00FE1049"/>
    <w:rsid w:val="00FE1779"/>
    <w:rsid w:val="00FE1B2A"/>
    <w:rsid w:val="00FE2CEF"/>
    <w:rsid w:val="00FE2D4E"/>
    <w:rsid w:val="00FE301C"/>
    <w:rsid w:val="00FE3A51"/>
    <w:rsid w:val="00FE3BBB"/>
    <w:rsid w:val="00FE6BDB"/>
    <w:rsid w:val="00FE7722"/>
    <w:rsid w:val="00FE7FF2"/>
    <w:rsid w:val="00FF010D"/>
    <w:rsid w:val="00FF1C15"/>
    <w:rsid w:val="00FF2022"/>
    <w:rsid w:val="00FF22D2"/>
    <w:rsid w:val="00FF29DF"/>
    <w:rsid w:val="00FF2C15"/>
    <w:rsid w:val="00FF4071"/>
    <w:rsid w:val="00FF69D6"/>
    <w:rsid w:val="00FF7C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٫"/>
  <w:listSeparator w:val=","/>
  <w14:docId w14:val="7A9807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68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D4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CE8"/>
    <w:pPr>
      <w:keepNext/>
      <w:keepLines/>
      <w:numPr>
        <w:numId w:val="1"/>
      </w:numPr>
      <w:spacing w:before="48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CE8"/>
    <w:pPr>
      <w:keepNext/>
      <w:keepLines/>
      <w:numPr>
        <w:ilvl w:val="1"/>
        <w:numId w:val="1"/>
      </w:numPr>
      <w:spacing w:before="20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1CE8"/>
    <w:pPr>
      <w:keepNext/>
      <w:keepLines/>
      <w:numPr>
        <w:ilvl w:val="2"/>
        <w:numId w:val="1"/>
      </w:numPr>
      <w:spacing w:before="36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1CE8"/>
    <w:pPr>
      <w:keepNext/>
      <w:keepLines/>
      <w:numPr>
        <w:ilvl w:val="3"/>
        <w:numId w:val="1"/>
      </w:numPr>
      <w:spacing w:before="240"/>
      <w:outlineLvl w:val="3"/>
    </w:pPr>
    <w:rPr>
      <w:rFonts w:eastAsiaTheme="majorEastAsia" w:cstheme="majorBidi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1CE8"/>
    <w:pPr>
      <w:keepNext/>
      <w:keepLines/>
      <w:numPr>
        <w:ilvl w:val="4"/>
        <w:numId w:val="1"/>
      </w:numPr>
      <w:spacing w:before="200"/>
      <w:outlineLvl w:val="4"/>
    </w:pPr>
    <w:rPr>
      <w:rFonts w:ascii="Times New Roman" w:eastAsiaTheme="majorEastAsia" w:hAnsi="Times New Roman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CE8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b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2D8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2D8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2D8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CE8"/>
    <w:rPr>
      <w:rFonts w:asciiTheme="majorBidi" w:eastAsiaTheme="majorEastAsia" w:hAnsiTheme="majorBid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1CE8"/>
    <w:rPr>
      <w:rFonts w:asciiTheme="majorBidi" w:eastAsiaTheme="majorEastAsia" w:hAnsiTheme="majorBid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1CE8"/>
    <w:rPr>
      <w:rFonts w:asciiTheme="majorBidi" w:eastAsiaTheme="majorEastAsia" w:hAnsiTheme="majorBid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1CE8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F1CE8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CE8"/>
    <w:rPr>
      <w:rFonts w:asciiTheme="majorHAnsi" w:eastAsiaTheme="majorEastAsia" w:hAnsiTheme="majorHAnsi" w:cstheme="majorBidi"/>
      <w:b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2D8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2D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2D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Default">
    <w:name w:val="Default"/>
    <w:rsid w:val="00C141B0"/>
    <w:pPr>
      <w:widowControl w:val="0"/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CM5">
    <w:name w:val="CM5"/>
    <w:basedOn w:val="Default"/>
    <w:next w:val="Default"/>
    <w:uiPriority w:val="99"/>
    <w:rsid w:val="00C141B0"/>
    <w:pPr>
      <w:spacing w:line="556" w:lineRule="atLeast"/>
    </w:pPr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1B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1B0"/>
    <w:rPr>
      <w:rFonts w:ascii="Tahoma" w:hAnsi="Tahoma" w:cs="Tahoma"/>
      <w:sz w:val="16"/>
      <w:szCs w:val="16"/>
    </w:rPr>
  </w:style>
  <w:style w:type="paragraph" w:customStyle="1" w:styleId="CM6">
    <w:name w:val="CM6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customStyle="1" w:styleId="CM14">
    <w:name w:val="CM14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styleId="ListParagraph">
    <w:name w:val="List Paragraph"/>
    <w:basedOn w:val="Normal"/>
    <w:uiPriority w:val="34"/>
    <w:qFormat/>
    <w:rsid w:val="00BB3E8F"/>
    <w:pPr>
      <w:ind w:left="720"/>
      <w:contextualSpacing/>
    </w:pPr>
    <w:rPr>
      <w:rFonts w:ascii="Times New Roman" w:eastAsia="Calibri" w:hAnsi="Times New Roman" w:cs="Arial"/>
    </w:rPr>
  </w:style>
  <w:style w:type="paragraph" w:customStyle="1" w:styleId="CM53">
    <w:name w:val="CM53"/>
    <w:basedOn w:val="Default"/>
    <w:next w:val="Default"/>
    <w:uiPriority w:val="99"/>
    <w:rsid w:val="00D51D9F"/>
    <w:pPr>
      <w:spacing w:after="535"/>
    </w:pPr>
    <w:rPr>
      <w:color w:val="auto"/>
    </w:rPr>
  </w:style>
  <w:style w:type="paragraph" w:customStyle="1" w:styleId="CM9">
    <w:name w:val="CM9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customStyle="1" w:styleId="CM29">
    <w:name w:val="CM29"/>
    <w:basedOn w:val="Default"/>
    <w:next w:val="Default"/>
    <w:uiPriority w:val="99"/>
    <w:rsid w:val="005E4631"/>
    <w:pPr>
      <w:spacing w:line="553" w:lineRule="atLeast"/>
    </w:pPr>
    <w:rPr>
      <w:color w:val="auto"/>
    </w:rPr>
  </w:style>
  <w:style w:type="character" w:styleId="Hyperlink">
    <w:name w:val="Hyperlink"/>
    <w:basedOn w:val="DefaultParagraphFont"/>
    <w:uiPriority w:val="99"/>
    <w:unhideWhenUsed/>
    <w:rsid w:val="00D85B18"/>
    <w:rPr>
      <w:color w:val="0000FF"/>
      <w:u w:val="single"/>
    </w:rPr>
  </w:style>
  <w:style w:type="table" w:styleId="TableGrid">
    <w:name w:val="Table Grid"/>
    <w:basedOn w:val="TableNormal"/>
    <w:uiPriority w:val="59"/>
    <w:rsid w:val="00D85B18"/>
    <w:pPr>
      <w:spacing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D85B18"/>
  </w:style>
  <w:style w:type="paragraph" w:styleId="Header">
    <w:name w:val="header"/>
    <w:basedOn w:val="Normal"/>
    <w:link w:val="HeaderChar"/>
    <w:uiPriority w:val="99"/>
    <w:unhideWhenUsed/>
    <w:rsid w:val="00D85B18"/>
    <w:pPr>
      <w:tabs>
        <w:tab w:val="center" w:pos="4680"/>
        <w:tab w:val="right" w:pos="9360"/>
      </w:tabs>
      <w:spacing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D85B1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85B18"/>
    <w:pPr>
      <w:tabs>
        <w:tab w:val="center" w:pos="4680"/>
        <w:tab w:val="right" w:pos="9360"/>
      </w:tabs>
      <w:spacing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85B18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1A09A4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D32E4"/>
    <w:pPr>
      <w:spacing w:line="360" w:lineRule="auto"/>
      <w:ind w:firstLine="0"/>
      <w:jc w:val="center"/>
    </w:pPr>
    <w:rPr>
      <w:bCs/>
      <w:sz w:val="22"/>
      <w:szCs w:val="18"/>
    </w:rPr>
  </w:style>
  <w:style w:type="paragraph" w:customStyle="1" w:styleId="CM7">
    <w:name w:val="CM7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416" w:lineRule="atLeast"/>
    </w:pPr>
    <w:rPr>
      <w:rFonts w:ascii="Arial" w:eastAsia="Times New Roman" w:hAnsi="Arial" w:cs="Arial"/>
      <w:szCs w:val="24"/>
    </w:rPr>
  </w:style>
  <w:style w:type="paragraph" w:customStyle="1" w:styleId="CM8">
    <w:name w:val="CM8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553" w:lineRule="atLeast"/>
    </w:pPr>
    <w:rPr>
      <w:rFonts w:ascii="Arial" w:eastAsia="Times New Roman" w:hAnsi="Arial" w:cs="Arial"/>
      <w:szCs w:val="24"/>
    </w:rPr>
  </w:style>
  <w:style w:type="paragraph" w:customStyle="1" w:styleId="CM23">
    <w:name w:val="CM23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278" w:lineRule="atLeast"/>
    </w:pPr>
    <w:rPr>
      <w:rFonts w:ascii="Arial" w:eastAsia="Times New Roman" w:hAnsi="Arial" w:cs="Arial"/>
      <w:szCs w:val="24"/>
    </w:rPr>
  </w:style>
  <w:style w:type="paragraph" w:styleId="NoSpacing">
    <w:name w:val="No Spacing"/>
    <w:aliases w:val="Quat"/>
    <w:uiPriority w:val="1"/>
    <w:qFormat/>
    <w:rsid w:val="00164AB2"/>
    <w:pPr>
      <w:ind w:left="720"/>
      <w:jc w:val="lowKashida"/>
    </w:pPr>
    <w:rPr>
      <w:rFonts w:asciiTheme="majorBidi" w:hAnsiTheme="majorBidi"/>
      <w:i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B2958"/>
    <w:pPr>
      <w:spacing w:line="276" w:lineRule="auto"/>
      <w:jc w:val="left"/>
      <w:outlineLvl w:val="9"/>
    </w:pPr>
    <w:rPr>
      <w:rFonts w:asciiTheme="majorHAnsi" w:hAnsiTheme="majorHAnsi"/>
      <w:b w:val="0"/>
      <w:color w:val="365F91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EA4344"/>
    <w:pPr>
      <w:tabs>
        <w:tab w:val="left" w:pos="284"/>
        <w:tab w:val="left" w:pos="1100"/>
        <w:tab w:val="right" w:leader="dot" w:pos="8931"/>
      </w:tabs>
      <w:spacing w:after="100" w:line="240" w:lineRule="auto"/>
      <w:ind w:left="1701" w:hanging="1701"/>
    </w:pPr>
  </w:style>
  <w:style w:type="paragraph" w:styleId="TOC2">
    <w:name w:val="toc 2"/>
    <w:basedOn w:val="Normal"/>
    <w:next w:val="Normal"/>
    <w:autoRedefine/>
    <w:uiPriority w:val="39"/>
    <w:unhideWhenUsed/>
    <w:rsid w:val="007372F2"/>
    <w:pPr>
      <w:tabs>
        <w:tab w:val="left" w:pos="851"/>
        <w:tab w:val="right" w:leader="dot" w:pos="8931"/>
      </w:tabs>
      <w:spacing w:after="100" w:line="240" w:lineRule="auto"/>
      <w:ind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7372F2"/>
    <w:pPr>
      <w:tabs>
        <w:tab w:val="left" w:pos="851"/>
        <w:tab w:val="right" w:leader="dot" w:pos="8931"/>
      </w:tabs>
      <w:spacing w:after="100" w:line="240" w:lineRule="auto"/>
      <w:ind w:left="1418" w:hanging="1417"/>
    </w:pPr>
  </w:style>
  <w:style w:type="paragraph" w:styleId="TableofFigures">
    <w:name w:val="table of figures"/>
    <w:basedOn w:val="TABLEalireza"/>
    <w:next w:val="TABLEalireza"/>
    <w:uiPriority w:val="99"/>
    <w:unhideWhenUsed/>
    <w:rsid w:val="00E25879"/>
    <w:rPr>
      <w:rFonts w:ascii="Times New Roman" w:eastAsia="Times New Roman" w:hAnsi="Times New Roman" w:cs="Arial"/>
      <w:color w:val="000000"/>
      <w:szCs w:val="24"/>
    </w:rPr>
  </w:style>
  <w:style w:type="paragraph" w:customStyle="1" w:styleId="TABLEalireza">
    <w:name w:val="TABLE alireza"/>
    <w:basedOn w:val="Normal"/>
    <w:link w:val="TABLEalirezaChar"/>
    <w:qFormat/>
    <w:rsid w:val="000A56E7"/>
    <w:pPr>
      <w:ind w:firstLine="0"/>
    </w:pPr>
  </w:style>
  <w:style w:type="character" w:customStyle="1" w:styleId="TABLEalirezaChar">
    <w:name w:val="TABLE alireza Char"/>
    <w:basedOn w:val="DefaultParagraphFont"/>
    <w:link w:val="TABLEalireza"/>
    <w:rsid w:val="000A56E7"/>
    <w:rPr>
      <w:rFonts w:asciiTheme="majorBidi" w:hAnsiTheme="majorBidi"/>
      <w:sz w:val="24"/>
    </w:rPr>
  </w:style>
  <w:style w:type="character" w:styleId="Emphasis">
    <w:name w:val="Emphasis"/>
    <w:aliases w:val="Table"/>
    <w:basedOn w:val="DefaultParagraphFont"/>
    <w:uiPriority w:val="20"/>
    <w:qFormat/>
    <w:rsid w:val="00D87846"/>
    <w:rPr>
      <w:rFonts w:asciiTheme="majorBidi" w:eastAsiaTheme="minorEastAsia" w:hAnsiTheme="majorBidi"/>
      <w:sz w:val="22"/>
    </w:rPr>
  </w:style>
  <w:style w:type="paragraph" w:customStyle="1" w:styleId="References">
    <w:name w:val="References"/>
    <w:basedOn w:val="Normal"/>
    <w:link w:val="ReferencesChar"/>
    <w:qFormat/>
    <w:rsid w:val="005541C5"/>
    <w:pPr>
      <w:ind w:left="680" w:hanging="680"/>
    </w:pPr>
  </w:style>
  <w:style w:type="character" w:customStyle="1" w:styleId="ReferencesChar">
    <w:name w:val="References Char"/>
    <w:basedOn w:val="DefaultParagraphFont"/>
    <w:link w:val="References"/>
    <w:rsid w:val="005541C5"/>
    <w:rPr>
      <w:rFonts w:asciiTheme="majorBidi" w:hAnsiTheme="majorBidi"/>
      <w:sz w:val="24"/>
    </w:rPr>
  </w:style>
  <w:style w:type="paragraph" w:customStyle="1" w:styleId="CM1">
    <w:name w:val="CM1"/>
    <w:basedOn w:val="Default"/>
    <w:next w:val="Default"/>
    <w:uiPriority w:val="99"/>
    <w:rsid w:val="00973138"/>
    <w:rPr>
      <w:rFonts w:eastAsiaTheme="minorEastAsia"/>
      <w:color w:val="auto"/>
    </w:rPr>
  </w:style>
  <w:style w:type="paragraph" w:customStyle="1" w:styleId="CM10">
    <w:name w:val="CM10"/>
    <w:basedOn w:val="Default"/>
    <w:next w:val="Default"/>
    <w:uiPriority w:val="99"/>
    <w:rsid w:val="00973138"/>
    <w:pPr>
      <w:spacing w:after="343"/>
    </w:pPr>
    <w:rPr>
      <w:rFonts w:eastAsiaTheme="minorEastAsia"/>
      <w:color w:val="auto"/>
    </w:rPr>
  </w:style>
  <w:style w:type="paragraph" w:customStyle="1" w:styleId="CM11">
    <w:name w:val="CM11"/>
    <w:basedOn w:val="Default"/>
    <w:next w:val="Default"/>
    <w:uiPriority w:val="99"/>
    <w:rsid w:val="00973138"/>
    <w:pPr>
      <w:spacing w:after="1143"/>
    </w:pPr>
    <w:rPr>
      <w:rFonts w:eastAsiaTheme="minorEastAsia"/>
      <w:color w:val="auto"/>
    </w:rPr>
  </w:style>
  <w:style w:type="character" w:customStyle="1" w:styleId="dct-tde1">
    <w:name w:val="dct-tde1"/>
    <w:basedOn w:val="DefaultParagraphFont"/>
    <w:rsid w:val="0048333F"/>
    <w:rPr>
      <w:rFonts w:ascii="Arial" w:hAnsi="Arial" w:cs="Arial" w:hint="default"/>
      <w:b w:val="0"/>
      <w:bCs w:val="0"/>
    </w:rPr>
  </w:style>
  <w:style w:type="character" w:customStyle="1" w:styleId="hit">
    <w:name w:val="hit"/>
    <w:basedOn w:val="DefaultParagraphFont"/>
    <w:rsid w:val="004D1C14"/>
  </w:style>
  <w:style w:type="character" w:styleId="Strong">
    <w:name w:val="Strong"/>
    <w:basedOn w:val="DefaultParagraphFont"/>
    <w:uiPriority w:val="22"/>
    <w:qFormat/>
    <w:rsid w:val="004D1C14"/>
    <w:rPr>
      <w:b/>
      <w:bCs/>
    </w:rPr>
  </w:style>
  <w:style w:type="character" w:customStyle="1" w:styleId="dct-tt">
    <w:name w:val="dct-tt"/>
    <w:basedOn w:val="DefaultParagraphFont"/>
    <w:rsid w:val="004D1C14"/>
    <w:rPr>
      <w:rFonts w:ascii="Arial" w:hAnsi="Arial" w:cs="Arial" w:hint="default"/>
    </w:rPr>
  </w:style>
  <w:style w:type="paragraph" w:styleId="CommentText">
    <w:name w:val="annotation text"/>
    <w:basedOn w:val="Normal"/>
    <w:link w:val="CommentTextChar"/>
    <w:uiPriority w:val="99"/>
    <w:unhideWhenUsed/>
    <w:rsid w:val="005054BC"/>
    <w:pPr>
      <w:spacing w:after="200" w:line="240" w:lineRule="auto"/>
      <w:ind w:firstLine="0"/>
      <w:jc w:val="left"/>
    </w:pPr>
    <w:rPr>
      <w:rFonts w:asciiTheme="minorHAnsi" w:hAnsiTheme="minorHAns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4BC"/>
    <w:rPr>
      <w:sz w:val="24"/>
      <w:szCs w:val="24"/>
    </w:rPr>
  </w:style>
  <w:style w:type="character" w:customStyle="1" w:styleId="refpreview">
    <w:name w:val="refpreview"/>
    <w:basedOn w:val="DefaultParagraphFont"/>
    <w:rsid w:val="005054BC"/>
  </w:style>
  <w:style w:type="paragraph" w:customStyle="1" w:styleId="Text">
    <w:name w:val="Text"/>
    <w:basedOn w:val="Normal"/>
    <w:rsid w:val="005054BC"/>
    <w:pPr>
      <w:widowControl w:val="0"/>
      <w:autoSpaceDE w:val="0"/>
      <w:autoSpaceDN w:val="0"/>
      <w:spacing w:line="252" w:lineRule="auto"/>
      <w:ind w:firstLine="202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bapihighlight1">
    <w:name w:val="nbapihighlight1"/>
    <w:basedOn w:val="DefaultParagraphFont"/>
    <w:rsid w:val="005054BC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54B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54BC"/>
    <w:pPr>
      <w:spacing w:line="240" w:lineRule="auto"/>
      <w:ind w:firstLine="0"/>
      <w:jc w:val="left"/>
    </w:pPr>
    <w:rPr>
      <w:rFonts w:asciiTheme="minorHAnsi" w:hAnsiTheme="minorHAns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054BC"/>
    <w:rPr>
      <w:rFonts w:asciiTheme="majorBidi" w:hAnsiTheme="majorBidi"/>
      <w:sz w:val="20"/>
      <w:szCs w:val="20"/>
    </w:rPr>
  </w:style>
  <w:style w:type="paragraph" w:customStyle="1" w:styleId="CM56">
    <w:name w:val="CM56"/>
    <w:basedOn w:val="Default"/>
    <w:next w:val="Default"/>
    <w:uiPriority w:val="99"/>
    <w:rsid w:val="005054BC"/>
    <w:pPr>
      <w:widowControl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4B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4BC"/>
    <w:rPr>
      <w:b/>
      <w:bCs/>
      <w:sz w:val="20"/>
      <w:szCs w:val="20"/>
    </w:rPr>
  </w:style>
  <w:style w:type="paragraph" w:customStyle="1" w:styleId="CM18">
    <w:name w:val="CM18"/>
    <w:basedOn w:val="Default"/>
    <w:next w:val="Default"/>
    <w:uiPriority w:val="99"/>
    <w:rsid w:val="00217FE3"/>
    <w:pPr>
      <w:widowControl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paragraph" w:customStyle="1" w:styleId="CM19">
    <w:name w:val="CM19"/>
    <w:basedOn w:val="Default"/>
    <w:next w:val="Default"/>
    <w:uiPriority w:val="99"/>
    <w:rsid w:val="00217FE3"/>
    <w:pPr>
      <w:widowControl/>
      <w:spacing w:line="216" w:lineRule="atLeast"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character" w:styleId="PlaceholderText">
    <w:name w:val="Placeholder Text"/>
    <w:basedOn w:val="DefaultParagraphFont"/>
    <w:uiPriority w:val="99"/>
    <w:semiHidden/>
    <w:rsid w:val="00894EEA"/>
    <w:rPr>
      <w:color w:val="808080"/>
    </w:rPr>
  </w:style>
  <w:style w:type="character" w:customStyle="1" w:styleId="st1">
    <w:name w:val="st1"/>
    <w:basedOn w:val="DefaultParagraphFont"/>
    <w:rsid w:val="00863514"/>
  </w:style>
  <w:style w:type="table" w:customStyle="1" w:styleId="LightList1">
    <w:name w:val="Light List1"/>
    <w:basedOn w:val="TableNormal"/>
    <w:uiPriority w:val="61"/>
    <w:rsid w:val="006968AC"/>
    <w:pPr>
      <w:spacing w:line="240" w:lineRule="auto"/>
      <w:ind w:firstLine="0"/>
      <w:jc w:val="left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ft">
    <w:name w:val="ft"/>
    <w:basedOn w:val="DefaultParagraphFont"/>
    <w:rsid w:val="005563AA"/>
  </w:style>
  <w:style w:type="paragraph" w:styleId="NormalWeb">
    <w:name w:val="Normal (Web)"/>
    <w:basedOn w:val="Normal"/>
    <w:uiPriority w:val="99"/>
    <w:semiHidden/>
    <w:unhideWhenUsed/>
    <w:rsid w:val="009C757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DecimalAligned">
    <w:name w:val="Decimal Aligned"/>
    <w:basedOn w:val="Normal"/>
    <w:uiPriority w:val="40"/>
    <w:qFormat/>
    <w:rsid w:val="009C7572"/>
    <w:pPr>
      <w:tabs>
        <w:tab w:val="decimal" w:pos="360"/>
      </w:tabs>
      <w:spacing w:after="200" w:line="276" w:lineRule="auto"/>
      <w:ind w:firstLine="0"/>
      <w:jc w:val="left"/>
    </w:pPr>
    <w:rPr>
      <w:rFonts w:ascii="Calibri" w:eastAsia="Times New Roman" w:hAnsi="Calibri" w:cs="Times New Roman"/>
      <w:sz w:val="22"/>
    </w:rPr>
  </w:style>
  <w:style w:type="character" w:styleId="SubtleEmphasis">
    <w:name w:val="Subtle Emphasis"/>
    <w:basedOn w:val="DefaultParagraphFont"/>
    <w:uiPriority w:val="19"/>
    <w:qFormat/>
    <w:rsid w:val="009C7572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6BC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6BCB"/>
    <w:rPr>
      <w:rFonts w:asciiTheme="majorBidi" w:hAnsi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6BCB"/>
    <w:rPr>
      <w:vertAlign w:val="superscript"/>
    </w:rPr>
  </w:style>
  <w:style w:type="table" w:customStyle="1" w:styleId="MediumList11">
    <w:name w:val="Medium List 11"/>
    <w:basedOn w:val="TableNormal"/>
    <w:uiPriority w:val="65"/>
    <w:rsid w:val="004B6BCB"/>
    <w:pPr>
      <w:spacing w:line="240" w:lineRule="auto"/>
      <w:ind w:firstLine="0"/>
      <w:jc w:val="left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ps">
    <w:name w:val="hps"/>
    <w:basedOn w:val="DefaultParagraphFont"/>
    <w:rsid w:val="00B40DB9"/>
  </w:style>
  <w:style w:type="character" w:customStyle="1" w:styleId="shorttext">
    <w:name w:val="short_text"/>
    <w:basedOn w:val="DefaultParagraphFont"/>
    <w:rsid w:val="00B40DB9"/>
  </w:style>
  <w:style w:type="table" w:styleId="LightList-Accent5">
    <w:name w:val="Light List Accent 5"/>
    <w:basedOn w:val="TableNormal"/>
    <w:uiPriority w:val="61"/>
    <w:rsid w:val="002D3AB4"/>
    <w:pPr>
      <w:spacing w:line="240" w:lineRule="auto"/>
      <w:ind w:firstLine="0"/>
      <w:jc w:val="left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Shading4">
    <w:name w:val="Light Shading4"/>
    <w:basedOn w:val="TableNormal"/>
    <w:uiPriority w:val="60"/>
    <w:rsid w:val="00BD6B50"/>
    <w:pPr>
      <w:spacing w:line="240" w:lineRule="auto"/>
      <w:ind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List2"/>
    <w:uiPriority w:val="60"/>
    <w:rsid w:val="00F22DF3"/>
    <w:pPr>
      <w:spacing w:line="240" w:lineRule="auto"/>
    </w:pPr>
    <w:rPr>
      <w:rFonts w:asciiTheme="majorBidi" w:hAnsiTheme="majorBidi"/>
      <w:color w:val="000000" w:themeColor="text1"/>
      <w:sz w:val="16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rPr>
        <w:color w:val="auto"/>
      </w:rPr>
      <w:tblPr/>
      <w:tcPr>
        <w:tcBorders>
          <w:left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D3DFEE" w:themeFill="accent1" w:themeFillTint="3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F22DF3"/>
    <w:pPr>
      <w:spacing w:after="200" w:line="276" w:lineRule="auto"/>
      <w:ind w:firstLine="0"/>
      <w:jc w:val="lef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ading20">
    <w:name w:val="heading2"/>
    <w:basedOn w:val="Normal"/>
    <w:next w:val="Normal"/>
    <w:rsid w:val="00BA3C60"/>
    <w:pPr>
      <w:keepNext/>
      <w:spacing w:before="240" w:after="180" w:line="276" w:lineRule="auto"/>
      <w:ind w:firstLine="0"/>
      <w:jc w:val="left"/>
    </w:pPr>
    <w:rPr>
      <w:rFonts w:ascii="Arial" w:eastAsia="Calibri" w:hAnsi="Arial" w:cs="Arial"/>
      <w:b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A3C60"/>
    <w:rPr>
      <w:sz w:val="16"/>
      <w:szCs w:val="16"/>
    </w:rPr>
  </w:style>
  <w:style w:type="paragraph" w:styleId="Revision">
    <w:name w:val="Revision"/>
    <w:hidden/>
    <w:uiPriority w:val="99"/>
    <w:semiHidden/>
    <w:rsid w:val="007B1587"/>
    <w:pPr>
      <w:spacing w:line="240" w:lineRule="auto"/>
      <w:ind w:firstLine="0"/>
      <w:jc w:val="left"/>
    </w:pPr>
  </w:style>
  <w:style w:type="character" w:customStyle="1" w:styleId="style31">
    <w:name w:val="style31"/>
    <w:basedOn w:val="DefaultParagraphFont"/>
    <w:rsid w:val="00FC6151"/>
    <w:rPr>
      <w:rFonts w:ascii="Verdana" w:hAnsi="Verdana" w:hint="default"/>
    </w:rPr>
  </w:style>
  <w:style w:type="paragraph" w:customStyle="1" w:styleId="tablelegend">
    <w:name w:val="tablelegend"/>
    <w:basedOn w:val="Normal"/>
    <w:next w:val="Normal"/>
    <w:rsid w:val="00BE2166"/>
    <w:pPr>
      <w:spacing w:before="120" w:after="200" w:line="276" w:lineRule="auto"/>
      <w:ind w:firstLine="0"/>
      <w:jc w:val="left"/>
    </w:pPr>
    <w:rPr>
      <w:rFonts w:ascii="Calibri" w:eastAsia="Calibri" w:hAnsi="Calibri" w:cs="Arial"/>
      <w:sz w:val="20"/>
    </w:rPr>
  </w:style>
  <w:style w:type="character" w:customStyle="1" w:styleId="MTEquationSection">
    <w:name w:val="MTEquationSection"/>
    <w:basedOn w:val="DefaultParagraphFont"/>
    <w:rsid w:val="00AD4B91"/>
    <w:rPr>
      <w:vanish/>
      <w:color w:val="FF0000"/>
    </w:rPr>
  </w:style>
  <w:style w:type="table" w:customStyle="1" w:styleId="LightShading1">
    <w:name w:val="Light Shading1"/>
    <w:basedOn w:val="TableNormal"/>
    <w:uiPriority w:val="60"/>
    <w:rsid w:val="006B2D84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perAuthor">
    <w:name w:val="Paper Author"/>
    <w:basedOn w:val="Normal"/>
    <w:rsid w:val="00EA5788"/>
    <w:pPr>
      <w:spacing w:before="360" w:after="360" w:line="240" w:lineRule="auto"/>
      <w:ind w:firstLine="0"/>
      <w:jc w:val="center"/>
    </w:pPr>
    <w:rPr>
      <w:rFonts w:ascii="Times New Roman" w:eastAsia="Times New Roman" w:hAnsi="Times New Roman" w:cs="Times New Roman"/>
      <w:sz w:val="28"/>
      <w:szCs w:val="20"/>
    </w:rPr>
  </w:style>
  <w:style w:type="table" w:customStyle="1" w:styleId="LightList-Accent11">
    <w:name w:val="Light List - Accent 11"/>
    <w:basedOn w:val="TableNormal"/>
    <w:uiPriority w:val="61"/>
    <w:rsid w:val="00113098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EC5655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4">
    <w:name w:val="Light Shading Accent 4"/>
    <w:basedOn w:val="TableNormal"/>
    <w:uiPriority w:val="60"/>
    <w:rsid w:val="00FB5632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68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D4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CE8"/>
    <w:pPr>
      <w:keepNext/>
      <w:keepLines/>
      <w:numPr>
        <w:numId w:val="1"/>
      </w:numPr>
      <w:spacing w:before="48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CE8"/>
    <w:pPr>
      <w:keepNext/>
      <w:keepLines/>
      <w:numPr>
        <w:ilvl w:val="1"/>
        <w:numId w:val="1"/>
      </w:numPr>
      <w:spacing w:before="20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1CE8"/>
    <w:pPr>
      <w:keepNext/>
      <w:keepLines/>
      <w:numPr>
        <w:ilvl w:val="2"/>
        <w:numId w:val="1"/>
      </w:numPr>
      <w:spacing w:before="36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1CE8"/>
    <w:pPr>
      <w:keepNext/>
      <w:keepLines/>
      <w:numPr>
        <w:ilvl w:val="3"/>
        <w:numId w:val="1"/>
      </w:numPr>
      <w:spacing w:before="240"/>
      <w:outlineLvl w:val="3"/>
    </w:pPr>
    <w:rPr>
      <w:rFonts w:eastAsiaTheme="majorEastAsia" w:cstheme="majorBidi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1CE8"/>
    <w:pPr>
      <w:keepNext/>
      <w:keepLines/>
      <w:numPr>
        <w:ilvl w:val="4"/>
        <w:numId w:val="1"/>
      </w:numPr>
      <w:spacing w:before="200"/>
      <w:outlineLvl w:val="4"/>
    </w:pPr>
    <w:rPr>
      <w:rFonts w:ascii="Times New Roman" w:eastAsiaTheme="majorEastAsia" w:hAnsi="Times New Roman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CE8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b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2D8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2D8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2D8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CE8"/>
    <w:rPr>
      <w:rFonts w:asciiTheme="majorBidi" w:eastAsiaTheme="majorEastAsia" w:hAnsiTheme="majorBid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1CE8"/>
    <w:rPr>
      <w:rFonts w:asciiTheme="majorBidi" w:eastAsiaTheme="majorEastAsia" w:hAnsiTheme="majorBid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1CE8"/>
    <w:rPr>
      <w:rFonts w:asciiTheme="majorBidi" w:eastAsiaTheme="majorEastAsia" w:hAnsiTheme="majorBid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1CE8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F1CE8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CE8"/>
    <w:rPr>
      <w:rFonts w:asciiTheme="majorHAnsi" w:eastAsiaTheme="majorEastAsia" w:hAnsiTheme="majorHAnsi" w:cstheme="majorBidi"/>
      <w:b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2D8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2D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2D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Default">
    <w:name w:val="Default"/>
    <w:rsid w:val="00C141B0"/>
    <w:pPr>
      <w:widowControl w:val="0"/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CM5">
    <w:name w:val="CM5"/>
    <w:basedOn w:val="Default"/>
    <w:next w:val="Default"/>
    <w:uiPriority w:val="99"/>
    <w:rsid w:val="00C141B0"/>
    <w:pPr>
      <w:spacing w:line="556" w:lineRule="atLeast"/>
    </w:pPr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1B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1B0"/>
    <w:rPr>
      <w:rFonts w:ascii="Tahoma" w:hAnsi="Tahoma" w:cs="Tahoma"/>
      <w:sz w:val="16"/>
      <w:szCs w:val="16"/>
    </w:rPr>
  </w:style>
  <w:style w:type="paragraph" w:customStyle="1" w:styleId="CM6">
    <w:name w:val="CM6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customStyle="1" w:styleId="CM14">
    <w:name w:val="CM14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styleId="ListParagraph">
    <w:name w:val="List Paragraph"/>
    <w:basedOn w:val="Normal"/>
    <w:uiPriority w:val="34"/>
    <w:qFormat/>
    <w:rsid w:val="00BB3E8F"/>
    <w:pPr>
      <w:ind w:left="720"/>
      <w:contextualSpacing/>
    </w:pPr>
    <w:rPr>
      <w:rFonts w:ascii="Times New Roman" w:eastAsia="Calibri" w:hAnsi="Times New Roman" w:cs="Arial"/>
    </w:rPr>
  </w:style>
  <w:style w:type="paragraph" w:customStyle="1" w:styleId="CM53">
    <w:name w:val="CM53"/>
    <w:basedOn w:val="Default"/>
    <w:next w:val="Default"/>
    <w:uiPriority w:val="99"/>
    <w:rsid w:val="00D51D9F"/>
    <w:pPr>
      <w:spacing w:after="535"/>
    </w:pPr>
    <w:rPr>
      <w:color w:val="auto"/>
    </w:rPr>
  </w:style>
  <w:style w:type="paragraph" w:customStyle="1" w:styleId="CM9">
    <w:name w:val="CM9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customStyle="1" w:styleId="CM29">
    <w:name w:val="CM29"/>
    <w:basedOn w:val="Default"/>
    <w:next w:val="Default"/>
    <w:uiPriority w:val="99"/>
    <w:rsid w:val="005E4631"/>
    <w:pPr>
      <w:spacing w:line="553" w:lineRule="atLeast"/>
    </w:pPr>
    <w:rPr>
      <w:color w:val="auto"/>
    </w:rPr>
  </w:style>
  <w:style w:type="character" w:styleId="Hyperlink">
    <w:name w:val="Hyperlink"/>
    <w:basedOn w:val="DefaultParagraphFont"/>
    <w:uiPriority w:val="99"/>
    <w:unhideWhenUsed/>
    <w:rsid w:val="00D85B18"/>
    <w:rPr>
      <w:color w:val="0000FF"/>
      <w:u w:val="single"/>
    </w:rPr>
  </w:style>
  <w:style w:type="table" w:styleId="TableGrid">
    <w:name w:val="Table Grid"/>
    <w:basedOn w:val="TableNormal"/>
    <w:uiPriority w:val="59"/>
    <w:rsid w:val="00D85B18"/>
    <w:pPr>
      <w:spacing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D85B18"/>
  </w:style>
  <w:style w:type="paragraph" w:styleId="Header">
    <w:name w:val="header"/>
    <w:basedOn w:val="Normal"/>
    <w:link w:val="HeaderChar"/>
    <w:uiPriority w:val="99"/>
    <w:unhideWhenUsed/>
    <w:rsid w:val="00D85B18"/>
    <w:pPr>
      <w:tabs>
        <w:tab w:val="center" w:pos="4680"/>
        <w:tab w:val="right" w:pos="9360"/>
      </w:tabs>
      <w:spacing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D85B1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85B18"/>
    <w:pPr>
      <w:tabs>
        <w:tab w:val="center" w:pos="4680"/>
        <w:tab w:val="right" w:pos="9360"/>
      </w:tabs>
      <w:spacing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85B18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1A09A4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D32E4"/>
    <w:pPr>
      <w:spacing w:line="360" w:lineRule="auto"/>
      <w:ind w:firstLine="0"/>
      <w:jc w:val="center"/>
    </w:pPr>
    <w:rPr>
      <w:bCs/>
      <w:sz w:val="22"/>
      <w:szCs w:val="18"/>
    </w:rPr>
  </w:style>
  <w:style w:type="paragraph" w:customStyle="1" w:styleId="CM7">
    <w:name w:val="CM7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416" w:lineRule="atLeast"/>
    </w:pPr>
    <w:rPr>
      <w:rFonts w:ascii="Arial" w:eastAsia="Times New Roman" w:hAnsi="Arial" w:cs="Arial"/>
      <w:szCs w:val="24"/>
    </w:rPr>
  </w:style>
  <w:style w:type="paragraph" w:customStyle="1" w:styleId="CM8">
    <w:name w:val="CM8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553" w:lineRule="atLeast"/>
    </w:pPr>
    <w:rPr>
      <w:rFonts w:ascii="Arial" w:eastAsia="Times New Roman" w:hAnsi="Arial" w:cs="Arial"/>
      <w:szCs w:val="24"/>
    </w:rPr>
  </w:style>
  <w:style w:type="paragraph" w:customStyle="1" w:styleId="CM23">
    <w:name w:val="CM23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278" w:lineRule="atLeast"/>
    </w:pPr>
    <w:rPr>
      <w:rFonts w:ascii="Arial" w:eastAsia="Times New Roman" w:hAnsi="Arial" w:cs="Arial"/>
      <w:szCs w:val="24"/>
    </w:rPr>
  </w:style>
  <w:style w:type="paragraph" w:styleId="NoSpacing">
    <w:name w:val="No Spacing"/>
    <w:aliases w:val="Quat"/>
    <w:uiPriority w:val="1"/>
    <w:qFormat/>
    <w:rsid w:val="00164AB2"/>
    <w:pPr>
      <w:ind w:left="720"/>
      <w:jc w:val="lowKashida"/>
    </w:pPr>
    <w:rPr>
      <w:rFonts w:asciiTheme="majorBidi" w:hAnsiTheme="majorBidi"/>
      <w:i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B2958"/>
    <w:pPr>
      <w:spacing w:line="276" w:lineRule="auto"/>
      <w:jc w:val="left"/>
      <w:outlineLvl w:val="9"/>
    </w:pPr>
    <w:rPr>
      <w:rFonts w:asciiTheme="majorHAnsi" w:hAnsiTheme="majorHAnsi"/>
      <w:b w:val="0"/>
      <w:color w:val="365F91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EA4344"/>
    <w:pPr>
      <w:tabs>
        <w:tab w:val="left" w:pos="284"/>
        <w:tab w:val="left" w:pos="1100"/>
        <w:tab w:val="right" w:leader="dot" w:pos="8931"/>
      </w:tabs>
      <w:spacing w:after="100" w:line="240" w:lineRule="auto"/>
      <w:ind w:left="1701" w:hanging="1701"/>
    </w:pPr>
  </w:style>
  <w:style w:type="paragraph" w:styleId="TOC2">
    <w:name w:val="toc 2"/>
    <w:basedOn w:val="Normal"/>
    <w:next w:val="Normal"/>
    <w:autoRedefine/>
    <w:uiPriority w:val="39"/>
    <w:unhideWhenUsed/>
    <w:rsid w:val="007372F2"/>
    <w:pPr>
      <w:tabs>
        <w:tab w:val="left" w:pos="851"/>
        <w:tab w:val="right" w:leader="dot" w:pos="8931"/>
      </w:tabs>
      <w:spacing w:after="100" w:line="240" w:lineRule="auto"/>
      <w:ind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7372F2"/>
    <w:pPr>
      <w:tabs>
        <w:tab w:val="left" w:pos="851"/>
        <w:tab w:val="right" w:leader="dot" w:pos="8931"/>
      </w:tabs>
      <w:spacing w:after="100" w:line="240" w:lineRule="auto"/>
      <w:ind w:left="1418" w:hanging="1417"/>
    </w:pPr>
  </w:style>
  <w:style w:type="paragraph" w:styleId="TableofFigures">
    <w:name w:val="table of figures"/>
    <w:basedOn w:val="TABLEalireza"/>
    <w:next w:val="TABLEalireza"/>
    <w:uiPriority w:val="99"/>
    <w:unhideWhenUsed/>
    <w:rsid w:val="00E25879"/>
    <w:rPr>
      <w:rFonts w:ascii="Times New Roman" w:eastAsia="Times New Roman" w:hAnsi="Times New Roman" w:cs="Arial"/>
      <w:color w:val="000000"/>
      <w:szCs w:val="24"/>
    </w:rPr>
  </w:style>
  <w:style w:type="paragraph" w:customStyle="1" w:styleId="TABLEalireza">
    <w:name w:val="TABLE alireza"/>
    <w:basedOn w:val="Normal"/>
    <w:link w:val="TABLEalirezaChar"/>
    <w:qFormat/>
    <w:rsid w:val="000A56E7"/>
    <w:pPr>
      <w:ind w:firstLine="0"/>
    </w:pPr>
  </w:style>
  <w:style w:type="character" w:customStyle="1" w:styleId="TABLEalirezaChar">
    <w:name w:val="TABLE alireza Char"/>
    <w:basedOn w:val="DefaultParagraphFont"/>
    <w:link w:val="TABLEalireza"/>
    <w:rsid w:val="000A56E7"/>
    <w:rPr>
      <w:rFonts w:asciiTheme="majorBidi" w:hAnsiTheme="majorBidi"/>
      <w:sz w:val="24"/>
    </w:rPr>
  </w:style>
  <w:style w:type="character" w:styleId="Emphasis">
    <w:name w:val="Emphasis"/>
    <w:aliases w:val="Table"/>
    <w:basedOn w:val="DefaultParagraphFont"/>
    <w:uiPriority w:val="20"/>
    <w:qFormat/>
    <w:rsid w:val="00D87846"/>
    <w:rPr>
      <w:rFonts w:asciiTheme="majorBidi" w:eastAsiaTheme="minorEastAsia" w:hAnsiTheme="majorBidi"/>
      <w:sz w:val="22"/>
    </w:rPr>
  </w:style>
  <w:style w:type="paragraph" w:customStyle="1" w:styleId="References">
    <w:name w:val="References"/>
    <w:basedOn w:val="Normal"/>
    <w:link w:val="ReferencesChar"/>
    <w:qFormat/>
    <w:rsid w:val="005541C5"/>
    <w:pPr>
      <w:ind w:left="680" w:hanging="680"/>
    </w:pPr>
  </w:style>
  <w:style w:type="character" w:customStyle="1" w:styleId="ReferencesChar">
    <w:name w:val="References Char"/>
    <w:basedOn w:val="DefaultParagraphFont"/>
    <w:link w:val="References"/>
    <w:rsid w:val="005541C5"/>
    <w:rPr>
      <w:rFonts w:asciiTheme="majorBidi" w:hAnsiTheme="majorBidi"/>
      <w:sz w:val="24"/>
    </w:rPr>
  </w:style>
  <w:style w:type="paragraph" w:customStyle="1" w:styleId="CM1">
    <w:name w:val="CM1"/>
    <w:basedOn w:val="Default"/>
    <w:next w:val="Default"/>
    <w:uiPriority w:val="99"/>
    <w:rsid w:val="00973138"/>
    <w:rPr>
      <w:rFonts w:eastAsiaTheme="minorEastAsia"/>
      <w:color w:val="auto"/>
    </w:rPr>
  </w:style>
  <w:style w:type="paragraph" w:customStyle="1" w:styleId="CM10">
    <w:name w:val="CM10"/>
    <w:basedOn w:val="Default"/>
    <w:next w:val="Default"/>
    <w:uiPriority w:val="99"/>
    <w:rsid w:val="00973138"/>
    <w:pPr>
      <w:spacing w:after="343"/>
    </w:pPr>
    <w:rPr>
      <w:rFonts w:eastAsiaTheme="minorEastAsia"/>
      <w:color w:val="auto"/>
    </w:rPr>
  </w:style>
  <w:style w:type="paragraph" w:customStyle="1" w:styleId="CM11">
    <w:name w:val="CM11"/>
    <w:basedOn w:val="Default"/>
    <w:next w:val="Default"/>
    <w:uiPriority w:val="99"/>
    <w:rsid w:val="00973138"/>
    <w:pPr>
      <w:spacing w:after="1143"/>
    </w:pPr>
    <w:rPr>
      <w:rFonts w:eastAsiaTheme="minorEastAsia"/>
      <w:color w:val="auto"/>
    </w:rPr>
  </w:style>
  <w:style w:type="character" w:customStyle="1" w:styleId="dct-tde1">
    <w:name w:val="dct-tde1"/>
    <w:basedOn w:val="DefaultParagraphFont"/>
    <w:rsid w:val="0048333F"/>
    <w:rPr>
      <w:rFonts w:ascii="Arial" w:hAnsi="Arial" w:cs="Arial" w:hint="default"/>
      <w:b w:val="0"/>
      <w:bCs w:val="0"/>
    </w:rPr>
  </w:style>
  <w:style w:type="character" w:customStyle="1" w:styleId="hit">
    <w:name w:val="hit"/>
    <w:basedOn w:val="DefaultParagraphFont"/>
    <w:rsid w:val="004D1C14"/>
  </w:style>
  <w:style w:type="character" w:styleId="Strong">
    <w:name w:val="Strong"/>
    <w:basedOn w:val="DefaultParagraphFont"/>
    <w:uiPriority w:val="22"/>
    <w:qFormat/>
    <w:rsid w:val="004D1C14"/>
    <w:rPr>
      <w:b/>
      <w:bCs/>
    </w:rPr>
  </w:style>
  <w:style w:type="character" w:customStyle="1" w:styleId="dct-tt">
    <w:name w:val="dct-tt"/>
    <w:basedOn w:val="DefaultParagraphFont"/>
    <w:rsid w:val="004D1C14"/>
    <w:rPr>
      <w:rFonts w:ascii="Arial" w:hAnsi="Arial" w:cs="Arial" w:hint="default"/>
    </w:rPr>
  </w:style>
  <w:style w:type="paragraph" w:styleId="CommentText">
    <w:name w:val="annotation text"/>
    <w:basedOn w:val="Normal"/>
    <w:link w:val="CommentTextChar"/>
    <w:uiPriority w:val="99"/>
    <w:unhideWhenUsed/>
    <w:rsid w:val="005054BC"/>
    <w:pPr>
      <w:spacing w:after="200" w:line="240" w:lineRule="auto"/>
      <w:ind w:firstLine="0"/>
      <w:jc w:val="left"/>
    </w:pPr>
    <w:rPr>
      <w:rFonts w:asciiTheme="minorHAnsi" w:hAnsiTheme="minorHAns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4BC"/>
    <w:rPr>
      <w:sz w:val="24"/>
      <w:szCs w:val="24"/>
    </w:rPr>
  </w:style>
  <w:style w:type="character" w:customStyle="1" w:styleId="refpreview">
    <w:name w:val="refpreview"/>
    <w:basedOn w:val="DefaultParagraphFont"/>
    <w:rsid w:val="005054BC"/>
  </w:style>
  <w:style w:type="paragraph" w:customStyle="1" w:styleId="Text">
    <w:name w:val="Text"/>
    <w:basedOn w:val="Normal"/>
    <w:rsid w:val="005054BC"/>
    <w:pPr>
      <w:widowControl w:val="0"/>
      <w:autoSpaceDE w:val="0"/>
      <w:autoSpaceDN w:val="0"/>
      <w:spacing w:line="252" w:lineRule="auto"/>
      <w:ind w:firstLine="202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bapihighlight1">
    <w:name w:val="nbapihighlight1"/>
    <w:basedOn w:val="DefaultParagraphFont"/>
    <w:rsid w:val="005054BC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54B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54BC"/>
    <w:pPr>
      <w:spacing w:line="240" w:lineRule="auto"/>
      <w:ind w:firstLine="0"/>
      <w:jc w:val="left"/>
    </w:pPr>
    <w:rPr>
      <w:rFonts w:asciiTheme="minorHAnsi" w:hAnsiTheme="minorHAns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054BC"/>
    <w:rPr>
      <w:rFonts w:asciiTheme="majorBidi" w:hAnsiTheme="majorBidi"/>
      <w:sz w:val="20"/>
      <w:szCs w:val="20"/>
    </w:rPr>
  </w:style>
  <w:style w:type="paragraph" w:customStyle="1" w:styleId="CM56">
    <w:name w:val="CM56"/>
    <w:basedOn w:val="Default"/>
    <w:next w:val="Default"/>
    <w:uiPriority w:val="99"/>
    <w:rsid w:val="005054BC"/>
    <w:pPr>
      <w:widowControl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4B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4BC"/>
    <w:rPr>
      <w:b/>
      <w:bCs/>
      <w:sz w:val="20"/>
      <w:szCs w:val="20"/>
    </w:rPr>
  </w:style>
  <w:style w:type="paragraph" w:customStyle="1" w:styleId="CM18">
    <w:name w:val="CM18"/>
    <w:basedOn w:val="Default"/>
    <w:next w:val="Default"/>
    <w:uiPriority w:val="99"/>
    <w:rsid w:val="00217FE3"/>
    <w:pPr>
      <w:widowControl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paragraph" w:customStyle="1" w:styleId="CM19">
    <w:name w:val="CM19"/>
    <w:basedOn w:val="Default"/>
    <w:next w:val="Default"/>
    <w:uiPriority w:val="99"/>
    <w:rsid w:val="00217FE3"/>
    <w:pPr>
      <w:widowControl/>
      <w:spacing w:line="216" w:lineRule="atLeast"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character" w:styleId="PlaceholderText">
    <w:name w:val="Placeholder Text"/>
    <w:basedOn w:val="DefaultParagraphFont"/>
    <w:uiPriority w:val="99"/>
    <w:semiHidden/>
    <w:rsid w:val="00894EEA"/>
    <w:rPr>
      <w:color w:val="808080"/>
    </w:rPr>
  </w:style>
  <w:style w:type="character" w:customStyle="1" w:styleId="st1">
    <w:name w:val="st1"/>
    <w:basedOn w:val="DefaultParagraphFont"/>
    <w:rsid w:val="00863514"/>
  </w:style>
  <w:style w:type="table" w:customStyle="1" w:styleId="LightList1">
    <w:name w:val="Light List1"/>
    <w:basedOn w:val="TableNormal"/>
    <w:uiPriority w:val="61"/>
    <w:rsid w:val="006968AC"/>
    <w:pPr>
      <w:spacing w:line="240" w:lineRule="auto"/>
      <w:ind w:firstLine="0"/>
      <w:jc w:val="left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ft">
    <w:name w:val="ft"/>
    <w:basedOn w:val="DefaultParagraphFont"/>
    <w:rsid w:val="005563AA"/>
  </w:style>
  <w:style w:type="paragraph" w:styleId="NormalWeb">
    <w:name w:val="Normal (Web)"/>
    <w:basedOn w:val="Normal"/>
    <w:uiPriority w:val="99"/>
    <w:semiHidden/>
    <w:unhideWhenUsed/>
    <w:rsid w:val="009C757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DecimalAligned">
    <w:name w:val="Decimal Aligned"/>
    <w:basedOn w:val="Normal"/>
    <w:uiPriority w:val="40"/>
    <w:qFormat/>
    <w:rsid w:val="009C7572"/>
    <w:pPr>
      <w:tabs>
        <w:tab w:val="decimal" w:pos="360"/>
      </w:tabs>
      <w:spacing w:after="200" w:line="276" w:lineRule="auto"/>
      <w:ind w:firstLine="0"/>
      <w:jc w:val="left"/>
    </w:pPr>
    <w:rPr>
      <w:rFonts w:ascii="Calibri" w:eastAsia="Times New Roman" w:hAnsi="Calibri" w:cs="Times New Roman"/>
      <w:sz w:val="22"/>
    </w:rPr>
  </w:style>
  <w:style w:type="character" w:styleId="SubtleEmphasis">
    <w:name w:val="Subtle Emphasis"/>
    <w:basedOn w:val="DefaultParagraphFont"/>
    <w:uiPriority w:val="19"/>
    <w:qFormat/>
    <w:rsid w:val="009C7572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6BC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6BCB"/>
    <w:rPr>
      <w:rFonts w:asciiTheme="majorBidi" w:hAnsi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6BCB"/>
    <w:rPr>
      <w:vertAlign w:val="superscript"/>
    </w:rPr>
  </w:style>
  <w:style w:type="table" w:customStyle="1" w:styleId="MediumList11">
    <w:name w:val="Medium List 11"/>
    <w:basedOn w:val="TableNormal"/>
    <w:uiPriority w:val="65"/>
    <w:rsid w:val="004B6BCB"/>
    <w:pPr>
      <w:spacing w:line="240" w:lineRule="auto"/>
      <w:ind w:firstLine="0"/>
      <w:jc w:val="left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ps">
    <w:name w:val="hps"/>
    <w:basedOn w:val="DefaultParagraphFont"/>
    <w:rsid w:val="00B40DB9"/>
  </w:style>
  <w:style w:type="character" w:customStyle="1" w:styleId="shorttext">
    <w:name w:val="short_text"/>
    <w:basedOn w:val="DefaultParagraphFont"/>
    <w:rsid w:val="00B40DB9"/>
  </w:style>
  <w:style w:type="table" w:styleId="LightList-Accent5">
    <w:name w:val="Light List Accent 5"/>
    <w:basedOn w:val="TableNormal"/>
    <w:uiPriority w:val="61"/>
    <w:rsid w:val="002D3AB4"/>
    <w:pPr>
      <w:spacing w:line="240" w:lineRule="auto"/>
      <w:ind w:firstLine="0"/>
      <w:jc w:val="left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Shading4">
    <w:name w:val="Light Shading4"/>
    <w:basedOn w:val="TableNormal"/>
    <w:uiPriority w:val="60"/>
    <w:rsid w:val="00BD6B50"/>
    <w:pPr>
      <w:spacing w:line="240" w:lineRule="auto"/>
      <w:ind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List2"/>
    <w:uiPriority w:val="60"/>
    <w:rsid w:val="00F22DF3"/>
    <w:pPr>
      <w:spacing w:line="240" w:lineRule="auto"/>
    </w:pPr>
    <w:rPr>
      <w:rFonts w:asciiTheme="majorBidi" w:hAnsiTheme="majorBidi"/>
      <w:color w:val="000000" w:themeColor="text1"/>
      <w:sz w:val="16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rPr>
        <w:color w:val="auto"/>
      </w:rPr>
      <w:tblPr/>
      <w:tcPr>
        <w:tcBorders>
          <w:left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D3DFEE" w:themeFill="accent1" w:themeFillTint="3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F22DF3"/>
    <w:pPr>
      <w:spacing w:after="200" w:line="276" w:lineRule="auto"/>
      <w:ind w:firstLine="0"/>
      <w:jc w:val="lef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ading20">
    <w:name w:val="heading2"/>
    <w:basedOn w:val="Normal"/>
    <w:next w:val="Normal"/>
    <w:rsid w:val="00BA3C60"/>
    <w:pPr>
      <w:keepNext/>
      <w:spacing w:before="240" w:after="180" w:line="276" w:lineRule="auto"/>
      <w:ind w:firstLine="0"/>
      <w:jc w:val="left"/>
    </w:pPr>
    <w:rPr>
      <w:rFonts w:ascii="Arial" w:eastAsia="Calibri" w:hAnsi="Arial" w:cs="Arial"/>
      <w:b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A3C60"/>
    <w:rPr>
      <w:sz w:val="16"/>
      <w:szCs w:val="16"/>
    </w:rPr>
  </w:style>
  <w:style w:type="paragraph" w:styleId="Revision">
    <w:name w:val="Revision"/>
    <w:hidden/>
    <w:uiPriority w:val="99"/>
    <w:semiHidden/>
    <w:rsid w:val="007B1587"/>
    <w:pPr>
      <w:spacing w:line="240" w:lineRule="auto"/>
      <w:ind w:firstLine="0"/>
      <w:jc w:val="left"/>
    </w:pPr>
  </w:style>
  <w:style w:type="character" w:customStyle="1" w:styleId="style31">
    <w:name w:val="style31"/>
    <w:basedOn w:val="DefaultParagraphFont"/>
    <w:rsid w:val="00FC6151"/>
    <w:rPr>
      <w:rFonts w:ascii="Verdana" w:hAnsi="Verdana" w:hint="default"/>
    </w:rPr>
  </w:style>
  <w:style w:type="paragraph" w:customStyle="1" w:styleId="tablelegend">
    <w:name w:val="tablelegend"/>
    <w:basedOn w:val="Normal"/>
    <w:next w:val="Normal"/>
    <w:rsid w:val="00BE2166"/>
    <w:pPr>
      <w:spacing w:before="120" w:after="200" w:line="276" w:lineRule="auto"/>
      <w:ind w:firstLine="0"/>
      <w:jc w:val="left"/>
    </w:pPr>
    <w:rPr>
      <w:rFonts w:ascii="Calibri" w:eastAsia="Calibri" w:hAnsi="Calibri" w:cs="Arial"/>
      <w:sz w:val="20"/>
    </w:rPr>
  </w:style>
  <w:style w:type="character" w:customStyle="1" w:styleId="MTEquationSection">
    <w:name w:val="MTEquationSection"/>
    <w:basedOn w:val="DefaultParagraphFont"/>
    <w:rsid w:val="00AD4B91"/>
    <w:rPr>
      <w:vanish/>
      <w:color w:val="FF0000"/>
    </w:rPr>
  </w:style>
  <w:style w:type="table" w:customStyle="1" w:styleId="LightShading1">
    <w:name w:val="Light Shading1"/>
    <w:basedOn w:val="TableNormal"/>
    <w:uiPriority w:val="60"/>
    <w:rsid w:val="006B2D84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perAuthor">
    <w:name w:val="Paper Author"/>
    <w:basedOn w:val="Normal"/>
    <w:rsid w:val="00EA5788"/>
    <w:pPr>
      <w:spacing w:before="360" w:after="360" w:line="240" w:lineRule="auto"/>
      <w:ind w:firstLine="0"/>
      <w:jc w:val="center"/>
    </w:pPr>
    <w:rPr>
      <w:rFonts w:ascii="Times New Roman" w:eastAsia="Times New Roman" w:hAnsi="Times New Roman" w:cs="Times New Roman"/>
      <w:sz w:val="28"/>
      <w:szCs w:val="20"/>
    </w:rPr>
  </w:style>
  <w:style w:type="table" w:customStyle="1" w:styleId="LightList-Accent11">
    <w:name w:val="Light List - Accent 11"/>
    <w:basedOn w:val="TableNormal"/>
    <w:uiPriority w:val="61"/>
    <w:rsid w:val="00113098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EC5655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4">
    <w:name w:val="Light Shading Accent 4"/>
    <w:basedOn w:val="TableNormal"/>
    <w:uiPriority w:val="60"/>
    <w:rsid w:val="00FB5632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6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A8FE42-F94D-AD4A-B455-FB2A970C5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1</Words>
  <Characters>103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Majid</cp:lastModifiedBy>
  <cp:revision>3</cp:revision>
  <cp:lastPrinted>2012-06-12T09:17:00Z</cp:lastPrinted>
  <dcterms:created xsi:type="dcterms:W3CDTF">2014-03-25T05:46:00Z</dcterms:created>
  <dcterms:modified xsi:type="dcterms:W3CDTF">2014-03-2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